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79A8D" w14:textId="11C9D451" w:rsidR="00E145A2" w:rsidRDefault="00000000">
      <w:pPr>
        <w:rPr>
          <w:rFonts w:ascii="Calibri" w:eastAsia="宋体" w:hAnsi="Calibri" w:cs="Calibri"/>
          <w:color w:val="000000" w:themeColor="text1"/>
          <w:spacing w:val="10"/>
          <w:sz w:val="24"/>
        </w:rPr>
      </w:pPr>
      <w:r>
        <w:rPr>
          <w:rFonts w:hint="eastAsia"/>
          <w:b/>
          <w:bCs/>
          <w:sz w:val="24"/>
        </w:rPr>
        <w:t xml:space="preserve">Table S1 </w:t>
      </w:r>
      <w:r>
        <w:rPr>
          <w:rFonts w:ascii="Calibri" w:hAnsi="Calibri" w:cs="Calibri"/>
          <w:sz w:val="24"/>
        </w:rPr>
        <w:t xml:space="preserve">Characteristics of instrumental variables for </w:t>
      </w:r>
      <w:r w:rsidR="002D65F5" w:rsidRPr="002D65F5">
        <w:rPr>
          <w:rFonts w:ascii="Calibri" w:hAnsi="Calibri" w:cs="Calibri"/>
          <w:sz w:val="24"/>
        </w:rPr>
        <w:t>Coffee intake</w:t>
      </w:r>
    </w:p>
    <w:tbl>
      <w:tblPr>
        <w:tblW w:w="17322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78"/>
        <w:gridCol w:w="1864"/>
        <w:gridCol w:w="1222"/>
        <w:gridCol w:w="1244"/>
        <w:gridCol w:w="1613"/>
        <w:gridCol w:w="1270"/>
        <w:gridCol w:w="1545"/>
        <w:gridCol w:w="1629"/>
        <w:gridCol w:w="1272"/>
        <w:gridCol w:w="1421"/>
        <w:gridCol w:w="1682"/>
        <w:gridCol w:w="1682"/>
      </w:tblGrid>
      <w:tr w:rsidR="002D65F5" w14:paraId="6B2A9990" w14:textId="77777777" w:rsidTr="002D65F5">
        <w:trPr>
          <w:trHeight w:val="57"/>
        </w:trPr>
        <w:tc>
          <w:tcPr>
            <w:tcW w:w="8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180DEFA" w14:textId="77777777" w:rsidR="002D65F5" w:rsidRDefault="002D65F5">
            <w:pPr>
              <w:jc w:val="center"/>
              <w:rPr>
                <w:sz w:val="24"/>
              </w:rPr>
            </w:pPr>
          </w:p>
        </w:tc>
        <w:tc>
          <w:tcPr>
            <w:tcW w:w="18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7F6E8CC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NP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64DBAFF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A</w:t>
            </w:r>
          </w:p>
        </w:tc>
        <w:tc>
          <w:tcPr>
            <w:tcW w:w="12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F0B76CA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A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5960A7C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proofErr w:type="spellStart"/>
            <w:r>
              <w:rPr>
                <w:b/>
                <w:bCs/>
                <w:sz w:val="24"/>
              </w:rPr>
              <w:t>Samplesize</w:t>
            </w:r>
            <w:proofErr w:type="spellEnd"/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81CF1A4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96EFC11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β</w:t>
            </w:r>
          </w:p>
        </w:tc>
        <w:tc>
          <w:tcPr>
            <w:tcW w:w="16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1C8E9B3" w14:textId="5D4CA5F0" w:rsidR="002D65F5" w:rsidRDefault="002D65F5">
            <w:pPr>
              <w:jc w:val="center"/>
              <w:rPr>
                <w:b/>
                <w:bCs/>
                <w:sz w:val="24"/>
              </w:rPr>
            </w:pPr>
            <w:proofErr w:type="spellStart"/>
            <w:proofErr w:type="gramStart"/>
            <w:r w:rsidRPr="00884A6D">
              <w:rPr>
                <w:b/>
                <w:bCs/>
                <w:sz w:val="24"/>
              </w:rPr>
              <w:t>id.exposure</w:t>
            </w:r>
            <w:proofErr w:type="spellEnd"/>
            <w:proofErr w:type="gramEnd"/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BBB9C27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AF</w:t>
            </w:r>
          </w:p>
        </w:tc>
        <w:tc>
          <w:tcPr>
            <w:tcW w:w="14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624F2C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</w:t>
            </w:r>
            <w:r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1841E01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</w:t>
            </w:r>
            <w:r>
              <w:rPr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47FF017" w14:textId="77777777" w:rsidR="002D65F5" w:rsidRDefault="002D65F5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-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statistic</w:t>
            </w:r>
          </w:p>
        </w:tc>
      </w:tr>
      <w:tr w:rsidR="002D65F5" w14:paraId="53BD6997" w14:textId="77777777" w:rsidTr="002D65F5">
        <w:trPr>
          <w:trHeight w:val="57"/>
        </w:trPr>
        <w:tc>
          <w:tcPr>
            <w:tcW w:w="8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2937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8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FF37" w14:textId="174A1BE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516636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D1D2" w14:textId="6CDCEB4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5443" w14:textId="23C9FFD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1FF3" w14:textId="6182231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986E" w14:textId="091EE24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984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5DB1" w14:textId="45878A5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16767</w:t>
            </w:r>
          </w:p>
        </w:tc>
        <w:tc>
          <w:tcPr>
            <w:tcW w:w="16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562C" w14:textId="1A029C2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066E" w14:textId="2A53E45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08913</w:t>
            </w:r>
          </w:p>
        </w:tc>
        <w:tc>
          <w:tcPr>
            <w:tcW w:w="14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732A" w14:textId="2128A72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00E-09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FDDB" w14:textId="7C9A21B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50671E-05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8E1B" w14:textId="549F085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9.32827262</w:t>
            </w:r>
          </w:p>
        </w:tc>
      </w:tr>
      <w:tr w:rsidR="002D65F5" w14:paraId="3FE2833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8A025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748090" w14:textId="2F46AE9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46158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74D4FA" w14:textId="094EC34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1B4B4B" w14:textId="086AB93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80163B" w14:textId="735BD2D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E1C18D" w14:textId="7F02454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CB42A0" w14:textId="0FEE5DA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220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C7A61A" w14:textId="56D4B9F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B990F9" w14:textId="7CDD3A4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7409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B8D8E" w14:textId="3794505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2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72460C" w14:textId="161C8DE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71645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5FC72" w14:textId="355A4D7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51684812</w:t>
            </w:r>
          </w:p>
        </w:tc>
      </w:tr>
      <w:tr w:rsidR="002D65F5" w14:paraId="3DFC3F6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F093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2852" w14:textId="44A7B56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33879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A171" w14:textId="7037EDA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22C0" w14:textId="0C83FD0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C22B" w14:textId="4238FA5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C9F5" w14:textId="05AF2F3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1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89C7" w14:textId="05520C5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655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85F6" w14:textId="0AE31A0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782D" w14:textId="7C848BA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8283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19A1" w14:textId="4016225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9.80E-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3A09" w14:textId="13887DA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7.7940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518C" w14:textId="6D431CD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3.42791675</w:t>
            </w:r>
          </w:p>
        </w:tc>
      </w:tr>
      <w:tr w:rsidR="002D65F5" w14:paraId="2E1765BB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825B6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B76CE" w14:textId="7A1FC3C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800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B9A5D0" w14:textId="711904F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1AE265" w14:textId="66889DE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529DF1" w14:textId="5BA9001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81DD79" w14:textId="12AF622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A4A44" w14:textId="1F0C1EA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329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9FEE57" w14:textId="7915892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56D263" w14:textId="7B4BB25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6158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D1F742" w14:textId="5EC9B94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00E-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0769E7" w14:textId="779B0F1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8.361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6B555" w14:textId="55B2289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5.86236848</w:t>
            </w:r>
          </w:p>
        </w:tc>
      </w:tr>
      <w:tr w:rsidR="002D65F5" w14:paraId="5C6F8BEB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8755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DE5" w14:textId="02C4A8E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29897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481C" w14:textId="38F30A6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45EC" w14:textId="3419FF7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7619" w14:textId="0F5C2F0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781E" w14:textId="0CED1B2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0B57" w14:textId="74CDE29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C692" w14:textId="615AD2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A30D" w14:textId="3775168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499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2C66" w14:textId="65AACB4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8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1681" w14:textId="0C6261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0163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1759" w14:textId="6B2A40C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7.22501155</w:t>
            </w:r>
          </w:p>
        </w:tc>
      </w:tr>
      <w:tr w:rsidR="002D65F5" w14:paraId="1D1867DE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57A75D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BC7154" w14:textId="1EDD311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5279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54757D" w14:textId="211D341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C0B4F" w14:textId="052AE97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76E117" w14:textId="30935CE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A5ED52" w14:textId="67C5836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3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8E44F2" w14:textId="1E14D0B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334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F7DB59" w14:textId="297A0EE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7AC69" w14:textId="4759C2A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13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1E3653" w14:textId="2A6B0C3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7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16E37F" w14:textId="2E93824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15549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2254B6" w14:textId="6BCA727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7.82187127</w:t>
            </w:r>
          </w:p>
        </w:tc>
      </w:tr>
      <w:tr w:rsidR="002D65F5" w14:paraId="6D2B834E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6765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786E" w14:textId="48B48D6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25978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D0F3" w14:textId="44F07AB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F4F0" w14:textId="73D9BBD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4A6A" w14:textId="3BCE124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72E3" w14:textId="2E99A5B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5903" w14:textId="2250139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9855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AD2B" w14:textId="2D3ECC7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7256" w14:textId="75363E4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6824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53A9" w14:textId="3FD9A28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0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7581" w14:textId="6D2221A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2093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9A20" w14:textId="5C2CEF6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8.05303655</w:t>
            </w:r>
          </w:p>
        </w:tc>
      </w:tr>
      <w:tr w:rsidR="002D65F5" w14:paraId="28E9AC24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5944B1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AD0FCC" w14:textId="63502B8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21892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3C23F" w14:textId="7AAE2F6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7FF37C" w14:textId="60CC271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CE508E" w14:textId="5682066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F54BA6" w14:textId="675A53B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40714" w14:textId="5782469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9986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707A10" w14:textId="02DB0EE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B7470A" w14:textId="73BE30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6177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2D138A" w14:textId="6577DD7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8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364DB" w14:textId="23BF921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7101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510996" w14:textId="6AC4237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0.20064581</w:t>
            </w:r>
          </w:p>
        </w:tc>
      </w:tr>
      <w:tr w:rsidR="002D65F5" w14:paraId="6F6EC039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A33E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43EA" w14:textId="1AA59BC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31633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18F0" w14:textId="02E55B1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7A1D" w14:textId="565C69A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FE21" w14:textId="7ED4051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0863" w14:textId="6365A1B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93FB" w14:textId="791B0A6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494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F21B" w14:textId="03AABF3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2847" w14:textId="15CE351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157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3810" w14:textId="27BB449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3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727E" w14:textId="1EF017D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9326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F37D" w14:textId="462A427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5.44403242</w:t>
            </w:r>
          </w:p>
        </w:tc>
      </w:tr>
      <w:tr w:rsidR="002D65F5" w14:paraId="3F5BF3A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D1454B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5C0805" w14:textId="0AE7B50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25145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AC5D04" w14:textId="63E5D31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793AF2" w14:textId="1065705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89D0BB" w14:textId="56B5773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195D6A" w14:textId="1A052E5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219049" w14:textId="03C54AE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139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92632" w14:textId="1704A4A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2985D5" w14:textId="624838A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37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001F70" w14:textId="05A67A5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4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C2C41B" w14:textId="70E0EA4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8054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EA3766" w14:textId="2F97F03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89867679</w:t>
            </w:r>
          </w:p>
        </w:tc>
      </w:tr>
      <w:tr w:rsidR="002D65F5" w14:paraId="536F01D9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74CE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CC57" w14:textId="2473B5F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24650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06B7" w14:textId="01DB84C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5D8A" w14:textId="73517FF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ACA6" w14:textId="4279366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134D" w14:textId="74A7F9F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5740" w14:textId="38C65EC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063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09C5" w14:textId="56DD534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353" w14:textId="5097FED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430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B9E9" w14:textId="1E76E16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80E-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19C7" w14:textId="4C2F14B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09454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C422" w14:textId="4DA4656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1.84946667</w:t>
            </w:r>
          </w:p>
        </w:tc>
      </w:tr>
      <w:tr w:rsidR="002D65F5" w14:paraId="244E59E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A6D632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74195F" w14:textId="1D487CF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3385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FE5037" w14:textId="51FD149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82DD0" w14:textId="7F88003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0F203" w14:textId="2008B77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F12300" w14:textId="31139FA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87C89" w14:textId="26C1403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9451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2E5CD3" w14:textId="231308A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FC20D9" w14:textId="3DD876E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5339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5123A" w14:textId="28B778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6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191C68" w14:textId="1007E1D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445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637363" w14:textId="6C1612F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9.06658356</w:t>
            </w:r>
          </w:p>
        </w:tc>
      </w:tr>
      <w:tr w:rsidR="002D65F5" w14:paraId="1C6828D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006D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40D2" w14:textId="4005EA0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93981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8F6E" w14:textId="77000B9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5250" w14:textId="521B61C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56B0" w14:textId="24358E4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6D4A" w14:textId="1253AE9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112" w14:textId="0CEF108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85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9A6D" w14:textId="1782BB9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6180" w14:textId="1888287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710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6556" w14:textId="6C88014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1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5534" w14:textId="6742203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84835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983C" w14:textId="78366E9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0.79353792</w:t>
            </w:r>
          </w:p>
        </w:tc>
      </w:tr>
      <w:tr w:rsidR="002D65F5" w14:paraId="4F5F690B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F28682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1F05FE" w14:textId="67B62BB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30751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358FCD" w14:textId="49480D3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DAA3F4" w14:textId="6AFA84F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2760B" w14:textId="6547137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7758F7" w14:textId="0D775BD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4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CD4D1" w14:textId="4DCF2F0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606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D5501" w14:textId="47F7E0C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2556C" w14:textId="128D43C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129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43FF35" w14:textId="727323F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0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A2482F" w14:textId="799CBF6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8057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B7E1D4" w14:textId="6B5F00F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89971551</w:t>
            </w:r>
          </w:p>
        </w:tc>
      </w:tr>
      <w:tr w:rsidR="002D65F5" w14:paraId="7C106DE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9B79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2795" w14:textId="18F041D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8116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4291" w14:textId="150E57C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7A6F" w14:textId="49E733D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0BD1" w14:textId="2C01795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2DD6" w14:textId="4637395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4D94" w14:textId="0378C3F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9138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CA48" w14:textId="6B1D2AF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A9D9" w14:textId="34872AB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747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ABFE" w14:textId="5835517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0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1806" w14:textId="080A454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91369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7579" w14:textId="6DF3ECD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6.78483717</w:t>
            </w:r>
          </w:p>
        </w:tc>
      </w:tr>
      <w:tr w:rsidR="002D65F5" w14:paraId="2A90590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46985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60D4E1" w14:textId="79F0532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0578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D3931A" w14:textId="4BB9323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BF44B4" w14:textId="7ABB298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5350BE" w14:textId="53B5058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4D7F1D" w14:textId="1B81EED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123933" w14:textId="67CCC17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995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29462C" w14:textId="4B1E0C3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4BD9F9" w14:textId="002FE6E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849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F6231C" w14:textId="742E1A6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40E-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ADDA77" w14:textId="279C96E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01622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2D348" w14:textId="38247E7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69.57881395</w:t>
            </w:r>
          </w:p>
        </w:tc>
      </w:tr>
      <w:tr w:rsidR="002D65F5" w14:paraId="34216918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721F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BA5" w14:textId="2B8FAE6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44107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8080" w14:textId="09A9EAF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73E3" w14:textId="192B278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E809" w14:textId="77BDA39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55F3" w14:textId="1F7CF77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7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F2FE" w14:textId="2582100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390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B818" w14:textId="0BADDB5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CD88" w14:textId="00C984C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6321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DC54" w14:textId="2D75024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20E-1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8185" w14:textId="3776F93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070999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A095" w14:textId="0A7D297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04.7043108</w:t>
            </w:r>
          </w:p>
        </w:tc>
      </w:tr>
      <w:tr w:rsidR="002D65F5" w14:paraId="00C251A6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C98607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2778E2" w14:textId="5558883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340604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554BC" w14:textId="20CBCA0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A0A568" w14:textId="702BD02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869B5" w14:textId="07A664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C0FE8" w14:textId="2A8D556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1B183E" w14:textId="4745FAD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842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7DB7A5" w14:textId="42CFA22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F38C78" w14:textId="203CBD0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1338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60AE10" w14:textId="11C4ED8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7.50E-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0266D1" w14:textId="28DAA82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7.8753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2F32F2" w14:textId="520C1E2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3.77659624</w:t>
            </w:r>
          </w:p>
        </w:tc>
      </w:tr>
      <w:tr w:rsidR="002D65F5" w14:paraId="1D9C0E0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F7CA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D9DA" w14:textId="02D5B0D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4692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3A7D" w14:textId="05B5A3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B363" w14:textId="6EAE10C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0048" w14:textId="6928692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AA97" w14:textId="721D506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33ED" w14:textId="57E8D86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09153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F977" w14:textId="7EC8B7E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D35A" w14:textId="124A1FD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5649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0BD9" w14:textId="060A681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9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49BE" w14:textId="1039191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1185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C390" w14:textId="579F3EF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7.66356808</w:t>
            </w:r>
          </w:p>
        </w:tc>
      </w:tr>
      <w:tr w:rsidR="002D65F5" w14:paraId="14AE773C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D21A07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3D33F8" w14:textId="6C34182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82676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F7820" w14:textId="2978141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B044F4" w14:textId="105F615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E00786" w14:textId="1D70C20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8D7AF2" w14:textId="750FF23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43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25287" w14:textId="3150B35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2542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50338" w14:textId="2F286C2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C9034A" w14:textId="6E1264F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381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90185C" w14:textId="4365DFF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9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03392C" w14:textId="3F64700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7402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B505DB" w14:textId="791F4E5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0.32992817</w:t>
            </w:r>
          </w:p>
        </w:tc>
      </w:tr>
      <w:tr w:rsidR="002D65F5" w14:paraId="00D7AD53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E6A8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74CC" w14:textId="35512C3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4423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B809" w14:textId="6EE3062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09E9" w14:textId="6FE2A52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539B" w14:textId="7A10F1B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4FE7" w14:textId="030A003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2EA7" w14:textId="12C0D82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113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9F6C" w14:textId="360B06A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EBEF" w14:textId="2509ED7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544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0445" w14:textId="470E27D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9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99BE" w14:textId="22D9FDF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7059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DD39" w14:textId="1F9E7FC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0.18265757</w:t>
            </w:r>
          </w:p>
        </w:tc>
      </w:tr>
      <w:tr w:rsidR="002D65F5" w14:paraId="00ACD6D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2105EB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CEE20" w14:textId="57C417D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01191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81A43" w14:textId="57F537E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9477F9" w14:textId="75B3A0D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AB9AE" w14:textId="27091BD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C225F2" w14:textId="7BC30A3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3697AB" w14:textId="60FE2B1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09397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656466" w14:textId="2A6DCFD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53F55F" w14:textId="30B3705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5710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F90810" w14:textId="3118378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0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B743BF" w14:textId="1FDD1BE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3268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AEF2FF" w14:textId="62E56FD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8.55687456</w:t>
            </w:r>
          </w:p>
        </w:tc>
      </w:tr>
      <w:tr w:rsidR="002D65F5" w14:paraId="005FA23B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A98E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64B5" w14:textId="7412525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178107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5AF8" w14:textId="1CEF7B8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93D6" w14:textId="3BF5A24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A459" w14:textId="249D6F2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D4E1" w14:textId="41A83EF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61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A0F7" w14:textId="1DEC9B8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3590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0CC7" w14:textId="2C41365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6664" w14:textId="7C8EA2A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78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B87C" w14:textId="7BD6A0F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6.2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2B1" w14:textId="0E8D16B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528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4B61" w14:textId="11DAB79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9.42298805</w:t>
            </w:r>
          </w:p>
        </w:tc>
      </w:tr>
      <w:tr w:rsidR="002D65F5" w14:paraId="6C095B3A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DF6AAD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0C665C" w14:textId="1F58007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19286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BFB4DC" w14:textId="04137BA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A22CE" w14:textId="4C8BFA6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F013A3" w14:textId="029F31B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2E5D1C" w14:textId="0549778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1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B6CF9D" w14:textId="3C6667C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473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7AF13" w14:textId="550FA54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2C2E0F" w14:textId="7E329D5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8353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EFD894" w14:textId="0618BC5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3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548B97" w14:textId="668F6BC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96955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7C1A4B" w14:textId="2F0FF94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5.60243156</w:t>
            </w:r>
          </w:p>
        </w:tc>
      </w:tr>
      <w:tr w:rsidR="002D65F5" w14:paraId="29B3A9E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B1D0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4836" w14:textId="6F9E5FF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24722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1CAF" w14:textId="596F521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099D" w14:textId="0588863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9B9C" w14:textId="291540F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5715" w14:textId="066D5F8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AF4C" w14:textId="2BAC662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4647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DB51" w14:textId="74A224B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1851" w14:textId="638FAFB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628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933F" w14:textId="7095E79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10E-14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BE17" w14:textId="38DDCC6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0836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48E8" w14:textId="4C54326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59.2248445</w:t>
            </w:r>
          </w:p>
        </w:tc>
      </w:tr>
      <w:tr w:rsidR="002D65F5" w14:paraId="130F4604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88B5B0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AF0D6F" w14:textId="78582AD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179686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A335C2" w14:textId="52E82B0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25CE4" w14:textId="27C7DDE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EC56DC" w14:textId="3C91D3D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CD0A98" w14:textId="36291BB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55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1C2670" w14:textId="433E0B5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3102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B5987" w14:textId="046E637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9B9570" w14:textId="3965EC1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242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0B7FD" w14:textId="2AA572E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9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5F37A2" w14:textId="2712B0B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5487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E609B6" w14:textId="1F40C17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9.50844652</w:t>
            </w:r>
          </w:p>
        </w:tc>
      </w:tr>
      <w:tr w:rsidR="002D65F5" w14:paraId="5D1EAFFC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216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DD64" w14:textId="2C8C910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80567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38A5" w14:textId="033DD71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DA53" w14:textId="299C7D9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F462" w14:textId="4B7C3A3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1743" w14:textId="760C0B3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7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4000" w14:textId="31CF6F6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53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37F5" w14:textId="369049B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D9BA" w14:textId="4938085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591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A64F" w14:textId="1E8B50D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3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1AB7" w14:textId="6865A28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10717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9541" w14:textId="377E139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1.90360986</w:t>
            </w:r>
          </w:p>
        </w:tc>
      </w:tr>
      <w:tr w:rsidR="002D65F5" w14:paraId="49CD8A15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523A6C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98464E" w14:textId="572E22D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4210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CE0EF4" w14:textId="115891E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2080B4" w14:textId="2BBC60F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CC7A1F" w14:textId="43A3D25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75C69D" w14:textId="4BECFF2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513639" w14:textId="6530A4E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854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9A0399" w14:textId="4A075B0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EFB344" w14:textId="375B835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403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BD0B2C" w14:textId="5131FA6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.70E-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627E2A" w14:textId="27DCBFC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0165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EC94D" w14:textId="7D221F8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70.99618564</w:t>
            </w:r>
          </w:p>
        </w:tc>
      </w:tr>
      <w:tr w:rsidR="002D65F5" w14:paraId="59ADC20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1A33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F6CF" w14:textId="1AF6217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20649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4CC6" w14:textId="3D1DF94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1F3A" w14:textId="141C575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7145" w14:textId="369F9A3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33ED" w14:textId="1AB5887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B835" w14:textId="1F17569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030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8A10" w14:textId="7D17657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2B3D" w14:textId="2E6C8CA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445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8758" w14:textId="2DA1532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1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200D" w14:textId="7C56DE1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9255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477A" w14:textId="6ACDD06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6.835834</w:t>
            </w:r>
          </w:p>
        </w:tc>
      </w:tr>
      <w:tr w:rsidR="002D65F5" w14:paraId="6498EA65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8658E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5D0227" w14:textId="0ABF502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579186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87EE4" w14:textId="6F15C5E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98B9CE" w14:textId="5AC0E4B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1DDAD0" w14:textId="101C0CB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02B30" w14:textId="0839114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22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65B12C" w14:textId="6F1E400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288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4AAB90" w14:textId="687DEA5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22D9B7" w14:textId="17CB8B3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1547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07297A" w14:textId="326060E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8.60E-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CF3205" w14:textId="1D53E23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3441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BEB7AB" w14:textId="47A35FD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8.63093082</w:t>
            </w:r>
          </w:p>
        </w:tc>
      </w:tr>
      <w:tr w:rsidR="002D65F5" w14:paraId="224D5BD5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0546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2D71" w14:textId="1E23755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2248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07D0" w14:textId="7AB5793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A681" w14:textId="4D2CE3E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FE7E" w14:textId="598EA62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F16D" w14:textId="26401FA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D1A4" w14:textId="6BDDB46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086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61C2" w14:textId="58B5213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132D" w14:textId="47E386E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4078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4B8F" w14:textId="3A699D9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7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F36" w14:textId="3DE3A35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6968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DAE5" w14:textId="462E64C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43262525</w:t>
            </w:r>
          </w:p>
        </w:tc>
      </w:tr>
      <w:tr w:rsidR="002D65F5" w14:paraId="5158FB82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C8CFA7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D2E1E8" w14:textId="65FA90F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301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14983" w14:textId="27DDC1D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DE0453" w14:textId="1A109D6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D39B8E" w14:textId="199FC09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03784B" w14:textId="35110DD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2AA9B2" w14:textId="362E510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135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BCB9FA" w14:textId="24ED11F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77486E" w14:textId="5FE2E81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433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228717" w14:textId="0F641AD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30E-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A5632F" w14:textId="37F1E4C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81246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DAD637" w14:textId="6F25C8A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92863312</w:t>
            </w:r>
          </w:p>
        </w:tc>
      </w:tr>
      <w:tr w:rsidR="002D65F5" w14:paraId="7971386B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89E9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87C3" w14:textId="576B3B3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9429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0EB1" w14:textId="2D1A7DD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87C0" w14:textId="7E878BF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1773" w14:textId="2192C4A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288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49F3" w14:textId="12C1257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F1CE" w14:textId="0731DE7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08903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2F7E" w14:textId="28809C9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8B11" w14:textId="199C61C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5045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03F7" w14:textId="6052E4C3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8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C6B7" w14:textId="0A2D3E0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96318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25DC" w14:textId="1624DF0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6.99710692</w:t>
            </w:r>
          </w:p>
        </w:tc>
      </w:tr>
      <w:tr w:rsidR="002D65F5" w14:paraId="787E212F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E565D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93DA11" w14:textId="412020A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4768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1A56E" w14:textId="4A33153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D42C20" w14:textId="6D368F5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CD3BC2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7A3D6B" w14:textId="63AC93E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9317B3" w14:textId="3B485FA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734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01022C" w14:textId="7918034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2D307C" w14:textId="4D041C4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374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A0387" w14:textId="288E56E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60E-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61CE6" w14:textId="3DF284C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010894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9F68A4" w14:textId="0839382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6.72866521</w:t>
            </w:r>
          </w:p>
        </w:tc>
      </w:tr>
      <w:tr w:rsidR="002D65F5" w14:paraId="7AAE321A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FE77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CE68" w14:textId="669C13D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561138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47F1" w14:textId="5921174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D26D" w14:textId="77FBCB5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85FE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32F2" w14:textId="4FC4DAA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474F" w14:textId="49A9359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266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498F" w14:textId="75EEAEF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8927" w14:textId="6E2E517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5781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7E34" w14:textId="015972D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8.90E-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4CFC" w14:textId="68AA715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7.82649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2CF3" w14:textId="26A4A95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3.56714958</w:t>
            </w:r>
          </w:p>
        </w:tc>
      </w:tr>
      <w:tr w:rsidR="002D65F5" w14:paraId="07ECCEE0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C508C2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EDB0F3" w14:textId="00B3B4A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753477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AA3624" w14:textId="653C128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EBD114" w14:textId="63D56D7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FE25AA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7A428" w14:textId="59B4607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7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614B41" w14:textId="185092F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45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90C359" w14:textId="1BB5A7D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00E40C" w14:textId="4784F24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445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39716F" w14:textId="244BCCF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70E-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C17754" w14:textId="783E23C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03503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0BC0B6" w14:textId="5FD136E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7.30523238</w:t>
            </w:r>
          </w:p>
        </w:tc>
      </w:tr>
      <w:tr w:rsidR="002D65F5" w14:paraId="70474764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292A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F62B" w14:textId="3226C32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0630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9528" w14:textId="3C4FEDE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E895" w14:textId="6DECB11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D41A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E4C6" w14:textId="5870378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7F61" w14:textId="76794A2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41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AB64" w14:textId="03AD5EE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7414" w14:textId="2DA5CFD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3734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C8BB" w14:textId="3798D39C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50E-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80E2" w14:textId="57C34D9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07201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1480" w14:textId="0BCFEAF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1.75284482</w:t>
            </w:r>
          </w:p>
        </w:tc>
      </w:tr>
      <w:tr w:rsidR="002D65F5" w14:paraId="354F41B4" w14:textId="77777777" w:rsidTr="002D65F5">
        <w:trPr>
          <w:trHeight w:val="57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ABFCF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ED6B66" w14:textId="41300C1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60626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3E03FD" w14:textId="0FBEB5F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2BFC3F" w14:textId="6F23A88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F5F2C0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6E8BFC" w14:textId="22314BEF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6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D3364" w14:textId="62CC5D4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037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A94BEE" w14:textId="7FDDC8A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694FC8" w14:textId="3BF90719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4645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2696CD" w14:textId="3D4BAB8D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.50E-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742D16" w14:textId="57AAB4C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35022E-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F26D12" w14:textId="13CE27E1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2.94608807</w:t>
            </w:r>
          </w:p>
        </w:tc>
      </w:tr>
      <w:tr w:rsidR="002D65F5" w14:paraId="112DBB0D" w14:textId="77777777" w:rsidTr="000D1BEA">
        <w:trPr>
          <w:trHeight w:val="57"/>
        </w:trPr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85B1A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BBD93" w14:textId="1C73B6F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305409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49508" w14:textId="7761FE2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62B93" w14:textId="68D9BD6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T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B7C02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14274" w14:textId="643D51C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1836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F1B02" w14:textId="20C18C0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10777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BDE69" w14:textId="743CAEE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59896" w14:textId="0FCC6E2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26100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B60A6" w14:textId="1257C04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30E-09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795F3" w14:textId="0844F36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4.48096E-05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0565C" w14:textId="3633DC65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19.21783255</w:t>
            </w:r>
          </w:p>
        </w:tc>
      </w:tr>
      <w:tr w:rsidR="002D65F5" w14:paraId="540C07E3" w14:textId="77777777" w:rsidTr="000D1BEA">
        <w:trPr>
          <w:trHeight w:val="57"/>
        </w:trPr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6D9AF8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DEED3D" w14:textId="62CF8848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rs1784249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403280" w14:textId="64297414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DE1D35" w14:textId="30E1D336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CCA904" w14:textId="77777777" w:rsidR="002D65F5" w:rsidRDefault="002D65F5" w:rsidP="00884A6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26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7CD61F" w14:textId="5215C79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068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F2AAB" w14:textId="621127F2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-0.045168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84BFEE" w14:textId="617E95AE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ukb-b-52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EEAB3A" w14:textId="31B9830B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0.01424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2BB227" w14:textId="30481A3A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3.30E-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5E6A17" w14:textId="372D53B7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5.73085E-0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18F216" w14:textId="19306B90" w:rsidR="002D65F5" w:rsidRDefault="002D65F5" w:rsidP="00884A6D">
            <w:pPr>
              <w:jc w:val="center"/>
              <w:rPr>
                <w:sz w:val="24"/>
              </w:rPr>
            </w:pPr>
            <w:r w:rsidRPr="002D65F5">
              <w:rPr>
                <w:rFonts w:hint="eastAsia"/>
                <w:sz w:val="24"/>
              </w:rPr>
              <w:t>24.57861829</w:t>
            </w:r>
          </w:p>
        </w:tc>
      </w:tr>
    </w:tbl>
    <w:p w14:paraId="1F3787AF" w14:textId="77777777" w:rsidR="00E145A2" w:rsidRDefault="00000000">
      <w:pPr>
        <w:rPr>
          <w:sz w:val="24"/>
        </w:rPr>
      </w:pPr>
      <w:proofErr w:type="spellStart"/>
      <w:r>
        <w:rPr>
          <w:rFonts w:hint="eastAsia"/>
          <w:sz w:val="24"/>
        </w:rPr>
        <w:t>SNP:single</w:t>
      </w:r>
      <w:proofErr w:type="spellEnd"/>
      <w:r>
        <w:rPr>
          <w:rFonts w:hint="eastAsia"/>
          <w:sz w:val="24"/>
        </w:rPr>
        <w:t xml:space="preserve"> nucleotide polymorphisms; EA: effect allele; OA: other allele; EAF: effect allele frequency; SE, standard error</w:t>
      </w:r>
    </w:p>
    <w:p w14:paraId="305CFF8B" w14:textId="77777777" w:rsidR="00E145A2" w:rsidRDefault="00E145A2">
      <w:pPr>
        <w:rPr>
          <w:szCs w:val="21"/>
        </w:rPr>
      </w:pPr>
    </w:p>
    <w:p w14:paraId="7AC44F75" w14:textId="31B4029A" w:rsidR="00E145A2" w:rsidRDefault="00000000">
      <w:pPr>
        <w:rPr>
          <w:sz w:val="24"/>
        </w:rPr>
      </w:pPr>
      <w:r>
        <w:rPr>
          <w:rFonts w:hint="eastAsia"/>
          <w:b/>
          <w:bCs/>
          <w:sz w:val="24"/>
        </w:rPr>
        <w:t xml:space="preserve">Table S2.1 </w:t>
      </w:r>
      <w:r>
        <w:rPr>
          <w:rFonts w:hint="eastAsia"/>
          <w:sz w:val="24"/>
        </w:rPr>
        <w:t xml:space="preserve">SNPs from GWAS on </w:t>
      </w:r>
      <w:r w:rsidR="002D65F5" w:rsidRPr="002D65F5">
        <w:rPr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="006E41C1" w:rsidRPr="006E41C1">
        <w:rPr>
          <w:sz w:val="24"/>
        </w:rPr>
        <w:t xml:space="preserve">Diabetic </w:t>
      </w:r>
      <w:r w:rsidR="00A66D47" w:rsidRPr="00A66D47">
        <w:rPr>
          <w:sz w:val="24"/>
        </w:rPr>
        <w:t>nephropathy</w:t>
      </w:r>
    </w:p>
    <w:tbl>
      <w:tblPr>
        <w:tblW w:w="16062" w:type="dxa"/>
        <w:tblInd w:w="98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357"/>
        <w:gridCol w:w="1214"/>
        <w:gridCol w:w="1603"/>
      </w:tblGrid>
      <w:tr w:rsidR="00E145A2" w14:paraId="409A312A" w14:textId="77777777" w:rsidTr="00CC1A42">
        <w:trPr>
          <w:trHeight w:val="483"/>
        </w:trPr>
        <w:tc>
          <w:tcPr>
            <w:tcW w:w="3359" w:type="dxa"/>
            <w:gridSpan w:val="3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8294525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500" w:type="dxa"/>
            <w:gridSpan w:val="3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424E9035" w14:textId="44F27E5B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xposure (</w:t>
            </w:r>
            <w:r w:rsidR="002D65F5" w:rsidRPr="002D65F5">
              <w:rPr>
                <w:b/>
                <w:bCs/>
                <w:sz w:val="24"/>
              </w:rPr>
              <w:t>Coffee intake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AFF0D14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245" w:type="dxa"/>
            <w:gridSpan w:val="5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5A5B194" w14:textId="61226952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utcome (</w:t>
            </w:r>
            <w:r w:rsidR="00556BEE" w:rsidRPr="00556BEE">
              <w:rPr>
                <w:b/>
                <w:bCs/>
                <w:sz w:val="24"/>
              </w:rPr>
              <w:t>Diabetic nephropathy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</w:tr>
      <w:tr w:rsidR="00E145A2" w14:paraId="2B809C46" w14:textId="77777777" w:rsidTr="00CC1A42">
        <w:trPr>
          <w:trHeight w:val="457"/>
        </w:trPr>
        <w:tc>
          <w:tcPr>
            <w:tcW w:w="198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65CED26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NP</w:t>
            </w:r>
          </w:p>
        </w:tc>
        <w:tc>
          <w:tcPr>
            <w:tcW w:w="64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602C34A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A</w:t>
            </w:r>
          </w:p>
        </w:tc>
        <w:tc>
          <w:tcPr>
            <w:tcW w:w="72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30ACAB9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00FD0B5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9C67DC2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ED33252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95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73E727E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1BB2B9B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ase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484BF5D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ontrol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3AE158B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287D6FA2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F30502C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</w:tr>
      <w:tr w:rsidR="001B7AE3" w14:paraId="362E1777" w14:textId="77777777" w:rsidTr="00CC1A42">
        <w:trPr>
          <w:trHeight w:val="280"/>
        </w:trPr>
        <w:tc>
          <w:tcPr>
            <w:tcW w:w="198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FFAB" w14:textId="0A3F897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057868</w:t>
            </w:r>
          </w:p>
        </w:tc>
        <w:tc>
          <w:tcPr>
            <w:tcW w:w="64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45F2" w14:textId="3731676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03474" w14:textId="2B8412B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8E9F4" w14:textId="657A131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9951</w:t>
            </w:r>
          </w:p>
        </w:tc>
        <w:tc>
          <w:tcPr>
            <w:tcW w:w="165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42F1A" w14:textId="5798DCF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85</w:t>
            </w:r>
          </w:p>
        </w:tc>
        <w:tc>
          <w:tcPr>
            <w:tcW w:w="204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FBCC8" w14:textId="150F13C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5.40E-29</w:t>
            </w:r>
          </w:p>
        </w:tc>
        <w:tc>
          <w:tcPr>
            <w:tcW w:w="95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A114F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6D693" w14:textId="6E04C9D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274D6" w14:textId="07A12B1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8E865" w14:textId="0C7AF70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1</w:t>
            </w:r>
          </w:p>
        </w:tc>
        <w:tc>
          <w:tcPr>
            <w:tcW w:w="12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83C70" w14:textId="09B86ED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4</w:t>
            </w:r>
          </w:p>
        </w:tc>
        <w:tc>
          <w:tcPr>
            <w:tcW w:w="160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0883750D" w14:textId="1168BC3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3077</w:t>
            </w:r>
          </w:p>
        </w:tc>
      </w:tr>
      <w:tr w:rsidR="001B7AE3" w14:paraId="2F49F078" w14:textId="77777777" w:rsidTr="00CC1A42">
        <w:trPr>
          <w:trHeight w:val="9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146FC5C" w14:textId="4B235B1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1781076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B4C1DE1" w14:textId="00423F6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2230D03" w14:textId="4F86F53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5B728D8" w14:textId="310B76C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590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EA6D0F2" w14:textId="1AE8943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61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0AA8BAA" w14:textId="1C71BEB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6.2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9BCB1A1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6F74229" w14:textId="267D3B3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6B1E79E" w14:textId="228DFA5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0F438F" w14:textId="5135086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218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E9F9067" w14:textId="5EA03E5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174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A7395E3" w14:textId="6B8880A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122</w:t>
            </w:r>
          </w:p>
        </w:tc>
      </w:tr>
      <w:tr w:rsidR="001B7AE3" w14:paraId="04331618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AFE9D" w14:textId="38479A4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1796867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6B0C4" w14:textId="14B7971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81FFA" w14:textId="6D9C074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F8C51" w14:textId="25DABF7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310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D8BD" w14:textId="3833261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551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5B849" w14:textId="61B2BF0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B7208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426882" w14:textId="6E7F9B8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B03EA2" w14:textId="590878D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FACFD" w14:textId="7B9B59F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91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C1B1C" w14:textId="0330265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8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28D9A9" w14:textId="354330A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966</w:t>
            </w:r>
          </w:p>
        </w:tc>
      </w:tr>
      <w:tr w:rsidR="001B7AE3" w14:paraId="5E8C2221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6E34733" w14:textId="6316E0A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251456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82F3702" w14:textId="08C011D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65E2C81" w14:textId="7730DFB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5DE3677" w14:textId="52168F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8DC58C2" w14:textId="2DCE8C6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0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845E91C" w14:textId="5C26233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4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D0CC0D2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D4E1679" w14:textId="777518C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7C10629" w14:textId="51506DF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3162371" w14:textId="001934B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2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35A8A02" w14:textId="028897A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8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36D2E0B" w14:textId="5E1AE0B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648</w:t>
            </w:r>
          </w:p>
        </w:tc>
      </w:tr>
      <w:tr w:rsidR="001B7AE3" w14:paraId="20589691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6266D" w14:textId="72C44AC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298974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D06A8" w14:textId="68E4F50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51374" w14:textId="1E674AC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81A5D" w14:textId="2CAB75C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837BA" w14:textId="68126F6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6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C185" w14:textId="40F1743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8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2FB2E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9B1B2E" w14:textId="67293AA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6E9D23" w14:textId="50D4287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F10FE" w14:textId="00CAA87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27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BD2D7" w14:textId="173AC09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7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245188" w14:textId="7AD2E08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457</w:t>
            </w:r>
          </w:p>
        </w:tc>
      </w:tr>
      <w:tr w:rsidR="001B7AE3" w14:paraId="049F9B1B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194E915" w14:textId="28263A3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305409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8BE8B24" w14:textId="1B9AD5D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0ECCCFA" w14:textId="110E096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7808384" w14:textId="6DD94B2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07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84219A0" w14:textId="6F6DF9B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3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ADDCB37" w14:textId="616062F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3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9C9F0BE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3259B4A" w14:textId="35C45AB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4C33FCC" w14:textId="6AC1E17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1734DC1" w14:textId="14FF45A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04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F7A9406" w14:textId="3A13083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9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C8D526A" w14:textId="2B4B7C0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066</w:t>
            </w:r>
          </w:p>
        </w:tc>
      </w:tr>
      <w:tr w:rsidR="001B7AE3" w14:paraId="759A357E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E122D" w14:textId="7E085AF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316333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C5178" w14:textId="30FCBAE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E2BA9" w14:textId="6D923A2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D9550" w14:textId="71F5435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494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5EA43" w14:textId="6D3CD1A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2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90221" w14:textId="2DC1B92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37425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FB8635" w14:textId="459320C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588621" w14:textId="0927049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E88E4" w14:textId="57A25EA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651B2" w14:textId="387C57D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505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728DC59" w14:textId="30F04BF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8246</w:t>
            </w:r>
          </w:p>
        </w:tc>
      </w:tr>
      <w:tr w:rsidR="001B7AE3" w14:paraId="3651D8B8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8032A05" w14:textId="573D465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33854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C6FD668" w14:textId="7C9CF32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8156C2" w14:textId="5E63DA9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1EA1770" w14:textId="32C15AD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094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C91D7B0" w14:textId="13E4377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2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0C5706" w14:textId="4DD9FC8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5.6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E736417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BD370D6" w14:textId="744BE05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99CC191" w14:textId="35CB28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DBAD363" w14:textId="166C98E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50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34C2C3E" w14:textId="5E30701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C4A37F7" w14:textId="1A1DCDC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1328</w:t>
            </w:r>
          </w:p>
        </w:tc>
      </w:tr>
      <w:tr w:rsidR="001B7AE3" w14:paraId="6FAEE6C0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3EA73" w14:textId="5C80F75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338793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6354A" w14:textId="4373F99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26EF" w14:textId="0E34171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D6A80" w14:textId="0F4BE2F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655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B9BE0" w14:textId="1F0341E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13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9F17" w14:textId="5E27B88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9.8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F1078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67A0A4" w14:textId="1D2D258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8A6D46" w14:textId="6FEB682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EEB06" w14:textId="1C69A43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B21CB" w14:textId="5150FAD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44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AC2FB4" w14:textId="2CAF45D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4393</w:t>
            </w:r>
          </w:p>
        </w:tc>
      </w:tr>
      <w:tr w:rsidR="001B7AE3" w14:paraId="0C055A4B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5F7355F" w14:textId="02CE4A7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78424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7C74691" w14:textId="09C2E83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EB0656" w14:textId="25E6BAE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5EED07" w14:textId="0786406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51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B812F0" w14:textId="43FFC46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680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9BB6285" w14:textId="2498407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3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4BF6049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CDD8D71" w14:textId="099E358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A87CF04" w14:textId="47937DC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71D9150" w14:textId="29C8FEF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166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45C8122" w14:textId="46AB0BB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1966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BD2AB5F" w14:textId="35F232D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3972</w:t>
            </w:r>
          </w:p>
        </w:tc>
      </w:tr>
      <w:tr w:rsidR="001B7AE3" w14:paraId="7218940A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5AF9C" w14:textId="1176E1A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194296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ECEA3" w14:textId="013FB59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A0A53" w14:textId="69A4FE9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AD418" w14:textId="5F6D955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08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4A33" w14:textId="1A64C26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1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66A30" w14:textId="384EC5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3.8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456E2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85CC5B" w14:textId="3F03102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FD9801" w14:textId="458D58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D02C7" w14:textId="3DE40E4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2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070C6" w14:textId="1A1F73E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9325A9" w14:textId="18ACBD6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332</w:t>
            </w:r>
          </w:p>
        </w:tc>
      </w:tr>
      <w:tr w:rsidR="001B7AE3" w14:paraId="0C512A54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3F4470F" w14:textId="448C911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218923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D56D501" w14:textId="6067034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73656F0" w14:textId="0EFA366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AB20B49" w14:textId="302FC76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998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6797AE" w14:textId="7C62280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6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032D5D7" w14:textId="3713AE2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8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94254AD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0B733D6" w14:textId="55D3F5A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F4C6970" w14:textId="43BE85E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175DF94" w14:textId="330E44B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20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0F0E33" w14:textId="795D7F7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6A0A7C5" w14:textId="6AF5D9F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5433</w:t>
            </w:r>
          </w:p>
        </w:tc>
      </w:tr>
      <w:tr w:rsidR="001B7AE3" w14:paraId="242F58BB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9270" w14:textId="47E623E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246503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B95D3" w14:textId="6FA2085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F8FE7" w14:textId="0267361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05900" w14:textId="1B8FEB0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06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324CC" w14:textId="5CD8CEF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0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7911C" w14:textId="6B22E46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8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6A156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99822A2" w14:textId="4ABB1ED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7551C7" w14:textId="00BE58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F3096" w14:textId="6F3B293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21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7B68C" w14:textId="2B03B4B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6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72DA58" w14:textId="25EE118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557799</w:t>
            </w:r>
          </w:p>
        </w:tc>
      </w:tr>
      <w:tr w:rsidR="001B7AE3" w14:paraId="00EED298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76BD407" w14:textId="6C67374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247229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EB1DF12" w14:textId="32E3116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8C776CD" w14:textId="795FD10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7257853" w14:textId="150FEDC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647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38610E5" w14:textId="11DE0E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2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430E0F" w14:textId="7E996C9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10E-14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C7F52CF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B987E54" w14:textId="3CE79B0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4334006" w14:textId="628C2FD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D2BE20C" w14:textId="3B62AFF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25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78BC538" w14:textId="67D8BD1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8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819CD89" w14:textId="74C629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5092</w:t>
            </w:r>
          </w:p>
        </w:tc>
      </w:tr>
      <w:tr w:rsidR="001B7AE3" w14:paraId="7C0C212F" w14:textId="77777777" w:rsidTr="00CC1A42">
        <w:trPr>
          <w:trHeight w:val="280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1D22E" w14:textId="63C7FAB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2597805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91B0E" w14:textId="7AA887C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FE66B" w14:textId="25EE297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753EF" w14:textId="7DB4414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9855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F972" w14:textId="081232D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56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D93E9" w14:textId="0CF965F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00E-08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0111D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710D333D" w14:textId="772B98E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2273A3B9" w14:textId="0B0F2F8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CADB9" w14:textId="081CE9F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6.00E-04</w:t>
            </w:r>
          </w:p>
        </w:tc>
        <w:tc>
          <w:tcPr>
            <w:tcW w:w="12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170EC" w14:textId="6870CE3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2</w:t>
            </w:r>
          </w:p>
        </w:tc>
        <w:tc>
          <w:tcPr>
            <w:tcW w:w="160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17D5B1A1" w14:textId="3E7B6D7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866</w:t>
            </w:r>
          </w:p>
        </w:tc>
      </w:tr>
      <w:tr w:rsidR="001B7AE3" w14:paraId="17927C44" w14:textId="77777777" w:rsidTr="00CC1A42">
        <w:trPr>
          <w:trHeight w:val="280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621503" w14:textId="1039367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34060476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5CD078D" w14:textId="1D0F0C9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5A7A8FB" w14:textId="4350D57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0A6939" w14:textId="66F0888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8429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673607D" w14:textId="524EBDF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37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3495868" w14:textId="603D713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7.50E-15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FD13BB5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8EC9C39" w14:textId="1C0C177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831E7C9" w14:textId="4A41941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D95E2E3" w14:textId="52BCA6A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26</w:t>
            </w:r>
          </w:p>
        </w:tc>
        <w:tc>
          <w:tcPr>
            <w:tcW w:w="1214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A2DE247" w14:textId="6D8E030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82</w:t>
            </w:r>
          </w:p>
        </w:tc>
        <w:tc>
          <w:tcPr>
            <w:tcW w:w="1603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D4E8008" w14:textId="736871D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588901</w:t>
            </w:r>
          </w:p>
        </w:tc>
      </w:tr>
      <w:tr w:rsidR="001B7AE3" w14:paraId="1D3AB10E" w14:textId="77777777" w:rsidTr="00CC1A42">
        <w:trPr>
          <w:trHeight w:val="278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E982" w14:textId="61F9A6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4410790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C11E6" w14:textId="24F6563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746B8" w14:textId="13689DC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0FA75" w14:textId="2766250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9072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51D6A" w14:textId="580510D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73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4D38" w14:textId="7EFC145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20E-120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D226E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7F7E9B91" w14:textId="2CAE64A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37230010" w14:textId="7219B4D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63F5A" w14:textId="3585CA0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652</w:t>
            </w:r>
          </w:p>
        </w:tc>
        <w:tc>
          <w:tcPr>
            <w:tcW w:w="121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93BDB" w14:textId="0385A1E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7</w:t>
            </w:r>
          </w:p>
        </w:tc>
        <w:tc>
          <w:tcPr>
            <w:tcW w:w="1603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49FA2A6F" w14:textId="1682FE3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0601797</w:t>
            </w:r>
          </w:p>
        </w:tc>
      </w:tr>
      <w:tr w:rsidR="001B7AE3" w14:paraId="796EAFB1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FA7198F" w14:textId="79C2247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44235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8C7AFB" w14:textId="3CA7629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056EF16" w14:textId="62A8FD9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1EFB3A" w14:textId="6919AC2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1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998D0E9" w14:textId="10622A3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5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693699D" w14:textId="641237E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9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47863F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2F61367" w14:textId="34D5CB3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5531B47" w14:textId="68E8B31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04A49DC" w14:textId="250EEF7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5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007050" w14:textId="6E1464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69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4E17C6A" w14:textId="6115F68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167</w:t>
            </w:r>
          </w:p>
        </w:tc>
      </w:tr>
      <w:tr w:rsidR="001B7AE3" w14:paraId="6C7E4699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571A8E" w14:textId="5D0664E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461589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A279CC" w14:textId="530439C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277A80" w14:textId="278DACD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934FD9" w14:textId="72A1811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220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6B1F62" w14:textId="51FB282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9FCD7D" w14:textId="098EF1A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2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9B1AEA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5F644910" w14:textId="4F5BEDD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553E4A6" w14:textId="6E2400F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77751F" w14:textId="4E62081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9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D4DE4E" w14:textId="78B16D7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9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C615171" w14:textId="4C2359C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802</w:t>
            </w:r>
          </w:p>
        </w:tc>
      </w:tr>
      <w:tr w:rsidR="001B7AE3" w14:paraId="2D53EE9D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66845F" w14:textId="30A41E1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51663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F1324A" w14:textId="6A1518D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230B71" w14:textId="78E6B84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7A9743" w14:textId="4F371FB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167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09BB6F" w14:textId="5D53700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98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685FDA" w14:textId="1353DEC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0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31EF76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6BC3D5D" w14:textId="0F7D8D4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E8AD4CD" w14:textId="2EE53D4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12A945" w14:textId="31CBF4C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04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F48C03" w14:textId="57C3B57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12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5AC4806" w14:textId="24D2140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204</w:t>
            </w:r>
          </w:p>
        </w:tc>
      </w:tr>
      <w:tr w:rsidR="001B7AE3" w14:paraId="3E0A6D46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7F5CE1C" w14:textId="435EF51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5611385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F0D02D" w14:textId="18F8578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06F3D8A" w14:textId="192BACD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698C641" w14:textId="1FFFF70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266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FA6D66" w14:textId="5FE652E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3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B43CE54" w14:textId="69607E8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8.9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34F320D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03FE5C7" w14:textId="58617B3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E5EE0F5" w14:textId="213F019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8E8CC6D" w14:textId="6CE40B1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5F75EFE" w14:textId="727C3F9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27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E04179B" w14:textId="0271436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628</w:t>
            </w:r>
          </w:p>
        </w:tc>
      </w:tr>
      <w:tr w:rsidR="001B7AE3" w14:paraId="66E71C83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0EF9B6" w14:textId="4A50DEC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579186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8E8872" w14:textId="70DAA12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154246" w14:textId="0AB8694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9C4E7F" w14:textId="6D56176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288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7C3A87" w14:textId="125491E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23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DDFF19" w14:textId="55BB3DE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8.6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902271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D864A61" w14:textId="3CD3392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3E0327F" w14:textId="0FC1BC6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FE0204" w14:textId="7EFD2DE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7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9FF8B1" w14:textId="5CC0EA2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76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D1482B5" w14:textId="2046AF0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8367</w:t>
            </w:r>
          </w:p>
        </w:tc>
      </w:tr>
      <w:tr w:rsidR="001B7AE3" w14:paraId="3B9B7B92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B3DC7B9" w14:textId="74D0E38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lastRenderedPageBreak/>
              <w:t>rs606268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C23E0E5" w14:textId="011C284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7777F1E" w14:textId="4633A97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E547824" w14:textId="2079B60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91D989" w14:textId="5C5320A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3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536284" w14:textId="214463B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5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F744A1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110DD3C" w14:textId="03DCD25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F040D4E" w14:textId="4DEE86C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7F4041" w14:textId="1DCD4E6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29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1D0CC10" w14:textId="3ADD57C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5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2316279" w14:textId="1CAFD4B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4107</w:t>
            </w:r>
          </w:p>
        </w:tc>
      </w:tr>
      <w:tr w:rsidR="001B7AE3" w14:paraId="154C7D57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E0720C" w14:textId="06E4578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606308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841750" w14:textId="4ADE836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7F59EB" w14:textId="7D75245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A9379B" w14:textId="7B57EC2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41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C707BA" w14:textId="0318834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6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806347" w14:textId="7EFB08B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5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6D8C8A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AB53345" w14:textId="795FCF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47CAD31" w14:textId="75462A7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0D0372" w14:textId="7BD4B6A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1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A13AB" w14:textId="6F8832E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4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8E14623" w14:textId="6676015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315</w:t>
            </w:r>
          </w:p>
        </w:tc>
      </w:tr>
      <w:tr w:rsidR="001B7AE3" w14:paraId="7092688A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271372A" w14:textId="6D99170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6192860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C5E27D1" w14:textId="3FDC9E9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32A4370" w14:textId="1E92660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769D03F" w14:textId="076F0F3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47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166A8FB" w14:textId="115F620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1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A6D501B" w14:textId="129EC6B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EA70FD4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A170544" w14:textId="23FD6B6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031E5F5" w14:textId="334661F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54FC331" w14:textId="235E8B9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000ACF" w14:textId="6039840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589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CABA980" w14:textId="79A3CE4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4441</w:t>
            </w:r>
          </w:p>
        </w:tc>
      </w:tr>
      <w:tr w:rsidR="001B7AE3" w14:paraId="16B1D1B0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C17C8E" w14:textId="3093076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6206491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D42855" w14:textId="409A80D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1C0910" w14:textId="6297556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948FE5" w14:textId="6FF0FF5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03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60F8F0" w14:textId="559A085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3B0A99" w14:textId="70D3DBD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1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2495A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194DD42" w14:textId="6BBA455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6F90578" w14:textId="17D3EC5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5393EE" w14:textId="1068ED6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04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5EC1F1" w14:textId="3047DAA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1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5430209" w14:textId="2E53D87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196</w:t>
            </w:r>
          </w:p>
        </w:tc>
      </w:tr>
      <w:tr w:rsidR="001B7AE3" w14:paraId="5E4CC198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EC60C2D" w14:textId="7A5990C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63019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ECDFFE0" w14:textId="1E4591D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FDE12EF" w14:textId="5E28C4F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5893D82" w14:textId="63A8C4F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1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09602B" w14:textId="20A8030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9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BB3772" w14:textId="03D6378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84B0AD9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1EBF92D" w14:textId="64A71A4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4C32516" w14:textId="66E91C6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D72B2DB" w14:textId="6005001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43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4444AAF" w14:textId="0D039B1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6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AF1EE38" w14:textId="67D0BE8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1979</w:t>
            </w:r>
          </w:p>
        </w:tc>
      </w:tr>
      <w:tr w:rsidR="001B7AE3" w14:paraId="2746039E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EE4BD89" w14:textId="096F4FA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7307516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847F999" w14:textId="58B5607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C3F51B4" w14:textId="4D2AD82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42E282E" w14:textId="17DB05E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6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C8329E" w14:textId="7BC62F6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244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04AC34C" w14:textId="46F21E5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5.0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F3303A9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3206E6C" w14:textId="24BA7C6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E38DACE" w14:textId="4D92379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62F0C2B" w14:textId="30697E5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8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5F2A6B7" w14:textId="6AF56C5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52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8F26CD6" w14:textId="6F52525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7209</w:t>
            </w:r>
          </w:p>
        </w:tc>
      </w:tr>
      <w:tr w:rsidR="001B7AE3" w14:paraId="27AA592D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58EE1" w14:textId="473297B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753477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471659" w14:textId="287EFB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31082E" w14:textId="2AC142B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3C13A" w14:textId="3504063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4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E892DB" w14:textId="1BF8DED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8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56ABA9" w14:textId="2ACBA09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2.7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042C8A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22D822C" w14:textId="4623CE0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56E7BC3B" w14:textId="372903F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2D1328" w14:textId="2410CD5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45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449257" w14:textId="7C822CE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7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8AEDEE9" w14:textId="584A2D0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2329</w:t>
            </w:r>
          </w:p>
        </w:tc>
      </w:tr>
      <w:tr w:rsidR="001B7AE3" w14:paraId="6A014C41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D2BE698" w14:textId="64B837B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78009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83A277E" w14:textId="04E8316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A09D12F" w14:textId="5D609C3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5AACBB2" w14:textId="493AC35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329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4553A6A" w14:textId="716AB17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5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4AECAAE" w14:textId="30CA935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0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0A22458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759011C" w14:textId="506874C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C8C7167" w14:textId="5114E435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E75B47" w14:textId="0D6CEDF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1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0A58B22" w14:textId="3ED879B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3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9D7771C" w14:textId="1F4DE5A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3531</w:t>
            </w:r>
          </w:p>
        </w:tc>
      </w:tr>
      <w:tr w:rsidR="001B7AE3" w14:paraId="471E7177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D746B5" w14:textId="208B099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781160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C07994" w14:textId="1289C59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04E4D9" w14:textId="670060F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CC60FA" w14:textId="149CE79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913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B1324F" w14:textId="6733272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66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E3D238" w14:textId="40CF5AC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4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04A028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6811B6F" w14:textId="717515A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20669AA" w14:textId="3BC5930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10474B" w14:textId="3D64A33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0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8BEC5A" w14:textId="4430921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6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4F71CF2" w14:textId="0D671FD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7465</w:t>
            </w:r>
          </w:p>
        </w:tc>
      </w:tr>
      <w:tr w:rsidR="001B7AE3" w14:paraId="4BC5F6C9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5F3BE50" w14:textId="460A2458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7826763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2D90C55" w14:textId="1285213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BAE9B9" w14:textId="7BC38574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CA55E09" w14:textId="7217F9AA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254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F15549C" w14:textId="26C6425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431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5BE09A" w14:textId="08B734D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3.9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FC45E92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B6CCCCB" w14:textId="760D9290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7F98C12" w14:textId="5BA2006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B7F5FFC" w14:textId="2C8CEEA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3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0923165" w14:textId="55E3304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701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37DCA48" w14:textId="6709CE2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9651</w:t>
            </w:r>
          </w:p>
        </w:tc>
      </w:tr>
      <w:tr w:rsidR="001B7AE3" w14:paraId="71303CAC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995391" w14:textId="24C3FF6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805675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278D4A" w14:textId="39CE386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3F86B" w14:textId="2C1A5FC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3E04FB" w14:textId="3B02F98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53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51B812" w14:textId="3F747D4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3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0F6ECB" w14:textId="287C004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3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1A3CEE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FA078D6" w14:textId="38E6C4A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5A4885AE" w14:textId="60D92F23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3D392E" w14:textId="2869BC8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-0.015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C772CC" w14:textId="1694451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35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C8BFB31" w14:textId="37AEFB59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6391</w:t>
            </w:r>
          </w:p>
        </w:tc>
      </w:tr>
      <w:tr w:rsidR="001B7AE3" w14:paraId="432EB5EC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54E91DC" w14:textId="33A9060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rs939817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3E8AC0" w14:textId="2CA3630E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45DBBD1" w14:textId="2FC1E817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AFB397C" w14:textId="4AE60042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1085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2D92DEE" w14:textId="1179F696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01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0C3BBD0" w14:textId="438F0D6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1.1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08BE73" w14:textId="77777777" w:rsidR="001B7AE3" w:rsidRDefault="001B7AE3" w:rsidP="001B7AE3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A7F4235" w14:textId="4217152D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F1BB702" w14:textId="14582E6F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54893B5" w14:textId="4A2CCC31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2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C574146" w14:textId="20E3D5FC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rFonts w:hint="eastAsia"/>
                <w:sz w:val="24"/>
              </w:rPr>
              <w:t>0.0342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A6FEEF3" w14:textId="0409E56B" w:rsidR="001B7AE3" w:rsidRDefault="001B7AE3" w:rsidP="001B7AE3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0.500299</w:t>
            </w:r>
          </w:p>
        </w:tc>
      </w:tr>
      <w:tr w:rsidR="007A23C2" w14:paraId="06C98865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74CB23" w14:textId="60C78FB9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rs646926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A1A92D" w14:textId="38C5FB1F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E3E44F" w14:textId="1E3FAA6F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BA970B" w14:textId="34847D4C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-0.0091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4173DC" w14:textId="4FF8DE33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0162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06AA37" w14:textId="600F5092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BD0462" w14:textId="77777777" w:rsidR="007A23C2" w:rsidRDefault="007A23C2" w:rsidP="007A23C2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15DD594" w14:textId="5CDB2911" w:rsidR="007A23C2" w:rsidRPr="00CA74E4" w:rsidRDefault="007A23C2" w:rsidP="007A23C2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7D76E86" w14:textId="5EC355CE" w:rsidR="007A23C2" w:rsidRPr="00CA74E4" w:rsidRDefault="007A23C2" w:rsidP="007A23C2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7E9C3" w14:textId="5E0E1DFD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73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8FCAF1" w14:textId="55404C30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328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691EA6" w14:textId="1624E055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2442</w:t>
            </w:r>
          </w:p>
        </w:tc>
      </w:tr>
      <w:tr w:rsidR="007A23C2" w14:paraId="25BB14DD" w14:textId="77777777" w:rsidTr="00CC1A42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D3DC7D" w14:textId="02EE545E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rs152796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BE5770" w14:textId="4342982C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2D4E16" w14:textId="6CD4AED7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197922" w14:textId="59CDEC85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-0.0133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48F0B4" w14:textId="23004DAB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023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472433" w14:textId="08BD2892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1.7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448748" w14:textId="77777777" w:rsidR="007A23C2" w:rsidRDefault="007A23C2" w:rsidP="007A23C2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60684F6" w14:textId="21D1EFE1" w:rsidR="007A23C2" w:rsidRPr="00CA74E4" w:rsidRDefault="007A23C2" w:rsidP="007A23C2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,02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327A6DD" w14:textId="0DEC4E1A" w:rsidR="007A23C2" w:rsidRPr="00CA74E4" w:rsidRDefault="007A23C2" w:rsidP="007A23C2">
            <w:pPr>
              <w:jc w:val="center"/>
              <w:rPr>
                <w:sz w:val="24"/>
              </w:rPr>
            </w:pPr>
            <w:r w:rsidRPr="00CA74E4">
              <w:rPr>
                <w:sz w:val="24"/>
              </w:rPr>
              <w:t>203,01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39296E" w14:textId="703A8EB1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-0.10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71CD4" w14:textId="06AD3F90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496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19E6E1" w14:textId="76BC1FAF" w:rsidR="007A23C2" w:rsidRPr="00CA74E4" w:rsidRDefault="007A23C2" w:rsidP="007A23C2">
            <w:pPr>
              <w:jc w:val="center"/>
              <w:rPr>
                <w:sz w:val="24"/>
              </w:rPr>
            </w:pPr>
            <w:r w:rsidRPr="007A23C2">
              <w:rPr>
                <w:rFonts w:hint="eastAsia"/>
                <w:sz w:val="24"/>
              </w:rPr>
              <w:t>0.03086</w:t>
            </w:r>
          </w:p>
        </w:tc>
      </w:tr>
    </w:tbl>
    <w:p w14:paraId="7205E9CF" w14:textId="13E5942F" w:rsidR="00E145A2" w:rsidRDefault="00000000">
      <w:pPr>
        <w:rPr>
          <w:sz w:val="24"/>
        </w:rPr>
      </w:pPr>
      <w:proofErr w:type="spellStart"/>
      <w:proofErr w:type="gramStart"/>
      <w:r>
        <w:rPr>
          <w:rFonts w:hint="eastAsia"/>
          <w:sz w:val="24"/>
        </w:rPr>
        <w:t>SNP:single</w:t>
      </w:r>
      <w:proofErr w:type="spellEnd"/>
      <w:proofErr w:type="gramEnd"/>
      <w:r>
        <w:rPr>
          <w:rFonts w:hint="eastAsia"/>
          <w:sz w:val="24"/>
        </w:rPr>
        <w:t xml:space="preserve"> nucleotide polymorphisms; EA: effect allele; OA: other allele; SE, standard error</w:t>
      </w:r>
    </w:p>
    <w:p w14:paraId="67E7AA8D" w14:textId="77777777" w:rsidR="00E145A2" w:rsidRDefault="00E145A2">
      <w:pPr>
        <w:rPr>
          <w:sz w:val="24"/>
        </w:rPr>
      </w:pPr>
    </w:p>
    <w:p w14:paraId="3D86C2E8" w14:textId="56413CE8" w:rsidR="00E145A2" w:rsidRPr="00F06E0C" w:rsidRDefault="00000000">
      <w:pPr>
        <w:rPr>
          <w:sz w:val="24"/>
        </w:rPr>
      </w:pPr>
      <w:r>
        <w:rPr>
          <w:rFonts w:hint="eastAsia"/>
          <w:b/>
          <w:bCs/>
          <w:sz w:val="24"/>
        </w:rPr>
        <w:t xml:space="preserve">Table S2.2 </w:t>
      </w:r>
      <w:r>
        <w:rPr>
          <w:rFonts w:hint="eastAsia"/>
          <w:sz w:val="24"/>
        </w:rPr>
        <w:t xml:space="preserve">SNPs from GWAS on </w:t>
      </w:r>
      <w:r w:rsidR="00F06E0C" w:rsidRPr="00F06E0C">
        <w:rPr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="000D1BEA" w:rsidRPr="000D1BEA">
        <w:rPr>
          <w:sz w:val="24"/>
        </w:rPr>
        <w:t>Type 1 diabetes with renal complications</w:t>
      </w:r>
    </w:p>
    <w:tbl>
      <w:tblPr>
        <w:tblW w:w="15714" w:type="dxa"/>
        <w:tblInd w:w="98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357"/>
        <w:gridCol w:w="1214"/>
        <w:gridCol w:w="1255"/>
      </w:tblGrid>
      <w:tr w:rsidR="000D1BEA" w14:paraId="0D1B93AC" w14:textId="77777777" w:rsidTr="000D1BEA">
        <w:trPr>
          <w:trHeight w:val="483"/>
        </w:trPr>
        <w:tc>
          <w:tcPr>
            <w:tcW w:w="3359" w:type="dxa"/>
            <w:gridSpan w:val="3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1F81C188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500" w:type="dxa"/>
            <w:gridSpan w:val="3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4FEA4909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xposure (</w:t>
            </w:r>
            <w:r w:rsidRPr="002D65F5">
              <w:rPr>
                <w:b/>
                <w:bCs/>
                <w:sz w:val="24"/>
              </w:rPr>
              <w:t>Coffee intake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A00B4CF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97" w:type="dxa"/>
            <w:gridSpan w:val="5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8256189" w14:textId="690B875E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utcome (</w:t>
            </w:r>
            <w:r w:rsidRPr="000D1BEA">
              <w:rPr>
                <w:b/>
                <w:bCs/>
                <w:sz w:val="24"/>
              </w:rPr>
              <w:t>Type 1 diabetes with renal complications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</w:tr>
      <w:tr w:rsidR="000D1BEA" w14:paraId="59DADC5E" w14:textId="77777777" w:rsidTr="000D1BEA">
        <w:trPr>
          <w:trHeight w:val="457"/>
        </w:trPr>
        <w:tc>
          <w:tcPr>
            <w:tcW w:w="198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5FCEB39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NP</w:t>
            </w:r>
          </w:p>
        </w:tc>
        <w:tc>
          <w:tcPr>
            <w:tcW w:w="64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02D8DD53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A</w:t>
            </w:r>
          </w:p>
        </w:tc>
        <w:tc>
          <w:tcPr>
            <w:tcW w:w="72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4AF771E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A799C0E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664B3FB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059776D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95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3347893C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A68875B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ase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71D8F9D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ontrol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441B66E8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6A47A945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5A35B7D9" w14:textId="77777777" w:rsidR="000D1BEA" w:rsidRDefault="000D1BEA" w:rsidP="00C37B4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</w:tr>
      <w:tr w:rsidR="000D1BEA" w14:paraId="624C94B5" w14:textId="77777777" w:rsidTr="005A32E0">
        <w:trPr>
          <w:trHeight w:val="280"/>
        </w:trPr>
        <w:tc>
          <w:tcPr>
            <w:tcW w:w="198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4E880" w14:textId="30CE790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0119174</w:t>
            </w:r>
          </w:p>
        </w:tc>
        <w:tc>
          <w:tcPr>
            <w:tcW w:w="64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854FC" w14:textId="29EFB46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12343" w14:textId="3D3366B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28168" w14:textId="1831C94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094</w:t>
            </w:r>
          </w:p>
        </w:tc>
        <w:tc>
          <w:tcPr>
            <w:tcW w:w="165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B31E0" w14:textId="135F184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42</w:t>
            </w:r>
          </w:p>
        </w:tc>
        <w:tc>
          <w:tcPr>
            <w:tcW w:w="204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51B1B" w14:textId="4DAE853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00E-08</w:t>
            </w:r>
          </w:p>
        </w:tc>
        <w:tc>
          <w:tcPr>
            <w:tcW w:w="95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DA9E5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256B9880" w14:textId="12A3B82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</w:tcPr>
          <w:p w14:paraId="2BC625F7" w14:textId="6402AC0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B48CC" w14:textId="2904AEF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61</w:t>
            </w:r>
          </w:p>
        </w:tc>
        <w:tc>
          <w:tcPr>
            <w:tcW w:w="12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4B2AC" w14:textId="5E6AEF7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01</w:t>
            </w:r>
          </w:p>
        </w:tc>
        <w:tc>
          <w:tcPr>
            <w:tcW w:w="125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72E01" w14:textId="65A9560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2231</w:t>
            </w:r>
          </w:p>
        </w:tc>
      </w:tr>
      <w:tr w:rsidR="000D1BEA" w14:paraId="31E2A4C7" w14:textId="77777777" w:rsidTr="00875C53">
        <w:trPr>
          <w:trHeight w:val="9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EF1D45F" w14:textId="07F4ADD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05786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E6D1A94" w14:textId="082D147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AA15FFC" w14:textId="3F447E1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EBED35" w14:textId="794BFDA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995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4F7FFF7" w14:textId="48FB04A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8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238E5B" w14:textId="0209DE7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5.40E-2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4191AE9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22A6565" w14:textId="5DB5D2D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F8073D6" w14:textId="47269C9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DE8AFA9" w14:textId="467F6A9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2A7CBDA" w14:textId="5FF8218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A441B93" w14:textId="1E5A74B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388</w:t>
            </w:r>
          </w:p>
        </w:tc>
      </w:tr>
      <w:tr w:rsidR="000D1BEA" w14:paraId="76791610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83FFB" w14:textId="7E21E83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1781076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B6A49" w14:textId="7A23154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92DCA" w14:textId="673973B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E6BDD" w14:textId="2804149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590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A9B8" w14:textId="63275CC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61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7C6AC" w14:textId="154DCA0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6.2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D6B43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589459" w14:textId="474486A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3FFE36" w14:textId="0B7E6CC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83C55" w14:textId="3A6DA19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7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2CC6" w14:textId="10E83A3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247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55BA2" w14:textId="33AC8A4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975</w:t>
            </w:r>
          </w:p>
        </w:tc>
      </w:tr>
      <w:tr w:rsidR="000D1BEA" w14:paraId="30C981B4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E505734" w14:textId="5D634E3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1796867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B2E353E" w14:textId="53B71FB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6BD4CB7" w14:textId="5826147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734BD02" w14:textId="7DDA904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310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D43B5DE" w14:textId="5E4F069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551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A4CBB6" w14:textId="55ED609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27B239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7ED1BE3" w14:textId="7C1FDC0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E538B83" w14:textId="1393A74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61BF555" w14:textId="4E72D69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221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99FA86E" w14:textId="2469DF8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127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D0D42D3" w14:textId="395C0EB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811708</w:t>
            </w:r>
          </w:p>
        </w:tc>
      </w:tr>
      <w:tr w:rsidR="000D1BEA" w14:paraId="53FF66D9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1A358" w14:textId="00F7CCA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251456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42F5A" w14:textId="68A42C6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95500" w14:textId="4673778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EE1E1" w14:textId="2C26E10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C3866" w14:textId="30E16EF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0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C7BB8" w14:textId="72C5BCA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4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31370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CEDA87A" w14:textId="081004F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64FC4E" w14:textId="7CBF025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007B8" w14:textId="34F592A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108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4C6FB" w14:textId="795CA1F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4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25A50" w14:textId="3E26C3D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68997</w:t>
            </w:r>
          </w:p>
        </w:tc>
      </w:tr>
      <w:tr w:rsidR="000D1BEA" w14:paraId="3F3B4DA4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819625F" w14:textId="7E3FA50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298974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0DF95E6" w14:textId="1DAD0E4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C868C05" w14:textId="0728C56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0B67222" w14:textId="318A1B8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24565C8" w14:textId="6C424D0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6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B5E84EC" w14:textId="6C1C85E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8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41E0E59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0196A82" w14:textId="6CB089E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A17F8F0" w14:textId="422DD33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4B5BE78" w14:textId="4C423FD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2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58CCAB" w14:textId="08A61A6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3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8B0BC79" w14:textId="7C01A07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8154</w:t>
            </w:r>
          </w:p>
        </w:tc>
      </w:tr>
      <w:tr w:rsidR="000D1BEA" w14:paraId="23152349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64B1" w14:textId="618A134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305409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9CB84" w14:textId="61BF95E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7267" w14:textId="744E0F0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E9F07" w14:textId="70E7FEB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07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79F92" w14:textId="09B75FC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3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15737" w14:textId="1733688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3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BB524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210FF4" w14:textId="1BDB6FF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6DD05F" w14:textId="2920F62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7FFC" w14:textId="01C5A20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118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DDE95" w14:textId="19822C0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6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0D3AB" w14:textId="21D8A27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55697</w:t>
            </w:r>
          </w:p>
        </w:tc>
      </w:tr>
      <w:tr w:rsidR="000D1BEA" w14:paraId="7EEFAC60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CF76B07" w14:textId="37AA8F2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316333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AD1DEA2" w14:textId="31B4A90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056C6B1" w14:textId="21B5A3F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C1145F9" w14:textId="552EE8B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494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DB63AD8" w14:textId="370265C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21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2FC650E" w14:textId="7A0E8B6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7BDBC34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4E9E2DF" w14:textId="7A696CC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BB13F89" w14:textId="4B3CB1D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DF18EC" w14:textId="195741F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3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ECC11BD" w14:textId="187DC25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72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5D1712C" w14:textId="6187843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498</w:t>
            </w:r>
          </w:p>
        </w:tc>
      </w:tr>
      <w:tr w:rsidR="000D1BEA" w14:paraId="75185DDB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4E7C5" w14:textId="28A77FF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33854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C4502" w14:textId="2B0ECAA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52C4" w14:textId="280C88D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3F88D" w14:textId="6F51357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094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320C7" w14:textId="42BA7DD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2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26D2" w14:textId="7489F51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5.6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7066D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0E7005" w14:textId="00471B1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EC435E" w14:textId="0728A4E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0E91" w14:textId="3C0437B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04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AAF7" w14:textId="23C5D8A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39ADA" w14:textId="541F7E9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9305</w:t>
            </w:r>
          </w:p>
        </w:tc>
      </w:tr>
      <w:tr w:rsidR="000D1BEA" w14:paraId="3E6AC7AB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D59165" w14:textId="53F014B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338793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637ACD5" w14:textId="01648F1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EE1263" w14:textId="013A08F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4443D7" w14:textId="157594F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655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DEB9440" w14:textId="090F086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13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1A352EA" w14:textId="0A6476C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9.8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1B091A1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DCFB74A" w14:textId="2156B8D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4B7632E" w14:textId="708DB84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A64B89F" w14:textId="1245CB6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33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50B8E98" w14:textId="7392E7E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63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76A2718" w14:textId="71DC733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992</w:t>
            </w:r>
          </w:p>
        </w:tc>
      </w:tr>
      <w:tr w:rsidR="000D1BEA" w14:paraId="69701443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6EEF9A" w14:textId="4D495F4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52796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2EADA42" w14:textId="2D99DE7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6C404CC" w14:textId="28D1181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F8D262" w14:textId="679E8ED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33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CABF65B" w14:textId="6485DA2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36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C16EB88" w14:textId="6A32E99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7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6569E97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40EED23" w14:textId="0059CF1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BAC08DE" w14:textId="544C03A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1DD0C7C" w14:textId="77BDB78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70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834B0BD" w14:textId="23B20FA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70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86D0545" w14:textId="6681031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3183</w:t>
            </w:r>
          </w:p>
        </w:tc>
      </w:tr>
      <w:tr w:rsidR="000D1BEA" w14:paraId="4229A14A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63346" w14:textId="0B051D1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78424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9AB3E" w14:textId="0D3A164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46D0" w14:textId="236D09F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85283" w14:textId="775299E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451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220DE" w14:textId="4AFE18A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680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A93F" w14:textId="38E626D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3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0A7B6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DEB214" w14:textId="4A9F503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62959D" w14:textId="4E70A86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274B0" w14:textId="2A1332E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87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356D0" w14:textId="57F76E1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273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618FD" w14:textId="67BB35A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7489</w:t>
            </w:r>
          </w:p>
        </w:tc>
      </w:tr>
      <w:tr w:rsidR="000D1BEA" w14:paraId="71BD909C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21D65A1" w14:textId="55930FB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194296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CD0B1D8" w14:textId="697A564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D439BEF" w14:textId="412AC97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5C21251" w14:textId="63F0A0C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08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14575E2" w14:textId="05BDEAB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1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0C82B62" w14:textId="0307766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3.8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A34FEA2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E1950E2" w14:textId="4F04399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C40F71C" w14:textId="53B4CA1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354B8EC" w14:textId="719C9AB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92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4472812" w14:textId="259630E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7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8D941C8" w14:textId="3CBB659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8474</w:t>
            </w:r>
          </w:p>
        </w:tc>
      </w:tr>
      <w:tr w:rsidR="000D1BEA" w14:paraId="5B3A49E3" w14:textId="77777777" w:rsidTr="00875C53">
        <w:trPr>
          <w:trHeight w:val="280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1B3A6" w14:textId="0785F5E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2189234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5AE44" w14:textId="20DFD71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B1AB5" w14:textId="590A151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C477A" w14:textId="372EA31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9987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F63A" w14:textId="68E537D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61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8DFEB" w14:textId="0AEC4B3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80E-09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13D6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00CCCDF1" w14:textId="58C91DE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4C0537D2" w14:textId="39D133C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B3FA3" w14:textId="0763EAF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291</w:t>
            </w:r>
          </w:p>
        </w:tc>
        <w:tc>
          <w:tcPr>
            <w:tcW w:w="12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55F68" w14:textId="5427725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5</w:t>
            </w:r>
          </w:p>
        </w:tc>
        <w:tc>
          <w:tcPr>
            <w:tcW w:w="125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9D0C1" w14:textId="37B63F0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48001</w:t>
            </w:r>
          </w:p>
        </w:tc>
      </w:tr>
      <w:tr w:rsidR="000D1BEA" w14:paraId="2FB89EA2" w14:textId="77777777" w:rsidTr="00875C53">
        <w:trPr>
          <w:trHeight w:val="280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6317822" w14:textId="401DEBB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2465037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2DA950F" w14:textId="4786CAC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69518B8" w14:textId="3B9386F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0E2347F" w14:textId="5DF4AB7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063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104A3F6" w14:textId="452025D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07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A12D435" w14:textId="0FBDE11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80E-10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F63D14D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3615293" w14:textId="0239994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7A99A31" w14:textId="1EB8663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08D489D" w14:textId="0CFD364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1305</w:t>
            </w:r>
          </w:p>
        </w:tc>
        <w:tc>
          <w:tcPr>
            <w:tcW w:w="1214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727AC76" w14:textId="3BE730E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19</w:t>
            </w:r>
          </w:p>
        </w:tc>
        <w:tc>
          <w:tcPr>
            <w:tcW w:w="1255" w:type="dxa"/>
            <w:tcBorders>
              <w:top w:val="nil"/>
              <w:bottom w:val="nil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8102DC4" w14:textId="2F0DC70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187</w:t>
            </w:r>
          </w:p>
        </w:tc>
      </w:tr>
      <w:tr w:rsidR="000D1BEA" w14:paraId="697D0191" w14:textId="77777777" w:rsidTr="00875C53">
        <w:trPr>
          <w:trHeight w:val="280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A6BF1" w14:textId="1EC8B91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lastRenderedPageBreak/>
              <w:t>rs2472297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BD425" w14:textId="1BD9500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64FE2" w14:textId="2390A2E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34CAC" w14:textId="6A24709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6471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12579" w14:textId="3E5DFA6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27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75545" w14:textId="5E2B987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10E-142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13E4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45DAEF87" w14:textId="7D135EC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7B23DA2B" w14:textId="7EA0CAD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9271" w14:textId="67BECAB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24</w:t>
            </w:r>
          </w:p>
        </w:tc>
        <w:tc>
          <w:tcPr>
            <w:tcW w:w="121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FC568" w14:textId="6E627B9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44</w:t>
            </w:r>
          </w:p>
        </w:tc>
        <w:tc>
          <w:tcPr>
            <w:tcW w:w="125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4DDC8" w14:textId="700EC3A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512</w:t>
            </w:r>
          </w:p>
        </w:tc>
      </w:tr>
      <w:tr w:rsidR="000D1BEA" w14:paraId="62C9C2F7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B2158D" w14:textId="224FD10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259780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F1C86B" w14:textId="2419D3F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BA296FF" w14:textId="3367686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787A4A8" w14:textId="750E7FA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985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9C489B6" w14:textId="107012D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56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3E3EC4D" w14:textId="724C7E7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ED1000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68BBB86" w14:textId="1D0CC0E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9A5D041" w14:textId="63E0BCF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333FE1" w14:textId="066CA97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9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E2674A7" w14:textId="5E93771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456034F" w14:textId="775A34D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650399</w:t>
            </w:r>
          </w:p>
        </w:tc>
      </w:tr>
      <w:tr w:rsidR="000D1BEA" w14:paraId="2EA1B370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972B1" w14:textId="7634653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3406047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C1DEE6" w14:textId="7C21BB7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90D4EE" w14:textId="4A8223C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456ADB" w14:textId="1F6E130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842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211678" w14:textId="40FF065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3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67DB4E" w14:textId="3997E41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7.5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54ED6B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624F08C" w14:textId="7D177EB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22CFA10" w14:textId="5F5870C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81EB11" w14:textId="308EB6B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3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3A7F1" w14:textId="2549E72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69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EAE4E" w14:textId="3B5D349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295</w:t>
            </w:r>
          </w:p>
        </w:tc>
      </w:tr>
      <w:tr w:rsidR="000D1BEA" w14:paraId="6B5DFA03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6DA602" w14:textId="12DEF1C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441079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58657CB" w14:textId="77D8605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DE2E202" w14:textId="3E26B5C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40549B5" w14:textId="3D89AC2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907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E97CA5" w14:textId="7D07A6C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73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D5FA241" w14:textId="2EDE4E7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20E-12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8E0690F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42B4F4C" w14:textId="747C70F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C8DF15A" w14:textId="61603E7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70BBE7" w14:textId="1E88467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BE534DA" w14:textId="5EC2646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9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3298849" w14:textId="61A4890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8292</w:t>
            </w:r>
          </w:p>
        </w:tc>
      </w:tr>
      <w:tr w:rsidR="000D1BEA" w14:paraId="4F5DB1BA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4D265A" w14:textId="1D2E806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44235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C50C69" w14:textId="30B3CF8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79D716" w14:textId="4DD7F30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3D30A5" w14:textId="7FA2BC8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11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8018FC" w14:textId="74CA343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5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4B5CE2" w14:textId="1244828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9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36FBB4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5630BAB" w14:textId="6B29B05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3C392CF" w14:textId="506A5EC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E3FA6C" w14:textId="764EA96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4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0AD861" w14:textId="12339AD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2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1BBE3A" w14:textId="6D0AB7A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4042</w:t>
            </w:r>
          </w:p>
        </w:tc>
      </w:tr>
      <w:tr w:rsidR="000D1BEA" w14:paraId="2FC4D5AF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87813BF" w14:textId="4571C88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461589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19A64CD" w14:textId="4566BEE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19BADA" w14:textId="3D4387C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52227BE" w14:textId="1A13F50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220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A5B8941" w14:textId="6A72202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4AD454D" w14:textId="2BCE953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2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64867C6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2C1F7BC" w14:textId="707EA49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649DB36" w14:textId="26FF758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A6B8062" w14:textId="4D6ECF3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928FA4F" w14:textId="0371DE2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6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4175FD9" w14:textId="4382DDF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1542</w:t>
            </w:r>
          </w:p>
        </w:tc>
      </w:tr>
      <w:tr w:rsidR="000D1BEA" w14:paraId="417F8B16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985D42F" w14:textId="58AD60C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51663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E29D9ED" w14:textId="47CC9E9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69A448C" w14:textId="0C8928F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7447477" w14:textId="6782B22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167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834EF9E" w14:textId="48EFC7B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98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1D959F0" w14:textId="3A0D00E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0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A5C2859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C84C835" w14:textId="6FC00F7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D01660E" w14:textId="2ED1110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9B507E5" w14:textId="42A291A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9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0FCA9BE" w14:textId="7CC7E4D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808B7CA" w14:textId="2A42302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3172</w:t>
            </w:r>
          </w:p>
        </w:tc>
      </w:tr>
      <w:tr w:rsidR="000D1BEA" w14:paraId="06789754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07A880" w14:textId="1AE21E5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5611385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D82AB7" w14:textId="319CFE7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EB7DC0" w14:textId="4AE5437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435B1" w14:textId="48542A0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266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CCCBF" w14:textId="418FE6B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3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D7A88F" w14:textId="5408316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8.9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6A4261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6814135" w14:textId="1D49EC3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7AF4A0C" w14:textId="72ECF0E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88641" w14:textId="11B8A5C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1068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03218F" w14:textId="482A67A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6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2B62C2" w14:textId="6A7BA74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222398</w:t>
            </w:r>
          </w:p>
        </w:tc>
      </w:tr>
      <w:tr w:rsidR="000D1BEA" w14:paraId="208DDE4D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B5225BD" w14:textId="57632CF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579186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7EB4A6" w14:textId="11B0265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E54137" w14:textId="6CF03C9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20386AA" w14:textId="2978884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288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C51FDA0" w14:textId="734D5D9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23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07BC31C" w14:textId="4F331FD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8.6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6F8D6DF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35810B6" w14:textId="46727C1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485FEF0" w14:textId="204D1FC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39241CF" w14:textId="49B6967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2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CF38F85" w14:textId="06CF42F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3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6D5BBAF" w14:textId="4DB62FF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781</w:t>
            </w:r>
          </w:p>
        </w:tc>
      </w:tr>
      <w:tr w:rsidR="000D1BEA" w14:paraId="130A8A42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95EC83" w14:textId="0D5BB13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06268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9F54CC" w14:textId="7C24D72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851603" w14:textId="341AC9D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A4D53" w14:textId="4756639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37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6559FE" w14:textId="2FC7D93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3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3A543E" w14:textId="110C670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5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BEA8D0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565F08AE" w14:textId="4DB3081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6DCE23D" w14:textId="10D4547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E00EA2" w14:textId="2794441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4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9E39D6" w14:textId="6783AB0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06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1DB08A" w14:textId="518D86B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3842</w:t>
            </w:r>
          </w:p>
        </w:tc>
      </w:tr>
      <w:tr w:rsidR="000D1BEA" w14:paraId="46A2924C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666BD94" w14:textId="47200EB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06308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E8381B2" w14:textId="5E1F225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6138CF1" w14:textId="1F0AA90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712B606" w14:textId="4CF85E5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41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3DDA7B1" w14:textId="1D9F9CA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6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773541" w14:textId="5926E09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5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D42AD26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1F93690" w14:textId="7BDC17B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0AF0F26" w14:textId="4B72D1E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6E500AB" w14:textId="1FC5DCC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72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A576E20" w14:textId="405FC43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9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7287879" w14:textId="626109C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142</w:t>
            </w:r>
          </w:p>
        </w:tc>
      </w:tr>
      <w:tr w:rsidR="000D1BEA" w14:paraId="2EAE3321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5D34D5E" w14:textId="026A12E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192860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64BEE3B" w14:textId="61BB272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9FF3A87" w14:textId="36E0F45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F7538DE" w14:textId="38AAD71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47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F135EBC" w14:textId="1A85197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17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5263414" w14:textId="19416F45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5A8BEAF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35A7E3C4" w14:textId="721CD61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04D9A5C8" w14:textId="6C02DCB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CB99963" w14:textId="6BD9B80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6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73E397D" w14:textId="27CCC17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85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9305809" w14:textId="7058762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9354</w:t>
            </w:r>
          </w:p>
        </w:tc>
      </w:tr>
      <w:tr w:rsidR="000D1BEA" w14:paraId="594A7922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EC3501" w14:textId="168D9D0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206491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BA5428" w14:textId="74EEC85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3B78D9" w14:textId="3DC4E54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97C90B" w14:textId="5298B97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03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0864EB" w14:textId="6890E6A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144E81" w14:textId="56CD3B7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1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14A179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D838D67" w14:textId="1AA7C99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AD47837" w14:textId="76D6A38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14C0FA" w14:textId="46C4592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47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3C1F59" w14:textId="587BA60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9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8B5BB9" w14:textId="4EA1294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4225</w:t>
            </w:r>
          </w:p>
        </w:tc>
      </w:tr>
      <w:tr w:rsidR="000D1BEA" w14:paraId="2B4601D5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15FEA5" w14:textId="4314B3F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3019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D6CBFE" w14:textId="3529CA2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A5CB71F" w14:textId="0213667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1EA172C" w14:textId="20D084B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13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C87D704" w14:textId="2F48B9A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9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2507ABD" w14:textId="0BC5B82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3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48166AD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34CAF4B" w14:textId="568916A9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FEDD624" w14:textId="67B0D1A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23D13B2" w14:textId="035C02E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8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C296DBA" w14:textId="157D6F8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C635F26" w14:textId="4AEABE3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697199</w:t>
            </w:r>
          </w:p>
        </w:tc>
      </w:tr>
      <w:tr w:rsidR="000D1BEA" w14:paraId="64B7E296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117BB" w14:textId="7E87EEE7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6469262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B82220" w14:textId="277AC71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01DA27" w14:textId="5AF4804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1ACA4E" w14:textId="0CF4FA3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091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CFFEC1" w14:textId="6E86314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2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6D2BF3" w14:textId="45DDCDA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9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3BCA18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0DC4B2C5" w14:textId="327CDA3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E0ADDF2" w14:textId="7D20C4E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17777" w14:textId="133A4EA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374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80CEF1" w14:textId="0BD5FD2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6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8FF507" w14:textId="4C4C115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4249</w:t>
            </w:r>
          </w:p>
        </w:tc>
      </w:tr>
      <w:tr w:rsidR="000D1BEA" w14:paraId="62CA7E72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D7C748C" w14:textId="52391B5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22481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A9019D1" w14:textId="3C8E284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53B439C" w14:textId="407EAD4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D9DABF5" w14:textId="0C6169DB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08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4DAD29D" w14:textId="3F8411F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42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CE8735" w14:textId="3FAE75D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3.7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325E29C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F7332F1" w14:textId="2B5B715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61763133" w14:textId="4CEBB2D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E4A66B8" w14:textId="538A15E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3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753579E" w14:textId="1AAF6770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6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35519C6" w14:textId="06B502A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5081</w:t>
            </w:r>
          </w:p>
        </w:tc>
      </w:tr>
      <w:tr w:rsidR="000D1BEA" w14:paraId="332B6C86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61BA20" w14:textId="0D06E79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307516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E27E0" w14:textId="3E41BD84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BCBCCD" w14:textId="398B310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A3EB33" w14:textId="388F135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606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2DE90" w14:textId="4FF5F4A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2444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A12EC0" w14:textId="639C618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5.0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B6015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2F1C17F" w14:textId="0AA022F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F9903FF" w14:textId="679C335E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3B25D4" w14:textId="373D875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617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2707D6" w14:textId="21D9FD96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74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648412" w14:textId="13D1097F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4072</w:t>
            </w:r>
          </w:p>
        </w:tc>
      </w:tr>
      <w:tr w:rsidR="000D1BEA" w14:paraId="6DB81397" w14:textId="77777777" w:rsidTr="00875C53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3EF1D2F" w14:textId="721870D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534777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73F5903" w14:textId="60B96DB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4467FC3" w14:textId="339D5C12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FA0341B" w14:textId="7A369DEC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4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FFBC89A" w14:textId="28315671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879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94B78CA" w14:textId="139FA14D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2.7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F65A3BD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79477900" w14:textId="27881588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45F9F235" w14:textId="2EC8B6A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0CDA2D0" w14:textId="552DA3AA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4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BEBCAF3" w14:textId="78DC9FA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54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FD58765" w14:textId="4876D313" w:rsidR="000D1BEA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9272</w:t>
            </w:r>
          </w:p>
        </w:tc>
      </w:tr>
      <w:tr w:rsidR="00083E8F" w14:paraId="67853A03" w14:textId="77777777" w:rsidTr="00083E8F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D48942" w14:textId="718DAE7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8009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A27720" w14:textId="12539D55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C0F1C5" w14:textId="7CCF1AFC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08092D" w14:textId="103BBAE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3294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54F1CB" w14:textId="013100F3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5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CCC88B" w14:textId="6FD8CC2B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00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36677F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62D354D" w14:textId="0C92A49F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F628D5C" w14:textId="5C3FCD49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D5D9B6" w14:textId="593D0DDB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62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0E0C69" w14:textId="6F28B77A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EE432" w14:textId="4ECC11AC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2017</w:t>
            </w:r>
          </w:p>
        </w:tc>
      </w:tr>
      <w:tr w:rsidR="000D1BEA" w14:paraId="6EA92F35" w14:textId="77777777" w:rsidTr="000D1BEA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D0F7BD9" w14:textId="0B99D756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81160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60F3036" w14:textId="4EDE6991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FB9758A" w14:textId="11D0577B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8DEF485" w14:textId="0D7B0FD0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913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574D70" w14:textId="640198B0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665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C42813B" w14:textId="66B7365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4.0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E64691B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D212540" w14:textId="60FACC13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1B9EC638" w14:textId="7B0B79F7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5270E23" w14:textId="17E57702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36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6562C9B" w14:textId="75108DBD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2FA129F" w14:textId="6931E020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7778</w:t>
            </w:r>
          </w:p>
        </w:tc>
      </w:tr>
      <w:tr w:rsidR="00083E8F" w14:paraId="0667FBB8" w14:textId="77777777" w:rsidTr="00083E8F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84EF19" w14:textId="5A05BCF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7826763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D5932E" w14:textId="48DC0F79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7C4AB7" w14:textId="6CB177EC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B23C0" w14:textId="1EB8B093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254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A74B5A" w14:textId="68AB8AAF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431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0283ED" w14:textId="71F0CE3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3.9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8BF8D5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5DD5E622" w14:textId="45DAA02E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1EA8FA0" w14:textId="40816479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94CED5" w14:textId="5109D49D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1199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CF95D3" w14:textId="6D1EB584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997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B38E53" w14:textId="1BD03DE9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2292</w:t>
            </w:r>
          </w:p>
        </w:tc>
      </w:tr>
      <w:tr w:rsidR="000D1BEA" w14:paraId="2D730988" w14:textId="77777777" w:rsidTr="000D1BEA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6AC54A" w14:textId="292EB2F6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805675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01F8ED6" w14:textId="6F528DFF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5B77166" w14:textId="4D1E53D1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9861EBD" w14:textId="2E5AADA7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53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955F37A" w14:textId="17F43CC2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3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16A7FB6" w14:textId="3E239627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3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DB254A4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5D65E43A" w14:textId="6F3FCD9D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</w:tcPr>
          <w:p w14:paraId="28F17E4E" w14:textId="3EF84ED3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3874C21" w14:textId="012E785C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-0.01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8806702" w14:textId="4E266C9B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0FC631C" w14:textId="1EE3D655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8109</w:t>
            </w:r>
          </w:p>
        </w:tc>
      </w:tr>
      <w:tr w:rsidR="000D1BEA" w14:paraId="111F2301" w14:textId="77777777" w:rsidTr="00083E8F">
        <w:trPr>
          <w:trHeight w:val="280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8A301C" w14:textId="7F94446E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rs939817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6496FC" w14:textId="1F824D39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012235" w14:textId="64D94471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8A0ADE" w14:textId="67C4A69F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1085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CFC8A7" w14:textId="0FCBA882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0178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519EFD" w14:textId="76443A58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1.10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4D0E1B" w14:textId="77777777" w:rsidR="000D1BEA" w:rsidRDefault="000D1BEA" w:rsidP="000D1BEA">
            <w:pPr>
              <w:jc w:val="center"/>
              <w:rPr>
                <w:sz w:val="24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B22CC25" w14:textId="7DBFF61E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96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0FE72F9" w14:textId="56F4CF77" w:rsidR="000D1BEA" w:rsidRPr="00CA74E4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sz w:val="24"/>
              </w:rPr>
              <w:t>183,18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8D7187" w14:textId="6ECC156B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15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9354A" w14:textId="332166A1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048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8E2B47" w14:textId="25A247AF" w:rsidR="000D1BEA" w:rsidRPr="007A23C2" w:rsidRDefault="000D1BEA" w:rsidP="000D1BEA">
            <w:pPr>
              <w:jc w:val="center"/>
              <w:rPr>
                <w:sz w:val="24"/>
              </w:rPr>
            </w:pPr>
            <w:r w:rsidRPr="000D1BEA">
              <w:rPr>
                <w:rFonts w:hint="eastAsia"/>
                <w:sz w:val="24"/>
              </w:rPr>
              <w:t>0.3961</w:t>
            </w:r>
          </w:p>
        </w:tc>
      </w:tr>
    </w:tbl>
    <w:p w14:paraId="412AAC51" w14:textId="14A026C1" w:rsidR="00E145A2" w:rsidRDefault="00000000">
      <w:pPr>
        <w:rPr>
          <w:sz w:val="24"/>
        </w:rPr>
      </w:pPr>
      <w:proofErr w:type="spellStart"/>
      <w:r>
        <w:rPr>
          <w:rFonts w:hint="eastAsia"/>
          <w:sz w:val="24"/>
        </w:rPr>
        <w:t>SNP:single</w:t>
      </w:r>
      <w:proofErr w:type="spellEnd"/>
      <w:r>
        <w:rPr>
          <w:rFonts w:hint="eastAsia"/>
          <w:sz w:val="24"/>
        </w:rPr>
        <w:t xml:space="preserve"> nucleotide polymorphisms; EA: effect allele; OA: other allele; SE, standard error</w:t>
      </w:r>
    </w:p>
    <w:p w14:paraId="5EFB8065" w14:textId="77777777" w:rsidR="007E1331" w:rsidRDefault="007E1331">
      <w:pPr>
        <w:rPr>
          <w:sz w:val="24"/>
        </w:rPr>
      </w:pPr>
    </w:p>
    <w:p w14:paraId="1D216E8D" w14:textId="4C7C0DEF" w:rsidR="00E145A2" w:rsidRDefault="00E145A2">
      <w:pPr>
        <w:rPr>
          <w:sz w:val="24"/>
        </w:rPr>
      </w:pPr>
    </w:p>
    <w:p w14:paraId="4E2F7964" w14:textId="0E50DCEE" w:rsidR="00D80425" w:rsidRDefault="00D80425">
      <w:pPr>
        <w:rPr>
          <w:sz w:val="24"/>
        </w:rPr>
      </w:pPr>
    </w:p>
    <w:p w14:paraId="4F3843A4" w14:textId="3C87D8B9" w:rsidR="00D80425" w:rsidRDefault="00D80425">
      <w:pPr>
        <w:rPr>
          <w:sz w:val="24"/>
        </w:rPr>
      </w:pPr>
    </w:p>
    <w:p w14:paraId="42920B7F" w14:textId="77CFDC41" w:rsidR="00D80425" w:rsidRDefault="00D80425">
      <w:pPr>
        <w:rPr>
          <w:sz w:val="24"/>
        </w:rPr>
      </w:pPr>
    </w:p>
    <w:p w14:paraId="7C4190A3" w14:textId="77777777" w:rsidR="00D80425" w:rsidRPr="00D80425" w:rsidRDefault="00D80425">
      <w:pPr>
        <w:rPr>
          <w:sz w:val="24"/>
        </w:rPr>
      </w:pPr>
    </w:p>
    <w:p w14:paraId="269AE9DF" w14:textId="79C045AD" w:rsidR="00E145A2" w:rsidRDefault="00000000">
      <w:pPr>
        <w:rPr>
          <w:sz w:val="24"/>
        </w:rPr>
      </w:pPr>
      <w:r>
        <w:rPr>
          <w:rFonts w:hint="eastAsia"/>
          <w:b/>
          <w:bCs/>
          <w:sz w:val="24"/>
        </w:rPr>
        <w:t xml:space="preserve">Table S2.3 </w:t>
      </w:r>
      <w:r>
        <w:rPr>
          <w:rFonts w:hint="eastAsia"/>
          <w:sz w:val="24"/>
        </w:rPr>
        <w:t xml:space="preserve">SNPs from GWAS on </w:t>
      </w:r>
      <w:r w:rsidR="00CA74E4" w:rsidRPr="00CA74E4">
        <w:rPr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="000D1BEA" w:rsidRPr="000D1BEA">
        <w:rPr>
          <w:sz w:val="24"/>
        </w:rPr>
        <w:t>Type2 diabetes with renal complications</w:t>
      </w:r>
    </w:p>
    <w:tbl>
      <w:tblPr>
        <w:tblW w:w="15625" w:type="dxa"/>
        <w:tblInd w:w="98" w:type="dxa"/>
        <w:tblLook w:val="04A0" w:firstRow="1" w:lastRow="0" w:firstColumn="1" w:lastColumn="0" w:noHBand="0" w:noVBand="1"/>
      </w:tblPr>
      <w:tblGrid>
        <w:gridCol w:w="1998"/>
        <w:gridCol w:w="641"/>
        <w:gridCol w:w="701"/>
        <w:gridCol w:w="1865"/>
        <w:gridCol w:w="1865"/>
        <w:gridCol w:w="1773"/>
        <w:gridCol w:w="960"/>
        <w:gridCol w:w="937"/>
        <w:gridCol w:w="1235"/>
        <w:gridCol w:w="1177"/>
        <w:gridCol w:w="1087"/>
        <w:gridCol w:w="1386"/>
      </w:tblGrid>
      <w:tr w:rsidR="00E145A2" w14:paraId="265BC9CD" w14:textId="77777777" w:rsidTr="00D43C96">
        <w:trPr>
          <w:trHeight w:val="426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00AD0E7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50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9FCECEE" w14:textId="02BEF3A4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xposure (</w:t>
            </w:r>
            <w:r w:rsidR="00CA74E4" w:rsidRPr="00CA74E4">
              <w:rPr>
                <w:b/>
                <w:bCs/>
                <w:sz w:val="24"/>
              </w:rPr>
              <w:t>Coffee intake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71A5D72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2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97FC957" w14:textId="3181A190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utcome (</w:t>
            </w:r>
            <w:r w:rsidR="000D1BEA" w:rsidRPr="000D1BEA">
              <w:rPr>
                <w:b/>
                <w:bCs/>
                <w:sz w:val="24"/>
              </w:rPr>
              <w:t>Type2 diabetes with renal complications</w:t>
            </w:r>
            <w:r>
              <w:rPr>
                <w:rFonts w:hint="eastAsia"/>
                <w:b/>
                <w:bCs/>
                <w:sz w:val="24"/>
              </w:rPr>
              <w:t>)</w:t>
            </w:r>
          </w:p>
        </w:tc>
      </w:tr>
      <w:tr w:rsidR="00D43C96" w14:paraId="4F407795" w14:textId="77777777" w:rsidTr="00D43C96">
        <w:trPr>
          <w:trHeight w:val="38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A5983FB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7290B1A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9BB2E6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O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C2ADBD9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340F9D0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EBC5C35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hint="eastAsia"/>
                <w:b/>
                <w:bCs/>
                <w:sz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2A2735" w14:textId="77777777" w:rsidR="00E145A2" w:rsidRDefault="00E145A2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B2F00CF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53ED60B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6A663D3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8506AD9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01FCE77" w14:textId="77777777" w:rsidR="00E145A2" w:rsidRDefault="00000000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</w:rPr>
              <w:t xml:space="preserve"> value</w:t>
            </w:r>
          </w:p>
        </w:tc>
      </w:tr>
      <w:tr w:rsidR="00D43C96" w14:paraId="6D1AE9B7" w14:textId="77777777" w:rsidTr="00D43C96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6C7D" w14:textId="606A6B0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011917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DDB0" w14:textId="30342BF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8086" w14:textId="76471CA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A1D7" w14:textId="6EDF393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9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BD67" w14:textId="294F364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4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DB7B" w14:textId="0985B61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00E-0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C6F6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2BDEF" w14:textId="5B30059F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D4952" w14:textId="539D0B62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C447" w14:textId="7EBBF47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56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AA70" w14:textId="6FB6077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3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71F0" w14:textId="19F82BB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893</w:t>
            </w:r>
          </w:p>
        </w:tc>
      </w:tr>
      <w:tr w:rsidR="00D43C96" w14:paraId="393AFB11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84F00A" w14:textId="46CB811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lastRenderedPageBreak/>
              <w:t>rs105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F99276" w14:textId="774DE7D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4A91C" w14:textId="507077D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8874C2" w14:textId="74AC853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F40B4B" w14:textId="17D12BB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622DC4" w14:textId="336B676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5.4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8272E0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F7DB779" w14:textId="32CE517F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4F443FE" w14:textId="58345976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E15978" w14:textId="6C32136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31FD2E" w14:textId="4922422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CA841D" w14:textId="2427676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597</w:t>
            </w:r>
          </w:p>
        </w:tc>
      </w:tr>
      <w:tr w:rsidR="00D43C96" w14:paraId="7256989C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8D4D" w14:textId="53FB63F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1781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7971" w14:textId="0F145C5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E646" w14:textId="77C23A8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FFF2" w14:textId="3A18510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3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ABB3" w14:textId="0A0C268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C220" w14:textId="29C8E2B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6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2621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1BE64" w14:textId="51E14D9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1EC94" w14:textId="4D0A25BC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B2F8" w14:textId="605D4BC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BFB1" w14:textId="3A1D968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BCD8" w14:textId="1004FE1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727</w:t>
            </w:r>
          </w:p>
        </w:tc>
      </w:tr>
      <w:tr w:rsidR="00D43C96" w14:paraId="7030FBDF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299952" w14:textId="5888BE4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1796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EBDA58" w14:textId="2C5288C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45009" w14:textId="680E9C6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F6307" w14:textId="23D4224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26E3C0" w14:textId="22D7679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FC1F49" w14:textId="1A9E62B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48E188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00BFBF" w14:textId="2BEB0CAD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6C8FC11" w14:textId="2405D852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7B17C7" w14:textId="4FC7515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C13F2" w14:textId="5879188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A5FEE8" w14:textId="3DC5AB4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844</w:t>
            </w:r>
          </w:p>
        </w:tc>
      </w:tr>
      <w:tr w:rsidR="00D43C96" w14:paraId="7B16CBD3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81F0" w14:textId="3EBE339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251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ABA1" w14:textId="71A7B63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185A" w14:textId="5002854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1EDF" w14:textId="1458B22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1340" w14:textId="036F184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479C" w14:textId="496B02A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EF7B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2A48" w14:textId="314E8882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0757" w14:textId="6DFA930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5FC1" w14:textId="1D6A983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766F" w14:textId="3DD5CD5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5BF6" w14:textId="68AFA32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7426</w:t>
            </w:r>
          </w:p>
        </w:tc>
      </w:tr>
      <w:tr w:rsidR="00D43C96" w14:paraId="4F8CC964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96473A" w14:textId="0116A8C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298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37535E" w14:textId="765375D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85E1B6" w14:textId="274FC14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30F589" w14:textId="69A4EA7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484A41" w14:textId="16E9B4E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55965F" w14:textId="3F080C3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76C55A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27DFDDE" w14:textId="681EADA5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80DDE7" w14:textId="66BDD1D6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CDBFDD" w14:textId="6CD4BF8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63CB4" w14:textId="0137BD2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3A0CE" w14:textId="15A6244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6655</w:t>
            </w:r>
          </w:p>
        </w:tc>
      </w:tr>
      <w:tr w:rsidR="00D43C96" w14:paraId="0BB31ED1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D0E6" w14:textId="1859E7B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305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0402" w14:textId="3AE76E4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B59C" w14:textId="3B2D45B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2FAA" w14:textId="329C5A8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4853" w14:textId="6295958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8181" w14:textId="637B9F9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F454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0F26A" w14:textId="05AE381B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09351" w14:textId="65729DDB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625B" w14:textId="181DD51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09A3" w14:textId="460E800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7E1D" w14:textId="53A6119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5683</w:t>
            </w:r>
          </w:p>
        </w:tc>
      </w:tr>
      <w:tr w:rsidR="00D43C96" w14:paraId="030871F3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B1EA33" w14:textId="5EF19A1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316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72A229" w14:textId="439FCBF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C3CDA5" w14:textId="649AD5C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B5091C" w14:textId="35DA5EA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2B4CAA" w14:textId="509AE93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28F943" w14:textId="6E51EAA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F6193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7EFCFA" w14:textId="4AA611CF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BBBB9E" w14:textId="2C994098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196A1A" w14:textId="5108961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0828C9" w14:textId="0AD9B6D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11697B" w14:textId="1D48B8F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6389</w:t>
            </w:r>
          </w:p>
        </w:tc>
      </w:tr>
      <w:tr w:rsidR="00D43C96" w14:paraId="70B02963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17B8" w14:textId="4E38A7E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33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E0A3" w14:textId="2DBAE41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A242" w14:textId="40D8CA0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9E0A" w14:textId="47BD90F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93DD" w14:textId="706417D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61E5" w14:textId="6F50C20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5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7B83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82AF3" w14:textId="661C49DE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AEBB" w14:textId="294050B6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F88D" w14:textId="3DD1BA2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110A" w14:textId="29B6AF1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81FA" w14:textId="6A7A0A5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8124</w:t>
            </w:r>
          </w:p>
        </w:tc>
      </w:tr>
      <w:tr w:rsidR="00D43C96" w14:paraId="1A96A2FF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D46B89" w14:textId="5AB3625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338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2E1E4A" w14:textId="2918522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4CED94" w14:textId="0C45357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3016F" w14:textId="1942969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9AE1C7" w14:textId="22F91EB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D4830F" w14:textId="1CA17A6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9.8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B4A248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C250BC" w14:textId="6ADBD6ED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A03F6C" w14:textId="36F22CEB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ADE748" w14:textId="762593A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8E6EDB" w14:textId="047B687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F75CB" w14:textId="0420A32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927</w:t>
            </w:r>
          </w:p>
        </w:tc>
      </w:tr>
      <w:tr w:rsidR="00D43C96" w14:paraId="09F17BD5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D799" w14:textId="2C8F805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52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BC96" w14:textId="2417594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7C37" w14:textId="0499E7C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2CE3" w14:textId="0C3EDE6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E850" w14:textId="3FD8847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3BD4" w14:textId="616109E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E3BE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AE4E9" w14:textId="0C457D2B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A645" w14:textId="5DF441D8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86ED" w14:textId="7233B15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EE1D" w14:textId="2572415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BB56" w14:textId="3408327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8047</w:t>
            </w:r>
          </w:p>
        </w:tc>
      </w:tr>
      <w:tr w:rsidR="00D43C96" w14:paraId="6613E012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84697" w14:textId="51140D3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784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28C8C6" w14:textId="33C0764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AB3D6D" w14:textId="505A0F4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607535" w14:textId="696E690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7D60B3" w14:textId="1EF2AD7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F382D4" w14:textId="32FE8DB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3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EC3A6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CD49FD5" w14:textId="7E15A753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40487C4" w14:textId="49BF3C2E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D95ECA" w14:textId="1481A25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165D7F" w14:textId="12F94A3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0DC38D" w14:textId="67BCB98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499</w:t>
            </w:r>
          </w:p>
        </w:tc>
      </w:tr>
      <w:tr w:rsidR="00D43C96" w14:paraId="30866805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0974" w14:textId="32FA48A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194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64BC" w14:textId="1773918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3F9C" w14:textId="4B817AE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302C" w14:textId="21FA3AD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BC10" w14:textId="06DA6C9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6E82" w14:textId="381592F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3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29A6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9687" w14:textId="4D99AB5C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8EFC" w14:textId="3A2212D3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4080" w14:textId="1ECC6C9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3802" w14:textId="50CCBF6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5F78" w14:textId="2A669D6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502</w:t>
            </w:r>
          </w:p>
        </w:tc>
      </w:tr>
      <w:tr w:rsidR="00D43C96" w14:paraId="2B74FB9D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51512C" w14:textId="2DB6322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218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A3D827" w14:textId="103CD10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841D5" w14:textId="66277C5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F27745" w14:textId="5E1D2D0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68BAE" w14:textId="17A8EEF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93E1F" w14:textId="256E5DD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90EFAC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3476D1B" w14:textId="5FBC606A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31738F" w14:textId="4FAE1B99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2B0B1E" w14:textId="0602B2B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565364" w14:textId="519F48D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CA06D5" w14:textId="3850DD5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9005</w:t>
            </w:r>
          </w:p>
        </w:tc>
      </w:tr>
      <w:tr w:rsidR="00D43C96" w14:paraId="0B8C590D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6E88" w14:textId="50B2C78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246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2F99" w14:textId="0D920A5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D268" w14:textId="306769A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A0BE" w14:textId="05E570C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855F" w14:textId="4DE5FE4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5A03" w14:textId="3E96573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1063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B83FF" w14:textId="1681B0C6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3CC57" w14:textId="0639F40C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0570" w14:textId="49A271E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7FBE" w14:textId="05FF2CD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5EA3" w14:textId="213E429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5327</w:t>
            </w:r>
          </w:p>
        </w:tc>
      </w:tr>
      <w:tr w:rsidR="00D43C96" w14:paraId="0A9F8079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1064A" w14:textId="112EE67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247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B120F" w14:textId="2CDAD4C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0A6BC" w14:textId="5F80BFB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D9599C" w14:textId="07C6B93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4F6AF2" w14:textId="4F93812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6A55F" w14:textId="3CD0570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#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C31717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0597E35" w14:textId="001BA669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44BA193" w14:textId="4EBBDCBE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27AF0" w14:textId="3A3A005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B330A9" w14:textId="765BF12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5EBDAD" w14:textId="25A6E11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7473</w:t>
            </w:r>
          </w:p>
        </w:tc>
      </w:tr>
      <w:tr w:rsidR="00D43C96" w14:paraId="4419C9D6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67A4" w14:textId="2DB2444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259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D592" w14:textId="56C53B4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1775" w14:textId="2AC0E3E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C00B" w14:textId="6C6B9F7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25FC" w14:textId="7B7EB0B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1308" w14:textId="0A4C0CC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F59F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94D4" w14:textId="0827981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481B" w14:textId="41D57B2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0B65" w14:textId="2A7DC4D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2EDB" w14:textId="448C234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697E" w14:textId="7F518A7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633</w:t>
            </w:r>
          </w:p>
        </w:tc>
      </w:tr>
      <w:tr w:rsidR="00D43C96" w14:paraId="091BDC59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60E006" w14:textId="1408902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3406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F1262" w14:textId="05090E4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10906" w14:textId="7368866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F419B3" w14:textId="64DC75E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8ABEDE" w14:textId="3B0F040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C9387D" w14:textId="6C38DAF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7.5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891EB4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6BACA4" w14:textId="3C1341F4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BCAF3D5" w14:textId="27D595CF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F90D92" w14:textId="47A4819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A4FB1" w14:textId="376F66B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1FEEDF" w14:textId="47D989D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32</w:t>
            </w:r>
          </w:p>
        </w:tc>
      </w:tr>
      <w:tr w:rsidR="00D43C96" w14:paraId="63077A10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F510" w14:textId="057473F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441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92A" w14:textId="0CDBD5F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3C7F" w14:textId="4FA50DC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9E9F" w14:textId="5817A68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3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DC00" w14:textId="704C504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EC94" w14:textId="282E193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###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CEFF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7CF52" w14:textId="33A782D2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96FF5" w14:textId="19CBFF59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C486" w14:textId="50F181B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1D34" w14:textId="30C0FD1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032C" w14:textId="16BD629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8069</w:t>
            </w:r>
          </w:p>
        </w:tc>
      </w:tr>
      <w:tr w:rsidR="00D43C96" w14:paraId="51C37C40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E291CD" w14:textId="5584C7B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44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004514" w14:textId="54983B5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6707C7" w14:textId="1237E7C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A22C58" w14:textId="3419F61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8BF7A5" w14:textId="41EEC42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A86050" w14:textId="7413B9C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83C224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6BBBA30" w14:textId="45412663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AE2BED9" w14:textId="6FB8839C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C0449B" w14:textId="773F813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14A381" w14:textId="71C86AD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D18AB8" w14:textId="68688DE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764499</w:t>
            </w:r>
          </w:p>
        </w:tc>
      </w:tr>
      <w:tr w:rsidR="00D43C96" w14:paraId="2322A14F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810F" w14:textId="7F0BEB2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461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062C" w14:textId="1414CB7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AB23" w14:textId="2492D6B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3FCC" w14:textId="08341A7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4609" w14:textId="23ED9C9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8156" w14:textId="73FB7B0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B7AE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D5638" w14:textId="60F675B3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16B2C" w14:textId="07474BA6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661B" w14:textId="3A43A5F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DB98" w14:textId="0AFBDBF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427D" w14:textId="092D2AE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4204</w:t>
            </w:r>
          </w:p>
        </w:tc>
      </w:tr>
      <w:tr w:rsidR="00D43C96" w14:paraId="43068AAE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BB57" w14:textId="7DF79A21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51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A0C5" w14:textId="6409177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66D4" w14:textId="1DEBB63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B4DF" w14:textId="623AD6A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165" w14:textId="3C6855A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361F" w14:textId="276500D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3993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D8EF8" w14:textId="6044BB1C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C6BD" w14:textId="49E7C7AE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2A3C" w14:textId="1643487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1704" w14:textId="5E6A1BE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B869" w14:textId="534D64F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740399</w:t>
            </w:r>
          </w:p>
        </w:tc>
      </w:tr>
      <w:tr w:rsidR="00D43C96" w14:paraId="0B2AB4CA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031CAF" w14:textId="3154C38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56113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705FDC" w14:textId="76D40BE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1A3F2F" w14:textId="3DD1E86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F6B3C2" w14:textId="2B81667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5AF078" w14:textId="08CB5AB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C80104" w14:textId="7CC4300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8.9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BAC9F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57A5C7A" w14:textId="5425D01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23A92F5" w14:textId="5FEA9E00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24844B" w14:textId="50308E4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F3E911" w14:textId="4436973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411760" w14:textId="24D7867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2642</w:t>
            </w:r>
          </w:p>
        </w:tc>
      </w:tr>
      <w:tr w:rsidR="00D43C96" w14:paraId="0395ED3B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670E" w14:textId="197000E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5791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2401" w14:textId="169C6E38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22BD" w14:textId="64FFCF2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95EF" w14:textId="5299B93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D388" w14:textId="276477F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DCD9" w14:textId="2AD1BDA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65DF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3EB5D" w14:textId="66FDF29F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90FF8" w14:textId="43311B81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9E58" w14:textId="1906EA5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937A" w14:textId="257B1F7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6C63" w14:textId="24000E8E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6147</w:t>
            </w:r>
          </w:p>
        </w:tc>
      </w:tr>
      <w:tr w:rsidR="00D43C96" w14:paraId="171A8A8E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AAD0D" w14:textId="55A84D8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062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DA389" w14:textId="70DC7FB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C7BA7A" w14:textId="29E1F51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49AFF7" w14:textId="7CE6EE76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F061CF" w14:textId="4EDD0237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E51C31" w14:textId="7A293CF4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50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773D0B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06DC681" w14:textId="51E6ACF5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E653834" w14:textId="6482D00D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29E7C0" w14:textId="091DBB5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AC87D0" w14:textId="23D87239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E33950" w14:textId="43CAD04F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7602</w:t>
            </w:r>
          </w:p>
        </w:tc>
      </w:tr>
      <w:tr w:rsidR="00D43C96" w14:paraId="2058EA84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26CDA" w14:textId="47897A23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063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6D99C" w14:textId="6F9476DD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71D85" w14:textId="1405F8F5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346E15" w14:textId="22AF06E0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6FCB5C" w14:textId="2859EA4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D956F3" w14:textId="7629886C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50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9698B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E82B4FE" w14:textId="4A73206E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766304B" w14:textId="53D88667" w:rsidR="00D43C96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773AE" w14:textId="59CF3E32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DAA29" w14:textId="1854622A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75B977" w14:textId="4459F08B" w:rsidR="00D43C96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2603</w:t>
            </w:r>
          </w:p>
        </w:tc>
      </w:tr>
      <w:tr w:rsidR="00D43C96" w14:paraId="58C87BAF" w14:textId="77777777" w:rsidTr="00D43C96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797DC1" w14:textId="4EBAED1B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19286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DA0F1C" w14:textId="79E7223E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826F46" w14:textId="772DC3A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F3C2EC" w14:textId="4A68D34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4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89A032" w14:textId="23BC189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D34413" w14:textId="32D208B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30E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789A8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B98DC81" w14:textId="7C1C811F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2501EFA" w14:textId="6C92804A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115B1" w14:textId="3F0F863D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9FBF8" w14:textId="4672809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43CAC" w14:textId="18C34639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4844</w:t>
            </w:r>
          </w:p>
        </w:tc>
      </w:tr>
      <w:tr w:rsidR="00D43C96" w14:paraId="23AFCBB7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1DAF81" w14:textId="15F012C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20649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E2B018" w14:textId="549F23BB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A6674" w14:textId="182B75F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952E5" w14:textId="1BCBCAC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0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3E0478" w14:textId="7678093F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3E2AEF" w14:textId="54CE88A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10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20DA2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CD1CE9A" w14:textId="05C6A9DC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7EFC01D" w14:textId="316F0ED3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A9EE08" w14:textId="2A29BEA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D660D" w14:textId="7B6366A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5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0BC98" w14:textId="7399E3B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937</w:t>
            </w:r>
          </w:p>
        </w:tc>
      </w:tr>
      <w:tr w:rsidR="00D43C96" w14:paraId="115DACD1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30244" w14:textId="34EAFC20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301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5AC777" w14:textId="41C0E85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A2F520" w14:textId="73A15049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A29EBE" w14:textId="3547A87F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1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B0E23A" w14:textId="20B37B1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E380A5" w14:textId="11B2F62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30E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B0EEA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007D9BC" w14:textId="7FC2D1B9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838DA04" w14:textId="6FF4B29F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108155" w14:textId="5F35EF1F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3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3E3DFE" w14:textId="69E7FCC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DD283D" w14:textId="3BB7C3B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4094</w:t>
            </w:r>
          </w:p>
        </w:tc>
      </w:tr>
      <w:tr w:rsidR="00D43C96" w14:paraId="7CD64DA7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FC6EE" w14:textId="1C2CACE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64692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F6988" w14:textId="0E2D794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074C6" w14:textId="45A1088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ECBF21" w14:textId="438F437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9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CF762" w14:textId="5D399B1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B2C64" w14:textId="5D10894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90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C2BE3D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508EFB2" w14:textId="6C4E31F3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2E048B9" w14:textId="0EDF3516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29880" w14:textId="6CFA8226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3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B168A8" w14:textId="5E1DBF06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08ACB5" w14:textId="10A551E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294</w:t>
            </w:r>
          </w:p>
        </w:tc>
      </w:tr>
      <w:tr w:rsidR="00D43C96" w14:paraId="5059AB80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AFA53" w14:textId="0D3415E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72248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1FAA7" w14:textId="516BCE9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098A7E" w14:textId="02E18A8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12FBF6" w14:textId="62D0DB0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0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8CD54" w14:textId="56A4D44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9FBDD" w14:textId="7F33A50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3.70E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D02793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F8B0784" w14:textId="1DB670DA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3AC6059" w14:textId="7B1411D1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8E084" w14:textId="370DA490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CA0BE9" w14:textId="5693E0DB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37A8F5" w14:textId="2C45E84F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043</w:t>
            </w:r>
          </w:p>
        </w:tc>
      </w:tr>
      <w:tr w:rsidR="00D43C96" w14:paraId="69D4305B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042A46" w14:textId="596200D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73075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69587" w14:textId="28A73212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330435" w14:textId="636C8A7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352684" w14:textId="1656BB5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1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377D0" w14:textId="559119D9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2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E82294" w14:textId="169BEB1D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5.00E-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3748F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41B93BA" w14:textId="12FF9814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0FF1121" w14:textId="7279EB30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40C833" w14:textId="381A61B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4D229F" w14:textId="0C4D4EA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3607C1" w14:textId="0FB8CD9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9805</w:t>
            </w:r>
          </w:p>
        </w:tc>
      </w:tr>
      <w:tr w:rsidR="00D43C96" w14:paraId="24F54DC0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1B8034" w14:textId="53420F6B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753477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2263A" w14:textId="098B95D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516905" w14:textId="5ABBEFA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6B882" w14:textId="78B1BB7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14F4E" w14:textId="2BF75F2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8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5C5BC0" w14:textId="2AB49AF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2.70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388455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6397177" w14:textId="572CE0E6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4C2D218" w14:textId="6FBCA999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02EA30" w14:textId="574F5F86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2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DF1CDD" w14:textId="11298F1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313A3" w14:textId="0ABA91F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524</w:t>
            </w:r>
          </w:p>
        </w:tc>
      </w:tr>
      <w:tr w:rsidR="00D43C96" w14:paraId="0D27BC57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93A5B1" w14:textId="1716CB4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7800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48788E" w14:textId="50EB5CD0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459FBA" w14:textId="752FEFD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D68A2" w14:textId="2438B942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32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3D2F6" w14:textId="444EDDF6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1057B" w14:textId="2A80B83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00E-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BF88E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0AB3441" w14:textId="3A96DDCB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3008531" w14:textId="48C775A2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029212" w14:textId="5FF137B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3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AAC4AF" w14:textId="4DF4A17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84910" w14:textId="1DCFABAF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3977</w:t>
            </w:r>
          </w:p>
        </w:tc>
      </w:tr>
      <w:tr w:rsidR="00D43C96" w14:paraId="62FAC434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D68D09" w14:textId="48C35F8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7811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ED8C67" w14:textId="50123A22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302842" w14:textId="3592275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85217A" w14:textId="2739D48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91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621351" w14:textId="19465B3E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6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8C0DFF" w14:textId="1AF26092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4.00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1EE58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9215F70" w14:textId="59BF597E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05731BE" w14:textId="1CD92273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1C08C8" w14:textId="71105A5E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89DACA" w14:textId="10CE95C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9B5437" w14:textId="12AF26B8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868</w:t>
            </w:r>
          </w:p>
        </w:tc>
      </w:tr>
      <w:tr w:rsidR="00D43C96" w14:paraId="363DDF78" w14:textId="77777777" w:rsidTr="00D43C96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0E0DA5" w14:textId="208AF591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rs80567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E74F2" w14:textId="75512B3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492115" w14:textId="4859838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87132D" w14:textId="0530F4A7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5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75215" w14:textId="6538BE83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14B3F6" w14:textId="5270F6A4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30E-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48D762" w14:textId="77777777" w:rsidR="00D43C96" w:rsidRDefault="00D43C96" w:rsidP="00D43C96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57B9D7A" w14:textId="38AE72EB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25500C0" w14:textId="177B7931" w:rsidR="00D43C96" w:rsidRPr="00083E8F" w:rsidRDefault="00D43C96" w:rsidP="00D43C96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0A9EC4" w14:textId="733107E5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-0.07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996F2" w14:textId="20065E8C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0C8A2" w14:textId="48245A4A" w:rsidR="00D43C96" w:rsidRPr="00083E8F" w:rsidRDefault="00D43C96" w:rsidP="00D43C96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8064</w:t>
            </w:r>
          </w:p>
        </w:tc>
      </w:tr>
      <w:tr w:rsidR="00CC1A42" w14:paraId="2D2AA9D6" w14:textId="77777777" w:rsidTr="00D43C96">
        <w:trPr>
          <w:trHeight w:val="28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EB3D34" w14:textId="0DFB7D64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lastRenderedPageBreak/>
              <w:t>rs939817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97E482" w14:textId="2D175B30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26295E" w14:textId="7411FA0E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0DC254" w14:textId="42266856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1085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3E4FFC8" w14:textId="4CF1A398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017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3591BF" w14:textId="52B2D29C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1.10E-09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250A0E" w14:textId="77777777" w:rsidR="00CC1A42" w:rsidRDefault="00CC1A42" w:rsidP="00CC1A42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0CFF815F" w14:textId="650FBD9B" w:rsidR="00CC1A42" w:rsidRPr="00083E8F" w:rsidRDefault="00CC1A42" w:rsidP="00CC1A42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,29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4112DB86" w14:textId="27E9DBB8" w:rsidR="00CC1A42" w:rsidRPr="00083E8F" w:rsidRDefault="00CC1A42" w:rsidP="00CC1A42">
            <w:pPr>
              <w:jc w:val="center"/>
              <w:rPr>
                <w:sz w:val="24"/>
              </w:rPr>
            </w:pPr>
            <w:r w:rsidRPr="00083E8F">
              <w:rPr>
                <w:sz w:val="24"/>
              </w:rPr>
              <w:t>183,18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7C7E7F" w14:textId="3B08E16A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6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20D874F" w14:textId="2F65F11C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42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0CABE1" w14:textId="35A896E2" w:rsidR="00CC1A42" w:rsidRPr="00083E8F" w:rsidRDefault="00CC1A42" w:rsidP="00CC1A42">
            <w:pPr>
              <w:jc w:val="center"/>
              <w:rPr>
                <w:sz w:val="24"/>
              </w:rPr>
            </w:pPr>
            <w:r w:rsidRPr="00D43C96">
              <w:rPr>
                <w:rFonts w:hint="eastAsia"/>
                <w:sz w:val="24"/>
              </w:rPr>
              <w:t>0.072069</w:t>
            </w:r>
          </w:p>
        </w:tc>
      </w:tr>
    </w:tbl>
    <w:p w14:paraId="0E298D18" w14:textId="77777777" w:rsidR="00E145A2" w:rsidRDefault="00000000">
      <w:pPr>
        <w:rPr>
          <w:sz w:val="24"/>
        </w:rPr>
      </w:pPr>
      <w:proofErr w:type="spellStart"/>
      <w:proofErr w:type="gramStart"/>
      <w:r>
        <w:rPr>
          <w:rFonts w:hint="eastAsia"/>
          <w:sz w:val="24"/>
        </w:rPr>
        <w:t>SNP:single</w:t>
      </w:r>
      <w:proofErr w:type="spellEnd"/>
      <w:proofErr w:type="gramEnd"/>
      <w:r>
        <w:rPr>
          <w:rFonts w:hint="eastAsia"/>
          <w:sz w:val="24"/>
        </w:rPr>
        <w:t xml:space="preserve"> nucleotide polymorphisms; EA: effect allele; OA: other allele; SE, standard error</w:t>
      </w:r>
    </w:p>
    <w:p w14:paraId="6B167B9A" w14:textId="77777777" w:rsidR="00E145A2" w:rsidRDefault="00E145A2">
      <w:pPr>
        <w:rPr>
          <w:sz w:val="24"/>
        </w:rPr>
      </w:pPr>
    </w:p>
    <w:p w14:paraId="6BE53E21" w14:textId="4DE81B18" w:rsidR="00E145A2" w:rsidRPr="003468CA" w:rsidRDefault="00000000">
      <w:pPr>
        <w:rPr>
          <w:sz w:val="24"/>
        </w:rPr>
      </w:pPr>
      <w:r>
        <w:rPr>
          <w:rFonts w:hint="eastAsia"/>
          <w:b/>
          <w:bCs/>
          <w:sz w:val="24"/>
        </w:rPr>
        <w:t xml:space="preserve">Table S2.4 </w:t>
      </w:r>
      <w:r>
        <w:rPr>
          <w:rFonts w:hint="eastAsia"/>
          <w:sz w:val="24"/>
        </w:rPr>
        <w:t xml:space="preserve">SNPs from GWAS on </w:t>
      </w:r>
      <w:r w:rsidR="00835499" w:rsidRPr="00835499">
        <w:rPr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="00A66D47" w:rsidRPr="00A66D47">
        <w:rPr>
          <w:sz w:val="24"/>
        </w:rPr>
        <w:t>Glomerular filtration rate in diabetics</w:t>
      </w:r>
    </w:p>
    <w:tbl>
      <w:tblPr>
        <w:tblpPr w:leftFromText="180" w:rightFromText="180" w:vertAnchor="text" w:tblpY="1"/>
        <w:tblOverlap w:val="never"/>
        <w:tblW w:w="15624" w:type="dxa"/>
        <w:tblLook w:val="04A0" w:firstRow="1" w:lastRow="0" w:firstColumn="1" w:lastColumn="0" w:noHBand="0" w:noVBand="1"/>
      </w:tblPr>
      <w:tblGrid>
        <w:gridCol w:w="1929"/>
        <w:gridCol w:w="674"/>
        <w:gridCol w:w="737"/>
        <w:gridCol w:w="1681"/>
        <w:gridCol w:w="2043"/>
        <w:gridCol w:w="1778"/>
        <w:gridCol w:w="960"/>
        <w:gridCol w:w="997"/>
        <w:gridCol w:w="1132"/>
        <w:gridCol w:w="1290"/>
        <w:gridCol w:w="996"/>
        <w:gridCol w:w="1407"/>
      </w:tblGrid>
      <w:tr w:rsidR="00E145A2" w14:paraId="02D1F39E" w14:textId="77777777" w:rsidTr="00090409">
        <w:trPr>
          <w:trHeight w:val="413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48D5ECA" w14:textId="77777777" w:rsidR="00E145A2" w:rsidRDefault="00E145A2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550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E7A4D50" w14:textId="77AA7331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Exposure (</w:t>
            </w:r>
            <w:r w:rsidR="00835499" w:rsidRPr="00835499">
              <w:rPr>
                <w:rFonts w:ascii="Calibri" w:hAnsi="Calibri" w:cs="Calibri"/>
                <w:b/>
                <w:bCs/>
                <w:sz w:val="24"/>
              </w:rPr>
              <w:t>Coffee intake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4F4DF69" w14:textId="77777777" w:rsidR="00E145A2" w:rsidRDefault="00E145A2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5822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12BA7D3" w14:textId="0442C2FA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Outcome (</w:t>
            </w:r>
            <w:r w:rsidR="00A66D47" w:rsidRPr="00A66D47">
              <w:rPr>
                <w:rFonts w:ascii="Calibri" w:hAnsi="Calibri" w:cs="Calibri"/>
                <w:b/>
                <w:bCs/>
                <w:sz w:val="24"/>
              </w:rPr>
              <w:t>Glomerular filtration rate in diabetics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)</w:t>
            </w:r>
          </w:p>
        </w:tc>
      </w:tr>
      <w:tr w:rsidR="00090409" w14:paraId="2481FFE3" w14:textId="77777777" w:rsidTr="00090409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B7B9D16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0462C2B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F1950AC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O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938DBA3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54EA726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56F39B8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706044F" w14:textId="77777777" w:rsidR="00E145A2" w:rsidRDefault="00E145A2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CE03AF0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C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1420D22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DFECC9D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FC4EDF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6A7E74" w14:textId="77777777" w:rsidR="00E145A2" w:rsidRDefault="00000000" w:rsidP="00090409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 value</w:t>
            </w:r>
          </w:p>
        </w:tc>
      </w:tr>
      <w:tr w:rsidR="00090409" w14:paraId="336C14B2" w14:textId="77777777" w:rsidTr="00090409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667B" w14:textId="6D50144F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011917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4D4E" w14:textId="6FEE4906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9442" w14:textId="43094EA1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8989" w14:textId="6B021C32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9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1347" w14:textId="09691A2D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415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61B6" w14:textId="4E2ED5A3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00E-0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5192" w14:textId="77777777" w:rsidR="008004D9" w:rsidRPr="00835499" w:rsidRDefault="008004D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0856" w14:textId="334965FA" w:rsidR="008004D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C8ADA" w14:textId="2CFF18B0" w:rsidR="008004D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D591" w14:textId="3D0E1E4F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9.00E-0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E5A2" w14:textId="3232CAE9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360C" w14:textId="3510E3F9" w:rsidR="008004D9" w:rsidRPr="00835499" w:rsidRDefault="008004D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8</w:t>
            </w:r>
          </w:p>
        </w:tc>
      </w:tr>
      <w:tr w:rsidR="00090409" w14:paraId="597C868C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62BC31" w14:textId="00CB0B2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05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DA8CBC" w14:textId="27071E0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56043A" w14:textId="2944541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ED0FB1" w14:textId="73750B3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7FE558" w14:textId="33D6FD0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8E5E54" w14:textId="5F8645A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5.4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C56BA5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BF7C73" w14:textId="6814C566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2160F1C" w14:textId="4E2E2B96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4E7C04" w14:textId="5B583F1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F86CEF" w14:textId="2E277C2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7F19B" w14:textId="693C424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68</w:t>
            </w:r>
          </w:p>
        </w:tc>
      </w:tr>
      <w:tr w:rsidR="00090409" w14:paraId="51F05A05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8E64" w14:textId="1C292F1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251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4A87" w14:textId="06D43FF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D95B" w14:textId="0A214AC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80BA" w14:textId="017C8D5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4567" w14:textId="5193E4A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2E1F" w14:textId="205DB64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2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53D2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832B" w14:textId="2D32A756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E754" w14:textId="42B09230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7222" w14:textId="46EFDA4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5C6A" w14:textId="2EA24E2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3516" w14:textId="325D86D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98</w:t>
            </w:r>
          </w:p>
        </w:tc>
      </w:tr>
      <w:tr w:rsidR="00090409" w14:paraId="1A78B9D3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BA412B" w14:textId="7412579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298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62CFCF" w14:textId="6EA27C4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CB1316" w14:textId="64AEE03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8197F" w14:textId="342589B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E6E331" w14:textId="75A4EB0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6C8A2" w14:textId="46E1A9A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2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6BD608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1FEA908" w14:textId="3C8E2D15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A74D41" w14:textId="128D8989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4B9D0A" w14:textId="4D6B0DB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2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D46E2A" w14:textId="0067EF5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92F974" w14:textId="5768221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97</w:t>
            </w:r>
          </w:p>
        </w:tc>
      </w:tr>
      <w:tr w:rsidR="00090409" w14:paraId="61D8FCB0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A69A" w14:textId="3CFF434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305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1859" w14:textId="5B04AF6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BCDE" w14:textId="5608424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3C67" w14:textId="4B2BF60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3E9E" w14:textId="27E87FB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0F56" w14:textId="4727A9C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2B36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D8FB6" w14:textId="65B9C43B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EEB78" w14:textId="2C9A7244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36D5" w14:textId="5F055B7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6ADC" w14:textId="2531940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5FD3" w14:textId="248A422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719996</w:t>
            </w:r>
          </w:p>
        </w:tc>
      </w:tr>
      <w:tr w:rsidR="00090409" w14:paraId="10474454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62E060" w14:textId="4D72FC9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316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46A70E" w14:textId="52D5EEF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3984F" w14:textId="1F0A18D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6C878" w14:textId="278365B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F57F28" w14:textId="255514B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2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1BFA05" w14:textId="11A6161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537F82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24F9B6F" w14:textId="6B8B3790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0AB8E3" w14:textId="7444EE60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637B7C" w14:textId="241AC94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852587" w14:textId="414B096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FDA8F3" w14:textId="50DAE26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81</w:t>
            </w:r>
          </w:p>
        </w:tc>
      </w:tr>
      <w:tr w:rsidR="00090409" w14:paraId="11C7306A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FA06" w14:textId="4BDA693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33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71CC" w14:textId="04E6B39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931A" w14:textId="60F4F03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06D0" w14:textId="60ACD9C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4682" w14:textId="0D67B3E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C71D" w14:textId="5088670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5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6DDE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B9852" w14:textId="58FC136C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3DE1" w14:textId="44EB619E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D480" w14:textId="2DA1862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24C4" w14:textId="786BBC4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4D30" w14:textId="62126EA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4</w:t>
            </w:r>
          </w:p>
        </w:tc>
      </w:tr>
      <w:tr w:rsidR="00090409" w14:paraId="2C14F893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98FD4B" w14:textId="3B3DB39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338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39F539" w14:textId="0C21265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81506B" w14:textId="0BC08EC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F6E200" w14:textId="4DC8E36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48FEA0" w14:textId="3BCCB90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5D3E28" w14:textId="6D18FC8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9.8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264C16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B41D3BE" w14:textId="6D3C4886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64DB4B" w14:textId="230B29C7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D99BA" w14:textId="1A47AA9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3F2101" w14:textId="76099DF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E1F230" w14:textId="21B75F2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4</w:t>
            </w:r>
          </w:p>
        </w:tc>
      </w:tr>
      <w:tr w:rsidR="00090409" w14:paraId="211146EA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8626B" w14:textId="1503008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52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A4815B" w14:textId="6CE6F04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035BC5" w14:textId="64CB27F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E47AFD" w14:textId="589F74E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4F47BB" w14:textId="6999625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3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7F8251" w14:textId="451A22C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B70570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5587361" w14:textId="19764F64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D4F13F9" w14:textId="3E18BF75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BE1916" w14:textId="170F98F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D554D5" w14:textId="5F2F2D0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44254" w14:textId="0D2005D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64</w:t>
            </w:r>
          </w:p>
        </w:tc>
      </w:tr>
      <w:tr w:rsidR="00090409" w14:paraId="0273BDEA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53E8" w14:textId="1C42A62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194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AE0C" w14:textId="324292E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AFC3" w14:textId="7941941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CEE4" w14:textId="516685B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CED4" w14:textId="740CB1F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783A" w14:textId="2E7039F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3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2169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898E8" w14:textId="57E12534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EB501" w14:textId="7F37919A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AE19" w14:textId="48FFCA3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BA8B" w14:textId="0A96586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2895" w14:textId="3E51567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1</w:t>
            </w:r>
          </w:p>
        </w:tc>
      </w:tr>
      <w:tr w:rsidR="00090409" w14:paraId="2D9E502D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496F22" w14:textId="1BB82DA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218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93CDF" w14:textId="6DE5456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E13FD5" w14:textId="1243548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5A9BED" w14:textId="77C00E3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1CD33B" w14:textId="0204F62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022ED" w14:textId="67F00E7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A8A32E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891EB1" w14:textId="5875D1CE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6B0CE5" w14:textId="6A915804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DA878E" w14:textId="152E6C3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F2EAB" w14:textId="0363279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E5F65" w14:textId="10066C0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760001</w:t>
            </w:r>
          </w:p>
        </w:tc>
      </w:tr>
      <w:tr w:rsidR="00090409" w14:paraId="4D701228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A7D0" w14:textId="06E6121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246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ABC2" w14:textId="3DD748F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F91B" w14:textId="071B349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7386" w14:textId="7994021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B90A" w14:textId="70314D6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9AE9" w14:textId="671AF18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B43C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489A" w14:textId="5A8D7CD3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F783" w14:textId="1098C89E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45F1" w14:textId="33AA441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07DE" w14:textId="4B599D7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96E9" w14:textId="5A2BE45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6</w:t>
            </w:r>
          </w:p>
        </w:tc>
      </w:tr>
      <w:tr w:rsidR="00090409" w14:paraId="18ABC992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55422" w14:textId="17B8EBC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247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2997C2" w14:textId="16E26FF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AFCD88" w14:textId="73DF3F4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6CD55D" w14:textId="130EA87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4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422D66" w14:textId="2970D88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D46904" w14:textId="6A27305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10E-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D7275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2ACA83B" w14:textId="25076F77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BE9BFA" w14:textId="6C9DC460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7296AB" w14:textId="0321CF1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0AF796" w14:textId="0F14779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C90AB1" w14:textId="36EB609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12</w:t>
            </w:r>
          </w:p>
        </w:tc>
      </w:tr>
      <w:tr w:rsidR="00090409" w14:paraId="504802E1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B266" w14:textId="7543F44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3406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9AB1" w14:textId="2CA7C9B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5582" w14:textId="615E9CF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5AEE" w14:textId="1E46DDF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3C4C" w14:textId="5CE6D22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3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EF4D" w14:textId="6C8719B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7.5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1F96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8353" w14:textId="61F2E0FD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DEC14" w14:textId="0187149B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AEE2" w14:textId="22006C2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D1FF" w14:textId="22622C8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D877" w14:textId="33F9B8E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48</w:t>
            </w:r>
          </w:p>
        </w:tc>
      </w:tr>
      <w:tr w:rsidR="00090409" w14:paraId="5EC0440C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A34DAC" w14:textId="3345147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441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E7BAD2" w14:textId="09DD46C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F6BD2B" w14:textId="4886DD4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3DAE9" w14:textId="2F5DEC9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3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B1F0A4" w14:textId="6CE87FC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698ECF" w14:textId="6CF3A32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20E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85CC4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2B7C35" w14:textId="60AD6FB5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448CF28" w14:textId="264CB147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FD319" w14:textId="73D538F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924E4F" w14:textId="2ACA362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D2F9A6" w14:textId="7D73FAB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2</w:t>
            </w:r>
          </w:p>
        </w:tc>
      </w:tr>
      <w:tr w:rsidR="00090409" w14:paraId="13675CD0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6C09" w14:textId="1B5B9B1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44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496C" w14:textId="5254088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77E6" w14:textId="11F1274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6DA" w14:textId="74C2E70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B129" w14:textId="4ECFBB2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1E07" w14:textId="220D2FC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CBDC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7E2F" w14:textId="2D286499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27A96" w14:textId="2EFA1C35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9818" w14:textId="633CB91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3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B51F" w14:textId="5BB0ECE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4F63" w14:textId="7E0C471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93</w:t>
            </w:r>
          </w:p>
        </w:tc>
      </w:tr>
      <w:tr w:rsidR="00090409" w14:paraId="23AE9E14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6054DA" w14:textId="3ADDC2B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461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A41F5D" w14:textId="5479248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54097B" w14:textId="03D572F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FC6D3B" w14:textId="03C0242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73718" w14:textId="11ADAF9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095236" w14:textId="657B538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A3A7D3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6A2B0F" w14:textId="260BF41F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802BD63" w14:textId="7142AE20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837C2" w14:textId="0BD5C6D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F0018A" w14:textId="6829576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77F2E8" w14:textId="43272CE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12</w:t>
            </w:r>
          </w:p>
        </w:tc>
      </w:tr>
      <w:tr w:rsidR="00090409" w14:paraId="4FD38298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0D3FAA" w14:textId="539CEA8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51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01D1F" w14:textId="433BA10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A093A" w14:textId="7A8267F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0BD2E" w14:textId="40D1400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264FA6" w14:textId="7C40BF1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9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A6727" w14:textId="255069B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E40075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F278AC" w14:textId="58E7F870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C0C351B" w14:textId="76F6D679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5DFF63" w14:textId="577A162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1B43BF" w14:textId="216094E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02B481" w14:textId="3349EF2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61</w:t>
            </w:r>
          </w:p>
        </w:tc>
      </w:tr>
      <w:tr w:rsidR="00090409" w14:paraId="644EFDBB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DF42" w14:textId="564B256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5791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98E2" w14:textId="16585EE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C887" w14:textId="4BBDE41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D49D" w14:textId="16CA778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7AE7" w14:textId="3FA6CC4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2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D107" w14:textId="63DCD1B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BC9C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4F97" w14:textId="769FF6E1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9200F" w14:textId="6134C255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AEDF" w14:textId="65B5802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8F89" w14:textId="1FA489E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2B40" w14:textId="5B1547D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26</w:t>
            </w:r>
          </w:p>
        </w:tc>
      </w:tr>
      <w:tr w:rsidR="00090409" w14:paraId="2DAE9293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68D3B6" w14:textId="6E9DD34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606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8ED2B8" w14:textId="12C7903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36C25F" w14:textId="015A712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CB9513" w14:textId="6D86081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22B638" w14:textId="2BF1095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B564A7" w14:textId="51F974E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2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E31A21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96E5E6C" w14:textId="2FF9D6C4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A29276F" w14:textId="47C501D2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DA8AC5" w14:textId="0CD33E2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0A58F1" w14:textId="18AA257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030A4A" w14:textId="76E119F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16</w:t>
            </w:r>
          </w:p>
        </w:tc>
      </w:tr>
      <w:tr w:rsidR="00090409" w14:paraId="4486D806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D524" w14:textId="2704B1F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606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8159" w14:textId="52DA674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00CF" w14:textId="4161B50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D7FF" w14:textId="3D848EF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2075" w14:textId="5A2CB0D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2C01" w14:textId="7C27317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F3CF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B370C" w14:textId="036190EF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A1F2" w14:textId="18101EAE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B1E7" w14:textId="56CCCFB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E7D3" w14:textId="09F172A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5B9F" w14:textId="75EDCBE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67</w:t>
            </w:r>
          </w:p>
        </w:tc>
      </w:tr>
      <w:tr w:rsidR="00090409" w14:paraId="112190B8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1A425D" w14:textId="1012DF0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6206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7097A3" w14:textId="1422A2C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764EB6" w14:textId="173D2C6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B677C2" w14:textId="724A2BB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1D0693" w14:textId="53119D5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91F89D" w14:textId="2457211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FB7640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3F45F94" w14:textId="4EF2575E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035A94" w14:textId="6A2902AC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B6A0E2" w14:textId="579F3D8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46ABA9" w14:textId="510B4A6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3436A7" w14:textId="44F3173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7</w:t>
            </w:r>
          </w:p>
        </w:tc>
      </w:tr>
      <w:tr w:rsidR="00090409" w14:paraId="7F4C86AE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939F" w14:textId="015B047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63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1E1E" w14:textId="03FC12F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3932" w14:textId="0CBD8CA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3E7" w14:textId="0D62D88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BC5D" w14:textId="2DD6DF5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EE49" w14:textId="5D969E0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2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50B1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87EE6" w14:textId="439D9615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2D45" w14:textId="546B1E5B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A99A" w14:textId="2ABCB94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4467" w14:textId="6E604CE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D385" w14:textId="4C9DCC9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13</w:t>
            </w:r>
          </w:p>
        </w:tc>
      </w:tr>
      <w:tr w:rsidR="00090409" w14:paraId="31BF26C5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D7BA99" w14:textId="49D15C8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646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E3CF3" w14:textId="69FE6BF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15070E" w14:textId="3C0A2F3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BC5038" w14:textId="04CE19C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E4DA8" w14:textId="2E16141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613A7" w14:textId="3CAAF1A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BCBD8A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9C04919" w14:textId="26DCC64E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0C12890" w14:textId="225CD8E2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3DE60B" w14:textId="6175210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AF03A5" w14:textId="5C1A239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2BAE02" w14:textId="45DF3C8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66</w:t>
            </w:r>
          </w:p>
        </w:tc>
      </w:tr>
      <w:tr w:rsidR="00090409" w14:paraId="1CEB6478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1535" w14:textId="243B8B9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722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4A3A" w14:textId="5B006A0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60D9" w14:textId="70C01F4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2D24" w14:textId="0173183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7C6C" w14:textId="2F70858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F381" w14:textId="1FC1AE6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3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8582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AD0ED" w14:textId="4F0595CD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DE1F3" w14:textId="1535EA51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F68D" w14:textId="059581A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6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5FCF" w14:textId="1B01100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40EC" w14:textId="44D8A1B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87</w:t>
            </w:r>
          </w:p>
        </w:tc>
      </w:tr>
      <w:tr w:rsidR="00090409" w14:paraId="3B1E244E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7A150E" w14:textId="3081404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7307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867C2D" w14:textId="1903A8C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5685C5" w14:textId="68D1220F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568B9D" w14:textId="7F9E8E1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36F6F5" w14:textId="5EE1B47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4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ACBE36" w14:textId="4DD02C1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5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0A1A12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5971980" w14:textId="4712D4B3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BA322B" w14:textId="2FB95473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238053" w14:textId="15695C7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FECECA" w14:textId="4DC2FAE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4FDEAB" w14:textId="072D2D6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9</w:t>
            </w:r>
          </w:p>
        </w:tc>
      </w:tr>
      <w:tr w:rsidR="00090409" w14:paraId="2CB23238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AA8B" w14:textId="0D8C996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7534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40AF" w14:textId="419421A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372B" w14:textId="0376840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2BF0" w14:textId="1C097AD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5C52" w14:textId="6E5B0174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8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903A" w14:textId="1989F80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2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E420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67E8E" w14:textId="3D29BDC9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2131C" w14:textId="643B4E1F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E706" w14:textId="179622B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7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A074" w14:textId="0C393A7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62B9" w14:textId="118EDDA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87</w:t>
            </w:r>
          </w:p>
        </w:tc>
      </w:tr>
      <w:tr w:rsidR="00090409" w14:paraId="162D1BD9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D4E1B" w14:textId="5460603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78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EA51C1" w14:textId="3312B02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F1AD2" w14:textId="0640542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C4F5F4" w14:textId="195B665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1C81A9" w14:textId="08CCC82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6F913" w14:textId="43A58E6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AE2F16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51291A" w14:textId="3352CD52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AA27035" w14:textId="36B11504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B79013" w14:textId="2D07FC3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EF52E" w14:textId="3562413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0BC1B" w14:textId="432E249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22</w:t>
            </w:r>
          </w:p>
        </w:tc>
      </w:tr>
      <w:tr w:rsidR="00090409" w14:paraId="5EBCA343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049C" w14:textId="3D352D1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lastRenderedPageBreak/>
              <w:t>rs781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B808" w14:textId="1D0DBFA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B8D7" w14:textId="70F8718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D0D7" w14:textId="2DEC93AE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C5E9" w14:textId="056D4AA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6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5496" w14:textId="5A0F359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C946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E408C" w14:textId="0C61FA5B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F0496" w14:textId="433339F9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E480" w14:textId="77F28BF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0600" w14:textId="0BBFB026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FF72" w14:textId="3D46F46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68</w:t>
            </w:r>
          </w:p>
        </w:tc>
      </w:tr>
      <w:tr w:rsidR="00090409" w14:paraId="1EF43ADD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D01C15" w14:textId="1DCB423B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8056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D203D5" w14:textId="7B6FD213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9D0AD" w14:textId="6EDC0BA1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F775EF" w14:textId="21B5FEC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5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7419AE" w14:textId="3E65F47A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36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0A0978" w14:textId="53925B4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30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A1197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621B543" w14:textId="734BC68A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63371ED" w14:textId="0C529BD5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67FD8" w14:textId="73E9078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346C8" w14:textId="382494A0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3F1ACE" w14:textId="250C246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82</w:t>
            </w:r>
          </w:p>
        </w:tc>
      </w:tr>
      <w:tr w:rsidR="00090409" w14:paraId="3F8735BD" w14:textId="77777777" w:rsidTr="0009040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2E496" w14:textId="576AE955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rs939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882017" w14:textId="29C6EEF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43E4C7" w14:textId="39695488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AC78A4" w14:textId="178FD4C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10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9CF6F4" w14:textId="6528B2D9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17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AE480" w14:textId="0067E81D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1.1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DCF7FD" w14:textId="77777777" w:rsidR="00090409" w:rsidRPr="00835499" w:rsidRDefault="00090409" w:rsidP="00090409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22778E" w14:textId="25CB3887" w:rsidR="00090409" w:rsidRPr="00835499" w:rsidRDefault="00090409" w:rsidP="00090409">
            <w:pPr>
              <w:jc w:val="center"/>
              <w:rPr>
                <w:sz w:val="24"/>
              </w:rPr>
            </w:pPr>
            <w:r w:rsidRPr="00AF039C">
              <w:rPr>
                <w:sz w:val="24"/>
              </w:rPr>
              <w:t>11,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5169D6" w14:textId="6A2CE4B1" w:rsidR="00090409" w:rsidRPr="00835499" w:rsidRDefault="00090409" w:rsidP="00090409">
            <w:pPr>
              <w:jc w:val="center"/>
              <w:rPr>
                <w:sz w:val="24"/>
              </w:rPr>
            </w:pPr>
            <w:r w:rsidRPr="008E03F6">
              <w:rPr>
                <w:sz w:val="24"/>
              </w:rPr>
              <w:t>133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561C1E" w14:textId="4CF4FE7C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81A1E2" w14:textId="6F7680B2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2C4606" w14:textId="1842A317" w:rsidR="00090409" w:rsidRPr="00835499" w:rsidRDefault="00090409" w:rsidP="00090409">
            <w:pPr>
              <w:jc w:val="center"/>
              <w:rPr>
                <w:sz w:val="24"/>
              </w:rPr>
            </w:pPr>
            <w:r w:rsidRPr="00090409">
              <w:rPr>
                <w:rFonts w:hint="eastAsia"/>
                <w:sz w:val="24"/>
              </w:rPr>
              <w:t>0.32</w:t>
            </w:r>
          </w:p>
        </w:tc>
      </w:tr>
    </w:tbl>
    <w:p w14:paraId="0B1B6030" w14:textId="77777777" w:rsidR="00197B8C" w:rsidRDefault="00197B8C">
      <w:pPr>
        <w:rPr>
          <w:sz w:val="24"/>
        </w:rPr>
      </w:pPr>
    </w:p>
    <w:p w14:paraId="72CE401E" w14:textId="77777777" w:rsidR="00197B8C" w:rsidRDefault="00197B8C">
      <w:pPr>
        <w:rPr>
          <w:sz w:val="24"/>
        </w:rPr>
      </w:pPr>
    </w:p>
    <w:p w14:paraId="317C055F" w14:textId="77777777" w:rsidR="00197B8C" w:rsidRDefault="00197B8C">
      <w:pPr>
        <w:rPr>
          <w:sz w:val="24"/>
        </w:rPr>
      </w:pPr>
    </w:p>
    <w:p w14:paraId="70582772" w14:textId="77777777" w:rsidR="00197B8C" w:rsidRDefault="00197B8C">
      <w:pPr>
        <w:rPr>
          <w:sz w:val="24"/>
        </w:rPr>
      </w:pPr>
    </w:p>
    <w:p w14:paraId="2313DEE5" w14:textId="3636D362" w:rsidR="00E145A2" w:rsidRDefault="00090409">
      <w:pPr>
        <w:rPr>
          <w:sz w:val="24"/>
        </w:rPr>
      </w:pPr>
      <w:proofErr w:type="spellStart"/>
      <w:proofErr w:type="gramStart"/>
      <w:r>
        <w:rPr>
          <w:rFonts w:hint="eastAsia"/>
          <w:sz w:val="24"/>
        </w:rPr>
        <w:t>SNP:single</w:t>
      </w:r>
      <w:proofErr w:type="spellEnd"/>
      <w:proofErr w:type="gramEnd"/>
      <w:r>
        <w:rPr>
          <w:rFonts w:hint="eastAsia"/>
          <w:sz w:val="24"/>
        </w:rPr>
        <w:t xml:space="preserve"> nucleotide polymorphisms; EA: effect allele; OA: other allele; SE, standard error</w:t>
      </w:r>
    </w:p>
    <w:p w14:paraId="4C5ABEAC" w14:textId="77777777" w:rsidR="00E145A2" w:rsidRDefault="00E145A2">
      <w:pPr>
        <w:rPr>
          <w:sz w:val="24"/>
        </w:rPr>
      </w:pPr>
    </w:p>
    <w:p w14:paraId="5E8B60F1" w14:textId="4BAEF0C5" w:rsidR="00197B8C" w:rsidRDefault="00197B8C" w:rsidP="00197B8C">
      <w:pPr>
        <w:rPr>
          <w:sz w:val="24"/>
        </w:rPr>
      </w:pPr>
      <w:r>
        <w:rPr>
          <w:rFonts w:hint="eastAsia"/>
          <w:b/>
          <w:bCs/>
          <w:sz w:val="24"/>
        </w:rPr>
        <w:t>Table S2.</w:t>
      </w:r>
      <w:r>
        <w:rPr>
          <w:b/>
          <w:bCs/>
          <w:sz w:val="24"/>
        </w:rPr>
        <w:t>5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sz w:val="24"/>
        </w:rPr>
        <w:t xml:space="preserve">SNPs from GWAS on </w:t>
      </w:r>
      <w:r w:rsidRPr="00835499">
        <w:rPr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Pr="00197B8C">
        <w:rPr>
          <w:sz w:val="24"/>
        </w:rPr>
        <w:t>albumin-to-creatinine ratio</w:t>
      </w:r>
      <w:r w:rsidRPr="00A66D47">
        <w:rPr>
          <w:sz w:val="24"/>
        </w:rPr>
        <w:t xml:space="preserve"> in diabetics</w:t>
      </w:r>
    </w:p>
    <w:tbl>
      <w:tblPr>
        <w:tblpPr w:leftFromText="180" w:rightFromText="180" w:vertAnchor="text" w:tblpY="1"/>
        <w:tblOverlap w:val="never"/>
        <w:tblW w:w="15624" w:type="dxa"/>
        <w:tblLook w:val="04A0" w:firstRow="1" w:lastRow="0" w:firstColumn="1" w:lastColumn="0" w:noHBand="0" w:noVBand="1"/>
      </w:tblPr>
      <w:tblGrid>
        <w:gridCol w:w="1929"/>
        <w:gridCol w:w="674"/>
        <w:gridCol w:w="737"/>
        <w:gridCol w:w="2110"/>
        <w:gridCol w:w="1649"/>
        <w:gridCol w:w="1743"/>
        <w:gridCol w:w="960"/>
        <w:gridCol w:w="972"/>
        <w:gridCol w:w="1215"/>
        <w:gridCol w:w="1222"/>
        <w:gridCol w:w="974"/>
        <w:gridCol w:w="1439"/>
      </w:tblGrid>
      <w:tr w:rsidR="00197B8C" w14:paraId="4444C829" w14:textId="77777777" w:rsidTr="004213B5">
        <w:trPr>
          <w:trHeight w:val="413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36A7693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550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653ADA2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Exposure (</w:t>
            </w:r>
            <w:r w:rsidRPr="00835499">
              <w:rPr>
                <w:rFonts w:ascii="Calibri" w:hAnsi="Calibri" w:cs="Calibri"/>
                <w:b/>
                <w:bCs/>
                <w:sz w:val="24"/>
              </w:rPr>
              <w:t>Coffee intake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338FD97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5822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C654640" w14:textId="2B78D606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Outcome </w:t>
            </w:r>
            <w:r>
              <w:rPr>
                <w:rFonts w:ascii="Calibri" w:hAnsi="Calibri" w:cs="Calibri"/>
                <w:b/>
                <w:bCs/>
                <w:sz w:val="24"/>
              </w:rPr>
              <w:t>(</w:t>
            </w:r>
            <w:r w:rsidRPr="00197B8C">
              <w:rPr>
                <w:rFonts w:ascii="Calibri" w:hAnsi="Calibri" w:cs="Calibri"/>
                <w:b/>
                <w:bCs/>
                <w:sz w:val="24"/>
              </w:rPr>
              <w:t>albumin</w:t>
            </w:r>
            <w:r w:rsidRPr="00197B8C">
              <w:rPr>
                <w:rFonts w:ascii="Calibri" w:hAnsi="Calibri" w:cs="Calibri"/>
                <w:b/>
                <w:bCs/>
                <w:sz w:val="24"/>
              </w:rPr>
              <w:t xml:space="preserve">-to-creatinine ratio in </w:t>
            </w:r>
            <w:r w:rsidRPr="00197B8C">
              <w:rPr>
                <w:rFonts w:ascii="Calibri" w:hAnsi="Calibri" w:cs="Calibri"/>
                <w:b/>
                <w:bCs/>
                <w:sz w:val="24"/>
              </w:rPr>
              <w:t>diabetics)</w:t>
            </w:r>
          </w:p>
        </w:tc>
      </w:tr>
      <w:tr w:rsidR="00722BFE" w14:paraId="46FB6181" w14:textId="77777777" w:rsidTr="004213B5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DBFAE9A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D9A1E63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C8CB100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O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C6F4290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3596801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7F7B219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784AB7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5D71BF5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C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85858CD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0537F4D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β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E4763BE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3CA67C2" w14:textId="77777777" w:rsidR="00197B8C" w:rsidRDefault="00197B8C" w:rsidP="004213B5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 value</w:t>
            </w:r>
          </w:p>
        </w:tc>
      </w:tr>
      <w:tr w:rsidR="00722BFE" w14:paraId="6FC10E8D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560686" w14:textId="3AE34D0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0119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45352B" w14:textId="675B2EC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15A170" w14:textId="5F40D8B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DF3854" w14:textId="2498016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93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80C50F" w14:textId="581A25C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14A26D" w14:textId="2E58455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7D822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21B7475" w14:textId="5FBB751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24F79C2" w14:textId="5B6981B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FEC55F" w14:textId="75A77D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E68257" w14:textId="285D546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2F942" w14:textId="0C39231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87</w:t>
            </w:r>
          </w:p>
        </w:tc>
      </w:tr>
      <w:tr w:rsidR="00722BFE" w14:paraId="06A5BDCF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2330" w14:textId="64EE8C0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057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D742" w14:textId="301DF97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CB42" w14:textId="55C5D0F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5301" w14:textId="767A0A4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9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37C2" w14:textId="7E27D9F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0AFB" w14:textId="4126698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5.40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229D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BC4C" w14:textId="0E34D1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19296" w14:textId="4EA72E6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82BF" w14:textId="3581151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B5B3" w14:textId="1F7CABD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657A" w14:textId="070300B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5</w:t>
            </w:r>
          </w:p>
        </w:tc>
      </w:tr>
      <w:tr w:rsidR="00722BFE" w14:paraId="1A9D0523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6F626D" w14:textId="6501A8C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251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1FBA3B" w14:textId="08F7D8B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38199D" w14:textId="20EDBB2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3B6E02" w14:textId="42E850E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1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F811A1" w14:textId="59E2E6E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90B3A" w14:textId="376E351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2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0A3B0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75454D4" w14:textId="780F61C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9472435" w14:textId="4D0427A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44BAE8" w14:textId="341368D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C30BDB" w14:textId="0CDA4E6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AA587" w14:textId="193E650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97</w:t>
            </w:r>
          </w:p>
        </w:tc>
      </w:tr>
      <w:tr w:rsidR="00722BFE" w14:paraId="0EFAD3FA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C212" w14:textId="3D3903B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298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E26A" w14:textId="2740DA5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C6FC" w14:textId="5B321F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A085" w14:textId="6574A05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C22A" w14:textId="70C0E8A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B9C6" w14:textId="2974737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2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A5B7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32D95" w14:textId="7EAB10A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86745" w14:textId="4C696E7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C078" w14:textId="67A9537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A5EB" w14:textId="2DFF58D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F88B" w14:textId="09B5EE5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649999</w:t>
            </w:r>
          </w:p>
        </w:tc>
      </w:tr>
      <w:tr w:rsidR="00722BFE" w14:paraId="5398000D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A2CB60" w14:textId="450DEB4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305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10C7F" w14:textId="7E040AF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29502E" w14:textId="2CF480D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F5F210" w14:textId="4637C4B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0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544B99" w14:textId="33AB675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E4E2C1" w14:textId="56A9950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DBEC78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0B86CC" w14:textId="2986736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3EF35C" w14:textId="12E3604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0AF38D" w14:textId="65F332B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2E4DFA" w14:textId="3800984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723CEB" w14:textId="2385800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67</w:t>
            </w:r>
          </w:p>
        </w:tc>
      </w:tr>
      <w:tr w:rsidR="00722BFE" w14:paraId="2B0384F1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D628" w14:textId="6F21E44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316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716D" w14:textId="7C26D3F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6BF0" w14:textId="3AFF7CA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D471" w14:textId="64830A5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4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CF70" w14:textId="51A7CEC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D41B" w14:textId="5D218E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D02D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302F2" w14:textId="34143A6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EB63" w14:textId="3E9F842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F6E7" w14:textId="3DEDDC2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CFC4" w14:textId="09DFE4D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4F7F" w14:textId="538D997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57</w:t>
            </w:r>
          </w:p>
        </w:tc>
      </w:tr>
      <w:tr w:rsidR="00722BFE" w14:paraId="5087FBE1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0FE82B" w14:textId="3DFE0E1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33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4A9290" w14:textId="789EAA5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E56917" w14:textId="765E675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FD7BD6" w14:textId="123034E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94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848A7A" w14:textId="2DB4197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C1139C" w14:textId="531F242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5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19FE5F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4404CEB" w14:textId="5CE7969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D3AC03" w14:textId="4FACA96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7AC45C" w14:textId="692331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CBCC06" w14:textId="6D5BEE2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5ECA68" w14:textId="7A45F71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44</w:t>
            </w:r>
          </w:p>
        </w:tc>
      </w:tr>
      <w:tr w:rsidR="00722BFE" w14:paraId="4BD06391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D6C992" w14:textId="6F94522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338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FFAFEB" w14:textId="79F9659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0CA7F4" w14:textId="1EAE54F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436D3" w14:textId="5E6A231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6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0807CF" w14:textId="714178B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204ACA" w14:textId="2CFE510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9.8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2293B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554B465" w14:textId="1F32CFA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D995930" w14:textId="63A0910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FF5FC0" w14:textId="06297FE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93660" w14:textId="7ACBBE9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7AA63" w14:textId="6924634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21</w:t>
            </w:r>
          </w:p>
        </w:tc>
      </w:tr>
      <w:tr w:rsidR="00722BFE" w14:paraId="2922F1DE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9615" w14:textId="25E884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52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6664" w14:textId="6FBBC65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DE19" w14:textId="20FD2BD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41C4" w14:textId="28D1D4E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3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F07F" w14:textId="77BFFA4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E804" w14:textId="14D7E3B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BDEB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9964" w14:textId="701AFC7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073EE" w14:textId="1B38D24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732A" w14:textId="011D50F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D5EB" w14:textId="755B3C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7309" w14:textId="340075E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82</w:t>
            </w:r>
          </w:p>
        </w:tc>
      </w:tr>
      <w:tr w:rsidR="00722BFE" w14:paraId="15EE8B2C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A5A412" w14:textId="489C37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194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9418E3" w14:textId="11B5127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8B87D9" w14:textId="2B86C65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E738F7" w14:textId="14E21CD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89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815139" w14:textId="1AF2AB0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15AF73" w14:textId="7788A0B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3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8D460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F83B9F" w14:textId="57B2AC2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1406F3" w14:textId="15ED2D5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B56FF" w14:textId="5CB89BA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252963" w14:textId="482774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B19002" w14:textId="10B6F43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58</w:t>
            </w:r>
          </w:p>
        </w:tc>
      </w:tr>
      <w:tr w:rsidR="00722BFE" w14:paraId="229A3BF8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E6EE" w14:textId="485220D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218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3165" w14:textId="6A92E3E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D01F" w14:textId="6C73FA8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2CB2" w14:textId="4179BD1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99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972E" w14:textId="6A96F40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BCD8" w14:textId="11D9609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6AFB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0816" w14:textId="3F6BEDF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F2DC" w14:textId="582BE07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A49C" w14:textId="31373F4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C179" w14:textId="2CA7A64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2B3A" w14:textId="55C45DD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98</w:t>
            </w:r>
          </w:p>
        </w:tc>
      </w:tr>
      <w:tr w:rsidR="00722BFE" w14:paraId="237FF2EE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FB6227" w14:textId="00D07CB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2465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F12976" w14:textId="203E125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D09606" w14:textId="385E0D3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1804ED" w14:textId="7658431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0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81BA08" w14:textId="3C1D2A0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CABF1E" w14:textId="63CE677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129F31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71E49C" w14:textId="4791FE8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35BE4ED" w14:textId="559CD56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6A310A" w14:textId="2F83C9F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E81768" w14:textId="36A35FE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D6FBA1" w14:textId="694FE1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79</w:t>
            </w:r>
          </w:p>
        </w:tc>
      </w:tr>
      <w:tr w:rsidR="00722BFE" w14:paraId="04734975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6B13" w14:textId="21FE073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247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B735" w14:textId="0852BCB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371B" w14:textId="0B2DD59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F242" w14:textId="3313CA5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6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9395" w14:textId="45E32FA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B185" w14:textId="0949258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10E-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EE7F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A33F0" w14:textId="6E064A5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41B2" w14:textId="1BCF98F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3CC1" w14:textId="6DE882B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91F5" w14:textId="34A3779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0F4F" w14:textId="3885565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2</w:t>
            </w:r>
          </w:p>
        </w:tc>
      </w:tr>
      <w:tr w:rsidR="00722BFE" w14:paraId="35B9142C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D5B571" w14:textId="64ECB66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3406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9E82C7" w14:textId="691EB74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0BADCA" w14:textId="7868D1A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16D947" w14:textId="1946299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8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9A60CB" w14:textId="37A902D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02A15" w14:textId="3A7BA74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7.5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DB3568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9C9F16" w14:textId="666D83E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B8FF3B3" w14:textId="7D54330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4D24D" w14:textId="0BEA985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849741" w14:textId="7E2F9EB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B9D29" w14:textId="6E4F4D1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2</w:t>
            </w:r>
          </w:p>
        </w:tc>
      </w:tr>
      <w:tr w:rsidR="00722BFE" w14:paraId="01BEB18D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B381" w14:textId="0FCE82B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441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1556" w14:textId="5A6945B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43EE" w14:textId="684104C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EA70" w14:textId="33B5A83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9085" w14:textId="69DE1F9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233E" w14:textId="5619E67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20E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F524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23F9" w14:textId="0355FB4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FBC48" w14:textId="4694FC1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092B" w14:textId="41E32BE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AFED" w14:textId="03E7C70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1A4D" w14:textId="734CFEE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18</w:t>
            </w:r>
          </w:p>
        </w:tc>
      </w:tr>
      <w:tr w:rsidR="00722BFE" w14:paraId="4DABAA9C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E1CD5" w14:textId="2F7E949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44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94CA1C" w14:textId="13A3E55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1A5D85" w14:textId="21606CC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827B3C" w14:textId="5B025E0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1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BEB309" w14:textId="096F7E0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E7104D" w14:textId="549AE0F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691E03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2B109DE" w14:textId="2C4E8DA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CD46D01" w14:textId="591CE63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6693A9" w14:textId="431919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B7B22" w14:textId="6DCBA34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F9ECB" w14:textId="6BDC1A3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54</w:t>
            </w:r>
          </w:p>
        </w:tc>
      </w:tr>
      <w:tr w:rsidR="00722BFE" w14:paraId="16260346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D0CD8" w14:textId="4F21497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461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A2A311" w14:textId="11A29B2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56B2E5" w14:textId="0B38FF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19CE5D" w14:textId="04DF1B6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2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0E9116" w14:textId="1542FB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0E7E3" w14:textId="78758DE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2CC2B6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4369264" w14:textId="7C3C9B7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C9ACABD" w14:textId="1882841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608848" w14:textId="34F9435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5900E9" w14:textId="384389B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849A73" w14:textId="75E6AD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97</w:t>
            </w:r>
          </w:p>
        </w:tc>
      </w:tr>
      <w:tr w:rsidR="00722BFE" w14:paraId="17EE61F1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5192" w14:textId="04365BF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51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3046" w14:textId="2627828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A5EC" w14:textId="24B3A35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4D4B" w14:textId="7E2AE98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1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E1C8" w14:textId="45B1B4F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7D97" w14:textId="3DDABA2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CBB7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11EB9" w14:textId="21FDA3E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60C5" w14:textId="1AAD123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3CEE" w14:textId="5998C16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6EB9" w14:textId="120666C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7723" w14:textId="2DA0113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18</w:t>
            </w:r>
          </w:p>
        </w:tc>
      </w:tr>
      <w:tr w:rsidR="00722BFE" w14:paraId="721BA371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302781" w14:textId="5F87A67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5791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8483E" w14:textId="54C87BC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A85E31" w14:textId="1A8D66D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327EAE" w14:textId="4F4CBE5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2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329CDF" w14:textId="4D78389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8F1AD" w14:textId="6D03386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1C4B72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08726D5" w14:textId="6D360AD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BE9B217" w14:textId="57C6896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61E7BD" w14:textId="5441A9F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03E6CC" w14:textId="1AA1B67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9EF3C" w14:textId="70C1647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77</w:t>
            </w:r>
          </w:p>
        </w:tc>
      </w:tr>
      <w:tr w:rsidR="00722BFE" w14:paraId="561B3456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0D4E" w14:textId="6D4535C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606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287F" w14:textId="2A41FE6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950F" w14:textId="3DAF2F1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4348" w14:textId="4E2F371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0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EB0A" w14:textId="181F5F3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95DC" w14:textId="0E28507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2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C761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A9F63" w14:textId="23258CD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1A04A" w14:textId="4E9828A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EC28" w14:textId="762194F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99FD" w14:textId="48E1A2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687D" w14:textId="4637076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66</w:t>
            </w:r>
          </w:p>
        </w:tc>
      </w:tr>
      <w:tr w:rsidR="00722BFE" w14:paraId="63A4C165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3B888" w14:textId="70023E2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606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BB2BD2" w14:textId="40C97F3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8CFF37" w14:textId="04ADFE7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7B85A" w14:textId="0460861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0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D8003A" w14:textId="06952F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8D9F5D" w14:textId="143383B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279B03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728EF8" w14:textId="7E102BC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AE38182" w14:textId="76ACBCB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EC21A7" w14:textId="015C785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D4042C" w14:textId="131E86E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B0D33D" w14:textId="48232D9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3</w:t>
            </w:r>
          </w:p>
        </w:tc>
      </w:tr>
      <w:tr w:rsidR="00722BFE" w14:paraId="12E7CD1C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31A8" w14:textId="27AC262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6206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DE6F" w14:textId="0D22845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3173" w14:textId="2207D9C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DCA0" w14:textId="0605881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0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A36A" w14:textId="2450FB1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09AE" w14:textId="1A887C6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0876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7962B" w14:textId="3BD6408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8E0D6" w14:textId="02F657C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5D43" w14:textId="538236E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C648" w14:textId="152B145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8435" w14:textId="0899D94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79</w:t>
            </w:r>
          </w:p>
        </w:tc>
      </w:tr>
      <w:tr w:rsidR="00722BFE" w14:paraId="7A1957D7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B45534" w14:textId="30C0205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63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35A845" w14:textId="003B3D1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54CFC" w14:textId="223B344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E74B4B" w14:textId="1D436CE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1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05DBA" w14:textId="51BEA09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588E7A" w14:textId="674A1F2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2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5E92FF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E3A0EB5" w14:textId="70A7BB5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453404D" w14:textId="5342181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D677E7" w14:textId="4581928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C2C005" w14:textId="30B7B96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4D5741" w14:textId="113101D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51</w:t>
            </w:r>
          </w:p>
        </w:tc>
      </w:tr>
      <w:tr w:rsidR="00722BFE" w14:paraId="3C63B396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BD48" w14:textId="6C31D0A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646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3578" w14:textId="7BA38C7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0CEA" w14:textId="5451B1C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626C" w14:textId="3EB5550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091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94E9" w14:textId="1924846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9A05" w14:textId="1BFCB04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7076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0CA7" w14:textId="2207E8D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C1578" w14:textId="49FC216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7C47" w14:textId="16DE994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87E8" w14:textId="134F701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C080" w14:textId="20212DF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93</w:t>
            </w:r>
          </w:p>
        </w:tc>
      </w:tr>
      <w:tr w:rsidR="00722BFE" w14:paraId="21BD4D48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ED4719" w14:textId="171E9C1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722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D8078" w14:textId="4C51C89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C65523" w14:textId="5D1F0B2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BCD583" w14:textId="4D8C8E9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0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7EC76" w14:textId="28F7FCF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75DF5" w14:textId="3C0F2A9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3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7C59D7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8F8523" w14:textId="7DA2EF1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F38F9E" w14:textId="1B87782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97CA3" w14:textId="74AB5C5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8F43B2" w14:textId="698B0DF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24CC45" w14:textId="33EC21E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87</w:t>
            </w:r>
          </w:p>
        </w:tc>
      </w:tr>
      <w:tr w:rsidR="00722BFE" w14:paraId="77F02628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914E" w14:textId="6DB054D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lastRenderedPageBreak/>
              <w:t>rs7307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487C" w14:textId="788A2D9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8D4C" w14:textId="0AFB661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64B1" w14:textId="2448146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16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AA1A" w14:textId="4CB08D9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6C15" w14:textId="5165B1F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5.0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23CB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0E522" w14:textId="3B13690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20A4" w14:textId="3EDFC07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24DF" w14:textId="6D03234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4B11" w14:textId="16A4D6F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8CA9" w14:textId="04DEAE3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77</w:t>
            </w:r>
          </w:p>
        </w:tc>
      </w:tr>
      <w:tr w:rsidR="00722BFE" w14:paraId="10717E6F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F4B98D" w14:textId="0380933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7534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7F3B27" w14:textId="6803CBA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0D1458" w14:textId="6987ECB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D25141" w14:textId="7C434E1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0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409EC" w14:textId="2C35798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D7E5E" w14:textId="7D42CB8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2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65E1F9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9AD0D2" w14:textId="38C7C8A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49C715" w14:textId="7FC8C36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672C58" w14:textId="2C6CCCA2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1D2342" w14:textId="4CD787B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DE550B" w14:textId="6DCD0B2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54</w:t>
            </w:r>
          </w:p>
        </w:tc>
      </w:tr>
      <w:tr w:rsidR="00722BFE" w14:paraId="32D8B5C2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307A" w14:textId="4AFC349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78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B574" w14:textId="74A9932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E3CF" w14:textId="1E915EC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2650" w14:textId="3D17BBA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3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81B0" w14:textId="1A832FE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0060" w14:textId="22BCE9B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3423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E8FF" w14:textId="0918FA1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6704" w14:textId="4F16B8CD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B8E6" w14:textId="64F3301A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5573" w14:textId="037E43F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0D65" w14:textId="6E32AFD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15</w:t>
            </w:r>
          </w:p>
        </w:tc>
      </w:tr>
      <w:tr w:rsidR="00722BFE" w14:paraId="43CBF64D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C193B1" w14:textId="129F344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78116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BBA54" w14:textId="287FEB55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37F7DE" w14:textId="49EDF5D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2CC0D7" w14:textId="52877DF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913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EEACA1" w14:textId="35D20CF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6182FD" w14:textId="34FBD9AF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EB1055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EDE605A" w14:textId="71B92C6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4231D82" w14:textId="1A4419D9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2FE2A2" w14:textId="608939B3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165BF5" w14:textId="1E02DF7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D2B08E" w14:textId="29909390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18</w:t>
            </w:r>
          </w:p>
        </w:tc>
      </w:tr>
      <w:tr w:rsidR="00722BFE" w14:paraId="1BDFF526" w14:textId="77777777" w:rsidTr="00197B8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C317" w14:textId="490887C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rs805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F809" w14:textId="4E73E88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5154" w14:textId="48FE5656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EF30" w14:textId="32F752D4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10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DEF4" w14:textId="5648E561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0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FA4E" w14:textId="356C182C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1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36A2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0DCD1" w14:textId="0869AD1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E9FB" w14:textId="3D9D430E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3AE5" w14:textId="0B776338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2EA5" w14:textId="6F444FB7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4669" w14:textId="2A79C7AB" w:rsidR="00722BFE" w:rsidRPr="00835499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rFonts w:hint="eastAsia"/>
                <w:sz w:val="24"/>
              </w:rPr>
              <w:t>0.24</w:t>
            </w:r>
          </w:p>
        </w:tc>
      </w:tr>
      <w:tr w:rsidR="00722BFE" w14:paraId="7FA2981D" w14:textId="77777777" w:rsidTr="004213B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AB0C0E" w14:textId="513101ED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rs939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FA5093" w14:textId="27288596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F1E8EC" w14:textId="033456FD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81978C" w14:textId="630C312D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0.0108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9FD2C4" w14:textId="71AB01CB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0.0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657B3F" w14:textId="79A24BF4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1.1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361C1F" w14:textId="77777777" w:rsidR="00722BFE" w:rsidRPr="00835499" w:rsidRDefault="00722BFE" w:rsidP="00722BFE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E18B09" w14:textId="5921EDAC" w:rsidR="00722BFE" w:rsidRPr="00AF039C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5,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9F8D79" w14:textId="55223252" w:rsidR="00722BFE" w:rsidRPr="008E03F6" w:rsidRDefault="00722BFE" w:rsidP="00722BFE">
            <w:pPr>
              <w:jc w:val="center"/>
              <w:rPr>
                <w:sz w:val="24"/>
              </w:rPr>
            </w:pPr>
            <w:r w:rsidRPr="00722BFE">
              <w:rPr>
                <w:sz w:val="24"/>
              </w:rPr>
              <w:t>46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030D15" w14:textId="1566BC37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19CC53" w14:textId="3496F11D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C062FE" w14:textId="63713F2C" w:rsidR="00722BFE" w:rsidRPr="00090409" w:rsidRDefault="00722BFE" w:rsidP="00722BFE">
            <w:pPr>
              <w:jc w:val="center"/>
              <w:rPr>
                <w:rFonts w:hint="eastAsia"/>
                <w:sz w:val="24"/>
              </w:rPr>
            </w:pPr>
            <w:r w:rsidRPr="00722BFE">
              <w:rPr>
                <w:rFonts w:hint="eastAsia"/>
                <w:sz w:val="24"/>
              </w:rPr>
              <w:t>0.91</w:t>
            </w:r>
          </w:p>
        </w:tc>
      </w:tr>
    </w:tbl>
    <w:p w14:paraId="69BA7CB5" w14:textId="77777777" w:rsidR="00197B8C" w:rsidRDefault="00197B8C" w:rsidP="00197B8C">
      <w:pPr>
        <w:rPr>
          <w:sz w:val="24"/>
        </w:rPr>
      </w:pPr>
    </w:p>
    <w:p w14:paraId="1E345745" w14:textId="77777777" w:rsidR="00197B8C" w:rsidRPr="00197B8C" w:rsidRDefault="00197B8C" w:rsidP="00197B8C">
      <w:pPr>
        <w:rPr>
          <w:sz w:val="24"/>
        </w:rPr>
      </w:pPr>
    </w:p>
    <w:p w14:paraId="0018CB53" w14:textId="77777777" w:rsidR="00722BFE" w:rsidRDefault="00722BFE" w:rsidP="00722BFE">
      <w:pPr>
        <w:rPr>
          <w:b/>
          <w:bCs/>
          <w:sz w:val="24"/>
        </w:rPr>
      </w:pPr>
    </w:p>
    <w:p w14:paraId="052B1666" w14:textId="77777777" w:rsidR="00722BFE" w:rsidRDefault="00722BFE" w:rsidP="00722BFE">
      <w:pPr>
        <w:rPr>
          <w:b/>
          <w:bCs/>
          <w:sz w:val="24"/>
        </w:rPr>
      </w:pPr>
    </w:p>
    <w:p w14:paraId="654453E0" w14:textId="77777777" w:rsidR="00722BFE" w:rsidRDefault="00722BFE" w:rsidP="00722BFE">
      <w:pPr>
        <w:rPr>
          <w:b/>
          <w:bCs/>
          <w:sz w:val="24"/>
        </w:rPr>
      </w:pPr>
    </w:p>
    <w:p w14:paraId="43C80B39" w14:textId="77777777" w:rsidR="00722BFE" w:rsidRDefault="00722BFE" w:rsidP="00722BFE">
      <w:pPr>
        <w:rPr>
          <w:b/>
          <w:bCs/>
          <w:sz w:val="24"/>
        </w:rPr>
      </w:pPr>
    </w:p>
    <w:p w14:paraId="3E5E8778" w14:textId="77777777" w:rsidR="00722BFE" w:rsidRDefault="00722BFE" w:rsidP="00722BFE">
      <w:pPr>
        <w:rPr>
          <w:b/>
          <w:bCs/>
          <w:sz w:val="24"/>
        </w:rPr>
      </w:pPr>
    </w:p>
    <w:p w14:paraId="0DD51159" w14:textId="6C6373CE" w:rsidR="00722BFE" w:rsidRDefault="00722BFE" w:rsidP="00722BFE">
      <w:pPr>
        <w:rPr>
          <w:sz w:val="24"/>
        </w:rPr>
      </w:pPr>
      <w:proofErr w:type="spellStart"/>
      <w:proofErr w:type="gramStart"/>
      <w:r>
        <w:rPr>
          <w:rFonts w:hint="eastAsia"/>
          <w:sz w:val="24"/>
        </w:rPr>
        <w:t>SNP:single</w:t>
      </w:r>
      <w:proofErr w:type="spellEnd"/>
      <w:proofErr w:type="gramEnd"/>
      <w:r>
        <w:rPr>
          <w:rFonts w:hint="eastAsia"/>
          <w:sz w:val="24"/>
        </w:rPr>
        <w:t xml:space="preserve"> nucleotide polymorphisms; EA: effect allele; OA: other allele; SE, standard error</w:t>
      </w:r>
    </w:p>
    <w:p w14:paraId="587CB64C" w14:textId="420738E8" w:rsidR="00197B8C" w:rsidRPr="00722BFE" w:rsidRDefault="00197B8C" w:rsidP="00722BFE">
      <w:pPr>
        <w:widowControl/>
        <w:jc w:val="left"/>
        <w:rPr>
          <w:rFonts w:hint="eastAsia"/>
          <w:b/>
          <w:bCs/>
          <w:sz w:val="24"/>
        </w:rPr>
      </w:pPr>
    </w:p>
    <w:p w14:paraId="5051B143" w14:textId="685684DC" w:rsidR="00E145A2" w:rsidRDefault="00000000" w:rsidP="005C421F">
      <w:pPr>
        <w:rPr>
          <w:sz w:val="24"/>
        </w:rPr>
      </w:pPr>
      <w:r>
        <w:rPr>
          <w:rFonts w:hint="eastAsia"/>
          <w:b/>
          <w:bCs/>
          <w:sz w:val="24"/>
        </w:rPr>
        <w:t>Table S3</w:t>
      </w:r>
      <w:r>
        <w:rPr>
          <w:rFonts w:hint="eastAsia"/>
          <w:sz w:val="24"/>
        </w:rPr>
        <w:t xml:space="preserve"> Heterogeneity of MR analysis for </w:t>
      </w:r>
      <w:r w:rsidR="005C421F" w:rsidRPr="005C421F">
        <w:rPr>
          <w:rFonts w:ascii="Calibri" w:hAnsi="Calibri" w:cs="Calibri"/>
          <w:sz w:val="24"/>
        </w:rPr>
        <w:t>Coffee intake</w:t>
      </w:r>
      <w:r>
        <w:rPr>
          <w:rFonts w:hint="eastAsia"/>
          <w:sz w:val="24"/>
        </w:rPr>
        <w:t xml:space="preserve"> and </w:t>
      </w:r>
      <w:r w:rsidR="003468CA" w:rsidRPr="003468CA">
        <w:rPr>
          <w:sz w:val="24"/>
        </w:rPr>
        <w:t>Diabetic nephropathy</w:t>
      </w:r>
    </w:p>
    <w:tbl>
      <w:tblPr>
        <w:tblW w:w="1406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196"/>
        <w:gridCol w:w="2869"/>
        <w:gridCol w:w="1435"/>
        <w:gridCol w:w="1865"/>
        <w:gridCol w:w="1647"/>
        <w:gridCol w:w="2170"/>
        <w:gridCol w:w="1886"/>
      </w:tblGrid>
      <w:tr w:rsidR="00E145A2" w14:paraId="66670DFC" w14:textId="77777777" w:rsidTr="00006942">
        <w:trPr>
          <w:trHeight w:val="304"/>
        </w:trPr>
        <w:tc>
          <w:tcPr>
            <w:tcW w:w="2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90A3CF1" w14:textId="77777777" w:rsidR="00E145A2" w:rsidRDefault="00000000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Exposure</w:t>
            </w:r>
          </w:p>
        </w:tc>
        <w:tc>
          <w:tcPr>
            <w:tcW w:w="2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8D0CF14" w14:textId="2F96AC49" w:rsidR="00E145A2" w:rsidRDefault="003468CA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/>
                <w:b/>
                <w:bCs/>
                <w:sz w:val="24"/>
              </w:rPr>
              <w:t xml:space="preserve">              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Outcome</w:t>
            </w:r>
          </w:p>
        </w:tc>
        <w:tc>
          <w:tcPr>
            <w:tcW w:w="33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DA510D4" w14:textId="64413FED" w:rsidR="00E145A2" w:rsidRDefault="003468CA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/>
                <w:b/>
                <w:bCs/>
                <w:sz w:val="24"/>
              </w:rPr>
              <w:t xml:space="preserve">            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Method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0835156" w14:textId="77777777" w:rsidR="00E145A2" w:rsidRDefault="00000000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Q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8D40C30" w14:textId="77777777" w:rsidR="00E145A2" w:rsidRDefault="00000000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4"/>
              </w:rPr>
              <w:t>Q_df</w:t>
            </w:r>
            <w:proofErr w:type="spellEnd"/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9E44CE8" w14:textId="77777777" w:rsidR="00E145A2" w:rsidRDefault="00000000" w:rsidP="00CA57EB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Q_P </w:t>
            </w:r>
            <w:proofErr w:type="spellStart"/>
            <w:r>
              <w:rPr>
                <w:rFonts w:ascii="Calibri" w:hAnsi="Calibri" w:cs="Calibri" w:hint="eastAsia"/>
                <w:b/>
                <w:bCs/>
                <w:sz w:val="24"/>
              </w:rPr>
              <w:t>val</w:t>
            </w:r>
            <w:proofErr w:type="spellEnd"/>
          </w:p>
        </w:tc>
      </w:tr>
      <w:tr w:rsidR="00CA57EB" w14:paraId="6EC6A73D" w14:textId="77777777" w:rsidTr="00006942">
        <w:trPr>
          <w:trHeight w:val="303"/>
        </w:trPr>
        <w:tc>
          <w:tcPr>
            <w:tcW w:w="2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0751C" w14:textId="0B32A1A0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709D" w14:textId="677BA530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sz w:val="24"/>
              </w:rPr>
              <w:t>Diabetic nephropathy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EC7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MR Egger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B6AB" w14:textId="4E178E6B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0.62383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97CF" w14:textId="1CC4F3FD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1</w:t>
            </w:r>
            <w:r w:rsidR="00CA57EB" w:rsidRPr="005C421F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CA4C" w14:textId="3B605F65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4852777</w:t>
            </w:r>
          </w:p>
        </w:tc>
      </w:tr>
      <w:tr w:rsidR="00CA57EB" w14:paraId="75B8E4CD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0AC300" w14:textId="339429B0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E7A9F1" w14:textId="4C13B2B6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sz w:val="24"/>
              </w:rPr>
              <w:t>Diabetic nephropath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6F85AD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Inverse variance weight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6812E3" w14:textId="56FDB05F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2.952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A994E3" w14:textId="38BDA85D" w:rsidR="00CA57EB" w:rsidRPr="005C421F" w:rsidRDefault="00383643" w:rsidP="00CA57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C19D35" w14:textId="376EA374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07832620</w:t>
            </w:r>
          </w:p>
        </w:tc>
      </w:tr>
      <w:tr w:rsidR="00CA57EB" w14:paraId="1A9AE023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E718D" w14:textId="41CA5D5D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0968" w14:textId="2A6E432F" w:rsidR="00CA57EB" w:rsidRPr="005C421F" w:rsidRDefault="003468CA" w:rsidP="00CA57EB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Glomerular filtration rate in diabetic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DD28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MR Egg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2379" w14:textId="45F63B19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9.1636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878F" w14:textId="71F7366E" w:rsidR="00CA57EB" w:rsidRPr="005C421F" w:rsidRDefault="00383643" w:rsidP="00CA57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  <w:r w:rsidR="00CA57EB" w:rsidRPr="005C421F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7866" w14:textId="2A233D04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07832620</w:t>
            </w:r>
          </w:p>
        </w:tc>
      </w:tr>
      <w:tr w:rsidR="00CA57EB" w14:paraId="12CF9E12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2955497" w14:textId="5FD74F12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AEF55" w14:textId="0C0B59BF" w:rsidR="00CA57EB" w:rsidRPr="005C421F" w:rsidRDefault="003468CA" w:rsidP="00CA57EB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Glomerular filtration rate in diabetic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1C7ED8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Inverse variance weight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3B251F" w14:textId="2FB677CB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9.5825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0BEB74" w14:textId="42F7FDEC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29</w:t>
            </w:r>
            <w:r w:rsidR="00CA57EB" w:rsidRPr="005C421F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4AF22" w14:textId="0D861826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09099741</w:t>
            </w:r>
          </w:p>
        </w:tc>
      </w:tr>
      <w:tr w:rsidR="00CA57EB" w14:paraId="33FC1BEC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FCF9D" w14:textId="67396344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80EB" w14:textId="638F1434" w:rsidR="00CA57EB" w:rsidRPr="005C421F" w:rsidRDefault="003468CA" w:rsidP="00CA57EB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Type2 diabetes with renal complic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8AC5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MR Egg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6169" w14:textId="0694198C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40.8937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DBAE" w14:textId="35EAB976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504B" w14:textId="6CE9E7D5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1625259</w:t>
            </w:r>
          </w:p>
        </w:tc>
      </w:tr>
      <w:tr w:rsidR="00CA57EB" w14:paraId="4E8F86AB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9C7FBEE" w14:textId="2A12CA44" w:rsidR="00CA57EB" w:rsidRDefault="00CA57EB" w:rsidP="00CA57EB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18D970" w14:textId="68C59526" w:rsidR="00CA57EB" w:rsidRPr="005C421F" w:rsidRDefault="003468CA" w:rsidP="00CA57EB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Type2 diabetes with renal complic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5A80D2" w14:textId="77777777" w:rsidR="00CA57EB" w:rsidRPr="005C421F" w:rsidRDefault="00CA57EB" w:rsidP="00CA57EB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Inverse variance weight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0CB7AE" w14:textId="642BD2F3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41.937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EF5B50" w14:textId="0CD35268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8EE261" w14:textId="7201073F" w:rsidR="00CA57EB" w:rsidRPr="005C421F" w:rsidRDefault="00383643" w:rsidP="00CA57EB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1645560</w:t>
            </w:r>
          </w:p>
        </w:tc>
      </w:tr>
      <w:tr w:rsidR="005C421F" w14:paraId="3FD579DB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0331B" w14:textId="7579D1AA" w:rsidR="005C421F" w:rsidRDefault="005C421F" w:rsidP="005C421F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4887" w14:textId="37603FEA" w:rsidR="005C421F" w:rsidRPr="005C421F" w:rsidRDefault="003468CA" w:rsidP="005C421F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Type 1 diabetes with renal complic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6C50" w14:textId="441B95D3" w:rsidR="005C421F" w:rsidRPr="005C421F" w:rsidRDefault="005C421F" w:rsidP="005C421F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MR Egg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09E9" w14:textId="6B7D98BB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9.9204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091B" w14:textId="1FAAC4A9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4C5D" w14:textId="0FB53B28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2236522</w:t>
            </w:r>
          </w:p>
        </w:tc>
      </w:tr>
      <w:tr w:rsidR="005C421F" w14:paraId="11F71C24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B099E0" w14:textId="2802B2F6" w:rsidR="005C421F" w:rsidRDefault="005C421F" w:rsidP="005C421F">
            <w:pPr>
              <w:jc w:val="center"/>
              <w:rPr>
                <w:rFonts w:ascii="Calibri" w:hAnsi="Calibri" w:cs="Calibri"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0C25FA" w14:textId="18FE7CEE" w:rsidR="005C421F" w:rsidRPr="005C421F" w:rsidRDefault="003468CA" w:rsidP="005C421F">
            <w:pPr>
              <w:jc w:val="center"/>
              <w:rPr>
                <w:sz w:val="24"/>
              </w:rPr>
            </w:pPr>
            <w:r w:rsidRPr="003468CA">
              <w:rPr>
                <w:sz w:val="24"/>
              </w:rPr>
              <w:t>Type 1 diabetes with renal complic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19CE8D" w14:textId="78CC37B2" w:rsidR="005C421F" w:rsidRPr="005C421F" w:rsidRDefault="005C421F" w:rsidP="005C421F">
            <w:pPr>
              <w:jc w:val="center"/>
              <w:rPr>
                <w:sz w:val="24"/>
              </w:rPr>
            </w:pPr>
            <w:r w:rsidRPr="005C421F">
              <w:rPr>
                <w:rFonts w:hint="eastAsia"/>
                <w:sz w:val="24"/>
              </w:rPr>
              <w:t>Inverse variance weight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15ABD3" w14:textId="49D09BD8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 xml:space="preserve">40.21583 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D84C3" w14:textId="59CB5236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8AEEC6" w14:textId="3CF505BA" w:rsidR="005C421F" w:rsidRPr="005C421F" w:rsidRDefault="00383643" w:rsidP="005C421F">
            <w:pPr>
              <w:jc w:val="center"/>
              <w:rPr>
                <w:sz w:val="24"/>
              </w:rPr>
            </w:pPr>
            <w:r w:rsidRPr="00383643">
              <w:rPr>
                <w:sz w:val="24"/>
              </w:rPr>
              <w:t>0.2502408</w:t>
            </w:r>
          </w:p>
        </w:tc>
      </w:tr>
      <w:tr w:rsidR="00383643" w14:paraId="254A278D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796DD7" w14:textId="67972769" w:rsidR="00383643" w:rsidRPr="00031BFD" w:rsidRDefault="00383643" w:rsidP="00383643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7736D" w14:textId="2CCFDCEF" w:rsidR="00383643" w:rsidRPr="003468CA" w:rsidRDefault="00383643" w:rsidP="00383643">
            <w:pPr>
              <w:jc w:val="center"/>
              <w:rPr>
                <w:sz w:val="24"/>
              </w:rPr>
            </w:pPr>
            <w:r w:rsidRPr="00006942">
              <w:rPr>
                <w:sz w:val="24"/>
              </w:rPr>
              <w:t>albumin-to-creatinine ratio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93D76B" w14:textId="3D5B84FB" w:rsidR="00383643" w:rsidRPr="005C421F" w:rsidRDefault="00383643" w:rsidP="00383643">
            <w:pPr>
              <w:jc w:val="center"/>
              <w:rPr>
                <w:rFonts w:hint="eastAsia"/>
                <w:sz w:val="24"/>
              </w:rPr>
            </w:pPr>
            <w:r w:rsidRPr="005C421F">
              <w:rPr>
                <w:rFonts w:hint="eastAsia"/>
                <w:sz w:val="24"/>
              </w:rPr>
              <w:t>MR Egg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BBF968" w14:textId="0C7F44B8" w:rsidR="00383643" w:rsidRPr="009D4E74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29.8495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BB830" w14:textId="7CC9CB5A" w:rsidR="00383643" w:rsidRPr="005C421F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2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B5E61F" w14:textId="308A4DDB" w:rsidR="00383643" w:rsidRPr="009D4E74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0.3704435</w:t>
            </w:r>
          </w:p>
        </w:tc>
      </w:tr>
      <w:tr w:rsidR="00383643" w14:paraId="3F79703A" w14:textId="77777777" w:rsidTr="00006942">
        <w:trPr>
          <w:trHeight w:val="303"/>
        </w:trPr>
        <w:tc>
          <w:tcPr>
            <w:tcW w:w="2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26CE5BA" w14:textId="7B0967F3" w:rsidR="00383643" w:rsidRPr="00031BFD" w:rsidRDefault="00383643" w:rsidP="00383643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031BFD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43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60B87" w14:textId="32E5BC28" w:rsidR="00383643" w:rsidRPr="003468CA" w:rsidRDefault="00383643" w:rsidP="00383643">
            <w:pPr>
              <w:jc w:val="center"/>
              <w:rPr>
                <w:sz w:val="24"/>
              </w:rPr>
            </w:pPr>
            <w:r w:rsidRPr="00006942">
              <w:rPr>
                <w:sz w:val="24"/>
              </w:rPr>
              <w:t>albumin-to-creatinine ratio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E516BB" w14:textId="32700D25" w:rsidR="00383643" w:rsidRPr="005C421F" w:rsidRDefault="00383643" w:rsidP="00383643">
            <w:pPr>
              <w:jc w:val="center"/>
              <w:rPr>
                <w:rFonts w:hint="eastAsia"/>
                <w:sz w:val="24"/>
              </w:rPr>
            </w:pPr>
            <w:r w:rsidRPr="005C421F">
              <w:rPr>
                <w:rFonts w:hint="eastAsia"/>
                <w:sz w:val="24"/>
              </w:rPr>
              <w:t>Inverse variance weighte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5D1DD" w14:textId="19C6614D" w:rsidR="00383643" w:rsidRPr="009D4E74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29.8576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70BB2A" w14:textId="40DA455A" w:rsidR="00383643" w:rsidRPr="005C421F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2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916B8" w14:textId="00B1D8F0" w:rsidR="00383643" w:rsidRPr="009D4E74" w:rsidRDefault="0096741C" w:rsidP="00383643">
            <w:pPr>
              <w:jc w:val="center"/>
              <w:rPr>
                <w:sz w:val="24"/>
              </w:rPr>
            </w:pPr>
            <w:r w:rsidRPr="0096741C">
              <w:rPr>
                <w:sz w:val="24"/>
              </w:rPr>
              <w:t>0.4211374</w:t>
            </w:r>
          </w:p>
        </w:tc>
      </w:tr>
    </w:tbl>
    <w:p w14:paraId="106E5C52" w14:textId="77777777" w:rsidR="00E145A2" w:rsidRDefault="00E145A2">
      <w:pPr>
        <w:rPr>
          <w:rFonts w:ascii="Calibri" w:hAnsi="Calibri" w:cs="Calibri"/>
          <w:sz w:val="24"/>
        </w:rPr>
      </w:pPr>
    </w:p>
    <w:p w14:paraId="74D8660A" w14:textId="0C00E8D5" w:rsidR="00E145A2" w:rsidRDefault="00000000">
      <w:pPr>
        <w:rPr>
          <w:sz w:val="24"/>
        </w:rPr>
      </w:pPr>
      <w:r>
        <w:rPr>
          <w:rFonts w:ascii="Calibri" w:hAnsi="Calibri" w:cs="Calibri" w:hint="eastAsia"/>
          <w:b/>
          <w:bCs/>
          <w:sz w:val="24"/>
        </w:rPr>
        <w:t>Table S4</w:t>
      </w:r>
      <w:r>
        <w:rPr>
          <w:rFonts w:ascii="Calibri" w:hAnsi="Calibri" w:cs="Calibri" w:hint="eastAsia"/>
          <w:sz w:val="24"/>
        </w:rPr>
        <w:t xml:space="preserve"> </w:t>
      </w:r>
      <w:r>
        <w:rPr>
          <w:rFonts w:hint="eastAsia"/>
          <w:sz w:val="24"/>
        </w:rPr>
        <w:t xml:space="preserve">The results of MR-Egger intercept analysis, MR-Pleiotropy residual sum and outlier methods for </w:t>
      </w:r>
      <w:r w:rsidR="005C421F" w:rsidRPr="005C421F">
        <w:rPr>
          <w:sz w:val="24"/>
        </w:rPr>
        <w:t>Coffee intake and diabetic complication</w:t>
      </w:r>
    </w:p>
    <w:p w14:paraId="36474B29" w14:textId="77777777" w:rsidR="00197B8C" w:rsidRDefault="00197B8C">
      <w:r>
        <w:br w:type="page"/>
      </w:r>
    </w:p>
    <w:tbl>
      <w:tblPr>
        <w:tblpPr w:leftFromText="180" w:rightFromText="180" w:horzAnchor="margin" w:tblpY="860"/>
        <w:tblW w:w="14504" w:type="dxa"/>
        <w:tblLayout w:type="fixed"/>
        <w:tblLook w:val="04A0" w:firstRow="1" w:lastRow="0" w:firstColumn="1" w:lastColumn="0" w:noHBand="0" w:noVBand="1"/>
      </w:tblPr>
      <w:tblGrid>
        <w:gridCol w:w="1703"/>
        <w:gridCol w:w="3962"/>
        <w:gridCol w:w="2028"/>
        <w:gridCol w:w="1697"/>
        <w:gridCol w:w="1666"/>
        <w:gridCol w:w="3448"/>
      </w:tblGrid>
      <w:tr w:rsidR="009D4E74" w14:paraId="6AF10332" w14:textId="77777777" w:rsidTr="009D4E74">
        <w:trPr>
          <w:trHeight w:val="280"/>
        </w:trPr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CCF8CF0" w14:textId="118F01DE" w:rsidR="00E145A2" w:rsidRDefault="00000000" w:rsidP="009D4E74">
            <w:pPr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lastRenderedPageBreak/>
              <w:t>Exposure</w:t>
            </w:r>
          </w:p>
        </w:tc>
        <w:tc>
          <w:tcPr>
            <w:tcW w:w="3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15E9E0B" w14:textId="77777777" w:rsidR="00E145A2" w:rsidRDefault="00000000" w:rsidP="009D4E74">
            <w:pPr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Outcome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5E1D115" w14:textId="77777777" w:rsidR="00E145A2" w:rsidRDefault="00000000" w:rsidP="009D4E74">
            <w:pPr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proofErr w:type="spellStart"/>
            <w:r>
              <w:rPr>
                <w:rFonts w:ascii="Calibri" w:hAnsi="Calibri" w:cs="Calibri" w:hint="eastAsia"/>
                <w:b/>
                <w:bCs/>
                <w:sz w:val="24"/>
              </w:rPr>
              <w:t>Egger_intercept</w:t>
            </w:r>
            <w:proofErr w:type="spellEnd"/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31ED83E" w14:textId="77777777" w:rsidR="00E145A2" w:rsidRDefault="00000000" w:rsidP="0096741C">
            <w:pPr>
              <w:ind w:firstLineChars="100" w:firstLine="241"/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>SE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15A6C30" w14:textId="77777777" w:rsidR="00E145A2" w:rsidRDefault="00000000" w:rsidP="009D4E74">
            <w:pPr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value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F5209E" w14:textId="77777777" w:rsidR="00E145A2" w:rsidRDefault="00000000" w:rsidP="009D4E74">
            <w:pPr>
              <w:jc w:val="left"/>
              <w:rPr>
                <w:rFonts w:ascii="Calibri" w:hAnsi="Calibri" w:cs="Calibri"/>
                <w:b/>
                <w:bCs/>
                <w:sz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</w:rPr>
              <w:t xml:space="preserve">MR_PRESSO Global </w:t>
            </w:r>
            <w:r>
              <w:rPr>
                <w:rFonts w:ascii="Calibri" w:hAnsi="Calibri" w:cs="Calibri" w:hint="eastAsia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ascii="Calibri" w:hAnsi="Calibri" w:cs="Calibri" w:hint="eastAsia"/>
                <w:b/>
                <w:bCs/>
                <w:sz w:val="24"/>
              </w:rPr>
              <w:t>value</w:t>
            </w:r>
          </w:p>
        </w:tc>
      </w:tr>
      <w:tr w:rsidR="009D4E74" w14:paraId="2E46934E" w14:textId="77777777" w:rsidTr="009D4E74">
        <w:trPr>
          <w:trHeight w:val="280"/>
        </w:trPr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7F0A" w14:textId="4E70F067" w:rsidR="00E145A2" w:rsidRPr="00197B8C" w:rsidRDefault="00197B8C" w:rsidP="009D4E74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197B8C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3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6F70" w14:textId="6F96EA70" w:rsidR="00E145A2" w:rsidRDefault="00CA57EB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CA57EB">
              <w:rPr>
                <w:rFonts w:ascii="Calibri" w:hAnsi="Calibri" w:cs="Calibri"/>
                <w:sz w:val="24"/>
              </w:rPr>
              <w:t>Diabetic nephropathy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D621" w14:textId="2A9E3E0D" w:rsidR="00E145A2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-0.01574849</w:t>
            </w:r>
          </w:p>
        </w:tc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A3E7" w14:textId="28856BCE" w:rsidR="00E145A2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1032107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AEAF" w14:textId="59A3C822" w:rsidR="00E145A2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137184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3A47" w14:textId="11D6501C" w:rsidR="00E145A2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408</w:t>
            </w:r>
          </w:p>
        </w:tc>
      </w:tr>
      <w:tr w:rsidR="009D4E74" w14:paraId="0D0D0CEE" w14:textId="77777777" w:rsidTr="009D4E74">
        <w:trPr>
          <w:trHeight w:val="2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8DE52F" w14:textId="5EA9A89C" w:rsidR="009D4E74" w:rsidRPr="00197B8C" w:rsidRDefault="00197B8C" w:rsidP="009D4E74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197B8C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9E31B6" w14:textId="51FA0F85" w:rsidR="009D4E74" w:rsidRDefault="009D4E74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468CA">
              <w:rPr>
                <w:sz w:val="24"/>
              </w:rPr>
              <w:t>Glomerular filtration rate in diabetic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E5F3B2" w14:textId="11E231A2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-0.00093431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C2F90A" w14:textId="08786C0B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017073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D8B466" w14:textId="120B5AB1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588547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8D76A2" w14:textId="717D583F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89</w:t>
            </w:r>
          </w:p>
        </w:tc>
      </w:tr>
      <w:tr w:rsidR="009D4E74" w14:paraId="0A8B7353" w14:textId="77777777" w:rsidTr="009D4E74">
        <w:trPr>
          <w:trHeight w:val="2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C567" w14:textId="2C4A6231" w:rsidR="009D4E74" w:rsidRPr="00197B8C" w:rsidRDefault="00197B8C" w:rsidP="009D4E74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197B8C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CA14" w14:textId="5A891E8F" w:rsidR="009D4E74" w:rsidRDefault="009D4E74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468CA">
              <w:rPr>
                <w:sz w:val="24"/>
              </w:rPr>
              <w:t>Type2 diabetes with renal complication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0395" w14:textId="599C96A8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-0.016291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4C50" w14:textId="195062BA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17755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717A" w14:textId="63B291E2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36550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3C0C" w14:textId="7687C092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1933333</w:t>
            </w:r>
          </w:p>
        </w:tc>
      </w:tr>
      <w:tr w:rsidR="009D4E74" w14:paraId="6A096A6F" w14:textId="77777777" w:rsidTr="0096741C">
        <w:trPr>
          <w:trHeight w:val="2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D3FE43" w14:textId="3D0400F6" w:rsidR="009D4E74" w:rsidRPr="00197B8C" w:rsidRDefault="00197B8C" w:rsidP="009D4E74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197B8C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CE1247" w14:textId="485959F2" w:rsidR="009D4E74" w:rsidRDefault="009D4E74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468CA">
              <w:rPr>
                <w:sz w:val="24"/>
              </w:rPr>
              <w:t>Type 1 diabetes with renal complications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A001A4" w14:textId="690D76BB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099341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6BADDE" w14:textId="2497E22F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019806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A0DD1" w14:textId="670FF087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619204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F0E18B" w14:textId="385D00C6" w:rsidR="009D4E74" w:rsidRDefault="00383643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383643">
              <w:rPr>
                <w:rFonts w:ascii="Calibri" w:hAnsi="Calibri" w:cs="Calibri"/>
                <w:sz w:val="24"/>
              </w:rPr>
              <w:t>0.2766667</w:t>
            </w:r>
          </w:p>
        </w:tc>
      </w:tr>
      <w:tr w:rsidR="0096741C" w14:paraId="4BE89733" w14:textId="77777777" w:rsidTr="009D4E74">
        <w:trPr>
          <w:trHeight w:val="280"/>
        </w:trPr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D4AE89" w14:textId="077C1EAF" w:rsidR="0096741C" w:rsidRPr="00197B8C" w:rsidRDefault="0096741C" w:rsidP="009D4E74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197B8C">
              <w:rPr>
                <w:rFonts w:ascii="Calibri" w:hAnsi="Calibri" w:cs="Calibri"/>
                <w:b/>
                <w:bCs/>
                <w:sz w:val="24"/>
              </w:rPr>
              <w:t>Coffee intake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389F68" w14:textId="084FD41D" w:rsidR="0096741C" w:rsidRPr="003468CA" w:rsidRDefault="0096741C" w:rsidP="009D4E74">
            <w:pPr>
              <w:jc w:val="center"/>
              <w:rPr>
                <w:sz w:val="24"/>
              </w:rPr>
            </w:pPr>
            <w:r w:rsidRPr="00006942">
              <w:rPr>
                <w:sz w:val="24"/>
              </w:rPr>
              <w:t>albumin-to-creatinine ratio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47FFE6" w14:textId="0CC7EBAA" w:rsidR="0096741C" w:rsidRPr="00383643" w:rsidRDefault="0096741C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96741C">
              <w:rPr>
                <w:rFonts w:ascii="Calibri" w:hAnsi="Calibri" w:cs="Calibri"/>
                <w:sz w:val="24"/>
              </w:rPr>
              <w:t>0.00104383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30C6FD" w14:textId="7043A501" w:rsidR="0096741C" w:rsidRPr="00383643" w:rsidRDefault="0096741C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96741C">
              <w:rPr>
                <w:rFonts w:ascii="Calibri" w:hAnsi="Calibri" w:cs="Calibri"/>
                <w:sz w:val="24"/>
              </w:rPr>
              <w:t>0.0120370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4EB51B" w14:textId="0C962186" w:rsidR="0096741C" w:rsidRPr="00383643" w:rsidRDefault="0096741C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96741C">
              <w:rPr>
                <w:rFonts w:ascii="Calibri" w:hAnsi="Calibri" w:cs="Calibri"/>
                <w:sz w:val="24"/>
              </w:rPr>
              <w:t>0.931512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8686A8" w14:textId="4309E71A" w:rsidR="0096741C" w:rsidRPr="00383643" w:rsidRDefault="0096741C" w:rsidP="009D4E74">
            <w:pPr>
              <w:jc w:val="center"/>
              <w:rPr>
                <w:rFonts w:ascii="Calibri" w:hAnsi="Calibri" w:cs="Calibri"/>
                <w:sz w:val="24"/>
              </w:rPr>
            </w:pPr>
            <w:r w:rsidRPr="0096741C">
              <w:rPr>
                <w:rFonts w:ascii="Calibri" w:hAnsi="Calibri" w:cs="Calibri"/>
                <w:sz w:val="24"/>
              </w:rPr>
              <w:t>0.3893333</w:t>
            </w:r>
          </w:p>
        </w:tc>
      </w:tr>
    </w:tbl>
    <w:p w14:paraId="27130FF0" w14:textId="77777777" w:rsidR="00E145A2" w:rsidRDefault="00E145A2">
      <w:pPr>
        <w:rPr>
          <w:rFonts w:ascii="Calibri" w:hAnsi="Calibri" w:cs="Calibri"/>
          <w:sz w:val="24"/>
        </w:rPr>
      </w:pPr>
    </w:p>
    <w:p w14:paraId="215737F7" w14:textId="77777777" w:rsidR="00E145A2" w:rsidRDefault="00E145A2"/>
    <w:sectPr w:rsidR="00E145A2">
      <w:pgSz w:w="20863" w:h="147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DD9C5" w14:textId="77777777" w:rsidR="009C1C13" w:rsidRDefault="009C1C13" w:rsidP="00A66D47">
      <w:r>
        <w:separator/>
      </w:r>
    </w:p>
  </w:endnote>
  <w:endnote w:type="continuationSeparator" w:id="0">
    <w:p w14:paraId="51784C7D" w14:textId="77777777" w:rsidR="009C1C13" w:rsidRDefault="009C1C13" w:rsidP="00A6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33387" w14:textId="77777777" w:rsidR="009C1C13" w:rsidRDefault="009C1C13" w:rsidP="00A66D47">
      <w:r>
        <w:separator/>
      </w:r>
    </w:p>
  </w:footnote>
  <w:footnote w:type="continuationSeparator" w:id="0">
    <w:p w14:paraId="03AF5AF1" w14:textId="77777777" w:rsidR="009C1C13" w:rsidRDefault="009C1C13" w:rsidP="00A66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VlNzE0NDRhOTg1MzUwOTFlMDJmNDQ5MzQzMDlkYTQifQ=="/>
  </w:docVars>
  <w:rsids>
    <w:rsidRoot w:val="6DB61908"/>
    <w:rsid w:val="00006942"/>
    <w:rsid w:val="00083E8F"/>
    <w:rsid w:val="00090409"/>
    <w:rsid w:val="000D1BEA"/>
    <w:rsid w:val="00104D9E"/>
    <w:rsid w:val="00197B8C"/>
    <w:rsid w:val="001B7AE3"/>
    <w:rsid w:val="002D65F5"/>
    <w:rsid w:val="003468CA"/>
    <w:rsid w:val="00383643"/>
    <w:rsid w:val="00556BEE"/>
    <w:rsid w:val="005C421F"/>
    <w:rsid w:val="00682D0F"/>
    <w:rsid w:val="006E41C1"/>
    <w:rsid w:val="00722BFE"/>
    <w:rsid w:val="00763125"/>
    <w:rsid w:val="007A23C2"/>
    <w:rsid w:val="007E1331"/>
    <w:rsid w:val="008004D9"/>
    <w:rsid w:val="00835499"/>
    <w:rsid w:val="00884A6D"/>
    <w:rsid w:val="0096741C"/>
    <w:rsid w:val="009C1C13"/>
    <w:rsid w:val="009D4E74"/>
    <w:rsid w:val="00A66D47"/>
    <w:rsid w:val="00BF1E47"/>
    <w:rsid w:val="00CA57EB"/>
    <w:rsid w:val="00CA74E4"/>
    <w:rsid w:val="00CC1A42"/>
    <w:rsid w:val="00D43C96"/>
    <w:rsid w:val="00D80425"/>
    <w:rsid w:val="00E145A2"/>
    <w:rsid w:val="00E8232B"/>
    <w:rsid w:val="00F06E0C"/>
    <w:rsid w:val="00F1163D"/>
    <w:rsid w:val="00F8256F"/>
    <w:rsid w:val="01EA222D"/>
    <w:rsid w:val="0CF00BEA"/>
    <w:rsid w:val="11007EC2"/>
    <w:rsid w:val="142D5953"/>
    <w:rsid w:val="1D6E72B7"/>
    <w:rsid w:val="20902BEB"/>
    <w:rsid w:val="2D6B5392"/>
    <w:rsid w:val="2DCE1B4F"/>
    <w:rsid w:val="30080F7B"/>
    <w:rsid w:val="5FEA3887"/>
    <w:rsid w:val="6DB61908"/>
    <w:rsid w:val="71BE6569"/>
    <w:rsid w:val="747829A3"/>
    <w:rsid w:val="79E9735F"/>
    <w:rsid w:val="7F09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8288F8"/>
  <w15:docId w15:val="{D04DF23F-3AC4-4EC6-82A5-791BA746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66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66D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66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66D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1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3110</Words>
  <Characters>17733</Characters>
  <Application>Microsoft Office Word</Application>
  <DocSecurity>0</DocSecurity>
  <Lines>147</Lines>
  <Paragraphs>41</Paragraphs>
  <ScaleCrop>false</ScaleCrop>
  <Company/>
  <LinksUpToDate>false</LinksUpToDate>
  <CharactersWithSpaces>2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医虎虎虎</dc:creator>
  <cp:lastModifiedBy>Fang Jiaxi</cp:lastModifiedBy>
  <cp:revision>8</cp:revision>
  <dcterms:created xsi:type="dcterms:W3CDTF">2023-02-16T03:47:00Z</dcterms:created>
  <dcterms:modified xsi:type="dcterms:W3CDTF">2023-04-2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768433392A24664B2BC47AEED48EC86</vt:lpwstr>
  </property>
  <property fmtid="{D5CDD505-2E9C-101B-9397-08002B2CF9AE}" pid="4" name="GrammarlyDocumentId">
    <vt:lpwstr>1aafb334a3e8489a7e139a6852fc37e4c86c19e2d2ec6f07f0e3451c05f40144</vt:lpwstr>
  </property>
</Properties>
</file>